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576" w:tblpY="953"/>
        <w:tblW w:w="15588" w:type="dxa"/>
        <w:tblLook w:val="04A0" w:firstRow="1" w:lastRow="0" w:firstColumn="1" w:lastColumn="0" w:noHBand="0" w:noVBand="1"/>
      </w:tblPr>
      <w:tblGrid>
        <w:gridCol w:w="1483"/>
        <w:gridCol w:w="2016"/>
        <w:gridCol w:w="1923"/>
        <w:gridCol w:w="2003"/>
        <w:gridCol w:w="2002"/>
        <w:gridCol w:w="2064"/>
        <w:gridCol w:w="3254"/>
        <w:gridCol w:w="843"/>
      </w:tblGrid>
      <w:tr w:rsidR="000F4537" w:rsidRPr="0050084E" w14:paraId="038A4C8D" w14:textId="77777777" w:rsidTr="000C58DE">
        <w:tc>
          <w:tcPr>
            <w:tcW w:w="15588" w:type="dxa"/>
            <w:gridSpan w:val="8"/>
          </w:tcPr>
          <w:p w14:paraId="39B8D9DA" w14:textId="06E2174B" w:rsidR="000F4537" w:rsidRPr="0050084E" w:rsidRDefault="000F4537"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S</w:t>
            </w:r>
            <w:r w:rsidR="00E305DA">
              <w:rPr>
                <w:rFonts w:ascii="Times New Roman" w:hAnsi="Times New Roman" w:cs="Times New Roman"/>
                <w:b/>
                <w:bCs/>
                <w:sz w:val="24"/>
                <w:szCs w:val="24"/>
              </w:rPr>
              <w:t>2</w:t>
            </w:r>
            <w:r w:rsidRPr="0050084E">
              <w:rPr>
                <w:rFonts w:ascii="Times New Roman" w:hAnsi="Times New Roman" w:cs="Times New Roman"/>
                <w:b/>
                <w:bCs/>
                <w:sz w:val="24"/>
                <w:szCs w:val="24"/>
              </w:rPr>
              <w:t xml:space="preserve"> Table: </w:t>
            </w:r>
            <w:r w:rsidR="00751935">
              <w:rPr>
                <w:rFonts w:ascii="Times New Roman" w:hAnsi="Times New Roman" w:cs="Times New Roman"/>
                <w:b/>
                <w:bCs/>
                <w:sz w:val="24"/>
                <w:szCs w:val="24"/>
              </w:rPr>
              <w:t>S</w:t>
            </w:r>
            <w:r w:rsidRPr="0050084E">
              <w:rPr>
                <w:rFonts w:ascii="Times New Roman" w:hAnsi="Times New Roman" w:cs="Times New Roman"/>
                <w:b/>
                <w:bCs/>
                <w:sz w:val="24"/>
                <w:szCs w:val="24"/>
              </w:rPr>
              <w:t>ummary of included studies</w:t>
            </w:r>
          </w:p>
        </w:tc>
      </w:tr>
      <w:tr w:rsidR="00C22E20" w:rsidRPr="0050084E" w14:paraId="0B241EC6" w14:textId="55B58013" w:rsidTr="009325F5">
        <w:tc>
          <w:tcPr>
            <w:tcW w:w="0" w:type="auto"/>
          </w:tcPr>
          <w:p w14:paraId="7897E704" w14:textId="00E87F9E"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 xml:space="preserve">Lead author </w:t>
            </w:r>
          </w:p>
          <w:p w14:paraId="2475955B" w14:textId="3909A135"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Country where study was based</w:t>
            </w:r>
          </w:p>
          <w:p w14:paraId="26F76BB4" w14:textId="31E11F2B"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Year)</w:t>
            </w:r>
          </w:p>
        </w:tc>
        <w:tc>
          <w:tcPr>
            <w:tcW w:w="0" w:type="auto"/>
          </w:tcPr>
          <w:p w14:paraId="6C38ECA8" w14:textId="77777777"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Title of Publication</w:t>
            </w:r>
          </w:p>
          <w:p w14:paraId="7CEB930E" w14:textId="126D336E" w:rsidR="006A2DD0" w:rsidRPr="0050084E" w:rsidRDefault="006A2DD0" w:rsidP="009D0416">
            <w:pPr>
              <w:spacing w:after="0" w:line="240" w:lineRule="auto"/>
              <w:rPr>
                <w:rFonts w:ascii="Times New Roman" w:hAnsi="Times New Roman" w:cs="Times New Roman"/>
                <w:b/>
                <w:bCs/>
                <w:sz w:val="24"/>
                <w:szCs w:val="24"/>
              </w:rPr>
            </w:pPr>
          </w:p>
        </w:tc>
        <w:tc>
          <w:tcPr>
            <w:tcW w:w="0" w:type="auto"/>
          </w:tcPr>
          <w:p w14:paraId="747588E7" w14:textId="7226F32B"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Aims</w:t>
            </w:r>
          </w:p>
        </w:tc>
        <w:tc>
          <w:tcPr>
            <w:tcW w:w="0" w:type="auto"/>
          </w:tcPr>
          <w:p w14:paraId="5C11F9D5" w14:textId="563DAE38"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Method of qualitative data collection and  method of conducting qualitative analysis</w:t>
            </w:r>
          </w:p>
        </w:tc>
        <w:tc>
          <w:tcPr>
            <w:tcW w:w="1359" w:type="dxa"/>
          </w:tcPr>
          <w:p w14:paraId="4E562E3C" w14:textId="0A46176B"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Descriptive or explanatory theory or framework</w:t>
            </w:r>
          </w:p>
        </w:tc>
        <w:tc>
          <w:tcPr>
            <w:tcW w:w="2233" w:type="dxa"/>
          </w:tcPr>
          <w:p w14:paraId="38AA3A38" w14:textId="1526A6C7" w:rsidR="006A2DD0" w:rsidRPr="0050084E" w:rsidRDefault="00550B1D"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Number of participants</w:t>
            </w:r>
            <w:r w:rsidR="006A2DD0" w:rsidRPr="0050084E">
              <w:rPr>
                <w:rFonts w:ascii="Times New Roman" w:hAnsi="Times New Roman" w:cs="Times New Roman"/>
                <w:b/>
                <w:bCs/>
                <w:sz w:val="24"/>
                <w:szCs w:val="24"/>
              </w:rPr>
              <w:t xml:space="preserve"> </w:t>
            </w:r>
            <w:r w:rsidR="009325F5">
              <w:rPr>
                <w:rFonts w:ascii="Times New Roman" w:hAnsi="Times New Roman" w:cs="Times New Roman"/>
                <w:b/>
                <w:bCs/>
                <w:sz w:val="24"/>
                <w:szCs w:val="24"/>
              </w:rPr>
              <w:t>and facility type</w:t>
            </w:r>
          </w:p>
        </w:tc>
        <w:tc>
          <w:tcPr>
            <w:tcW w:w="3728" w:type="dxa"/>
          </w:tcPr>
          <w:p w14:paraId="1021BC20" w14:textId="4487C325"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Extract of key findings</w:t>
            </w:r>
          </w:p>
        </w:tc>
        <w:tc>
          <w:tcPr>
            <w:tcW w:w="843" w:type="dxa"/>
          </w:tcPr>
          <w:p w14:paraId="079DD8ED" w14:textId="77777777" w:rsidR="006A2DD0" w:rsidRPr="0050084E" w:rsidRDefault="006A2DD0"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CASP score</w:t>
            </w:r>
          </w:p>
          <w:p w14:paraId="5187916F" w14:textId="77777777" w:rsidR="00D22324" w:rsidRPr="0050084E" w:rsidRDefault="00D22324" w:rsidP="009D0416">
            <w:pPr>
              <w:spacing w:after="0" w:line="240" w:lineRule="auto"/>
              <w:rPr>
                <w:rFonts w:ascii="Times New Roman" w:hAnsi="Times New Roman" w:cs="Times New Roman"/>
                <w:b/>
                <w:bCs/>
                <w:sz w:val="24"/>
                <w:szCs w:val="24"/>
              </w:rPr>
            </w:pPr>
          </w:p>
          <w:p w14:paraId="2EFF4AB8" w14:textId="554908A5" w:rsidR="00D22324" w:rsidRPr="0050084E" w:rsidRDefault="00D22324" w:rsidP="009D0416">
            <w:pPr>
              <w:spacing w:after="0" w:line="240" w:lineRule="auto"/>
              <w:rPr>
                <w:rFonts w:ascii="Times New Roman" w:hAnsi="Times New Roman" w:cs="Times New Roman"/>
                <w:b/>
                <w:bCs/>
                <w:sz w:val="24"/>
                <w:szCs w:val="24"/>
              </w:rPr>
            </w:pPr>
            <w:r w:rsidRPr="0050084E">
              <w:rPr>
                <w:rFonts w:ascii="Times New Roman" w:hAnsi="Times New Roman" w:cs="Times New Roman"/>
                <w:b/>
                <w:bCs/>
                <w:sz w:val="24"/>
                <w:szCs w:val="24"/>
              </w:rPr>
              <w:t>(out of 10)</w:t>
            </w:r>
          </w:p>
        </w:tc>
      </w:tr>
      <w:tr w:rsidR="00C22E20" w:rsidRPr="0050084E" w14:paraId="3522CC33" w14:textId="12E24B50" w:rsidTr="009325F5">
        <w:tc>
          <w:tcPr>
            <w:tcW w:w="0" w:type="auto"/>
            <w:shd w:val="clear" w:color="auto" w:fill="auto"/>
          </w:tcPr>
          <w:p w14:paraId="2A9E237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deleke</w:t>
            </w:r>
          </w:p>
          <w:p w14:paraId="0FC2DD4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Khayelitsha, Western Cape, South Africa </w:t>
            </w:r>
          </w:p>
          <w:p w14:paraId="6A338576" w14:textId="41AEBE5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2012)</w:t>
            </w:r>
          </w:p>
        </w:tc>
        <w:tc>
          <w:tcPr>
            <w:tcW w:w="0" w:type="auto"/>
            <w:shd w:val="clear" w:color="auto" w:fill="auto"/>
          </w:tcPr>
          <w:p w14:paraId="5593E7F1" w14:textId="67C9AEA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noProof/>
                <w:sz w:val="24"/>
                <w:szCs w:val="24"/>
              </w:rPr>
              <w:t>Barriers to implementation of Tuberculosis infection control amongst South African health care workers.</w:t>
            </w:r>
          </w:p>
        </w:tc>
        <w:tc>
          <w:tcPr>
            <w:tcW w:w="0" w:type="auto"/>
            <w:shd w:val="clear" w:color="auto" w:fill="auto"/>
          </w:tcPr>
          <w:p w14:paraId="2635EDDB" w14:textId="3F3E37B3" w:rsidR="006A2DD0" w:rsidRPr="0050084E" w:rsidRDefault="006A2DD0" w:rsidP="009D0416">
            <w:pPr>
              <w:spacing w:after="0" w:line="240" w:lineRule="auto"/>
              <w:rPr>
                <w:rFonts w:ascii="Times New Roman" w:hAnsi="Times New Roman" w:cs="Times New Roman"/>
                <w:sz w:val="24"/>
                <w:szCs w:val="24"/>
              </w:rPr>
            </w:pPr>
            <w:r w:rsidRPr="0050084E">
              <w:rPr>
                <w:rFonts w:ascii="Calibri" w:hAnsi="Calibri" w:cs="Calibri"/>
                <w:noProof/>
                <w:sz w:val="24"/>
                <w:szCs w:val="24"/>
              </w:rPr>
              <w:t>﻿</w:t>
            </w:r>
            <w:r w:rsidRPr="0050084E">
              <w:rPr>
                <w:rFonts w:ascii="Times New Roman" w:hAnsi="Times New Roman" w:cs="Times New Roman"/>
                <w:noProof/>
                <w:sz w:val="24"/>
                <w:szCs w:val="24"/>
              </w:rPr>
              <w:t>To provide an overview of health system factors that influence health worker performance in implementing TB infection control (TBIC) in primary care clinics at district level.</w:t>
            </w:r>
          </w:p>
        </w:tc>
        <w:tc>
          <w:tcPr>
            <w:tcW w:w="0" w:type="auto"/>
            <w:shd w:val="clear" w:color="auto" w:fill="auto"/>
          </w:tcPr>
          <w:p w14:paraId="7BE90BB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GD and semi-structured interviews</w:t>
            </w:r>
          </w:p>
          <w:p w14:paraId="7DF2B436" w14:textId="367332F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 method of analysis described</w:t>
            </w:r>
          </w:p>
        </w:tc>
        <w:tc>
          <w:tcPr>
            <w:tcW w:w="1359" w:type="dxa"/>
          </w:tcPr>
          <w:p w14:paraId="62F86AA9" w14:textId="33C3BDD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ne described</w:t>
            </w:r>
          </w:p>
        </w:tc>
        <w:tc>
          <w:tcPr>
            <w:tcW w:w="2233" w:type="dxa"/>
            <w:shd w:val="clear" w:color="auto" w:fill="auto"/>
          </w:tcPr>
          <w:p w14:paraId="6F20B6B9" w14:textId="7D09708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3 key informant interviews, 7 semi-structured interviews and 3 focus group discussions  at two primary health care clinics</w:t>
            </w:r>
          </w:p>
        </w:tc>
        <w:tc>
          <w:tcPr>
            <w:tcW w:w="3728" w:type="dxa"/>
          </w:tcPr>
          <w:p w14:paraId="550ED589" w14:textId="10B6C11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Bureaucratic delay in compensating HCWs (with active TB disease) is a major barrier to building trust in the health system. Such mistrust is an obstacle to sustained TBIC implementation among HCWs. Professional and lay HCWs are not implementing TBIC according to facility-specific policy. The last line of defence, PPE, was mostly prioritised by HCWs instead of administrative and environmental measures.</w:t>
            </w:r>
            <w:r w:rsidRPr="0050084E">
              <w:rPr>
                <w:rFonts w:ascii="Times New Roman" w:eastAsia="Times New Roman" w:hAnsi="Times New Roman" w:cs="Times New Roman"/>
                <w:color w:val="000000" w:themeColor="text1"/>
                <w:sz w:val="24"/>
                <w:szCs w:val="24"/>
                <w:shd w:val="clear" w:color="auto" w:fill="FAFAFB"/>
              </w:rPr>
              <w:t>’</w:t>
            </w:r>
          </w:p>
        </w:tc>
        <w:tc>
          <w:tcPr>
            <w:tcW w:w="843" w:type="dxa"/>
          </w:tcPr>
          <w:p w14:paraId="0E700712" w14:textId="6DEB7301"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3</w:t>
            </w:r>
          </w:p>
        </w:tc>
      </w:tr>
      <w:tr w:rsidR="00C22E20" w:rsidRPr="0050084E" w14:paraId="6F29C7FD" w14:textId="7ACBEA31" w:rsidTr="009325F5">
        <w:tc>
          <w:tcPr>
            <w:tcW w:w="0" w:type="auto"/>
            <w:shd w:val="clear" w:color="auto" w:fill="auto"/>
          </w:tcPr>
          <w:p w14:paraId="397F239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du</w:t>
            </w:r>
          </w:p>
          <w:p w14:paraId="7419CAFF" w14:textId="1F0DB29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t xml:space="preserve">Gauteng, Western Cape and KwaZulu-Natal provinces of </w:t>
            </w:r>
            <w:r w:rsidRPr="0050084E">
              <w:rPr>
                <w:rFonts w:ascii="Times New Roman" w:hAnsi="Times New Roman" w:cs="Times New Roman"/>
                <w:sz w:val="24"/>
                <w:szCs w:val="24"/>
              </w:rPr>
              <w:t>South Africa</w:t>
            </w:r>
          </w:p>
          <w:p w14:paraId="10E141BB" w14:textId="5BA414B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20)</w:t>
            </w:r>
          </w:p>
        </w:tc>
        <w:tc>
          <w:tcPr>
            <w:tcW w:w="0" w:type="auto"/>
            <w:shd w:val="clear" w:color="auto" w:fill="auto"/>
          </w:tcPr>
          <w:p w14:paraId="2CA36F49" w14:textId="6B88B36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erceived Health System Barriers to Tuberculosis Control Among Health Workers in South Africa</w:t>
            </w:r>
          </w:p>
        </w:tc>
        <w:tc>
          <w:tcPr>
            <w:tcW w:w="0" w:type="auto"/>
            <w:shd w:val="clear" w:color="auto" w:fill="auto"/>
          </w:tcPr>
          <w:p w14:paraId="14F120E2" w14:textId="7D59F575" w:rsidR="006A2DD0" w:rsidRPr="0050084E" w:rsidRDefault="006A2DD0" w:rsidP="009D0416">
            <w:pPr>
              <w:spacing w:after="0" w:line="240" w:lineRule="auto"/>
              <w:rPr>
                <w:rFonts w:ascii="Times New Roman" w:hAnsi="Times New Roman" w:cs="Times New Roman"/>
                <w:noProof/>
                <w:sz w:val="24"/>
                <w:szCs w:val="24"/>
              </w:rPr>
            </w:pPr>
            <w:r w:rsidRPr="0050084E">
              <w:rPr>
                <w:rFonts w:ascii="Times New Roman" w:hAnsi="Times New Roman" w:cs="Times New Roman"/>
                <w:color w:val="000000"/>
                <w:sz w:val="24"/>
                <w:szCs w:val="24"/>
              </w:rPr>
              <w:t>To elicit the percep</w:t>
            </w:r>
            <w:r w:rsidRPr="0050084E">
              <w:rPr>
                <w:rFonts w:ascii="Times New Roman" w:hAnsi="Times New Roman" w:cs="Times New Roman"/>
                <w:color w:val="000000"/>
                <w:sz w:val="24"/>
                <w:szCs w:val="24"/>
              </w:rPr>
              <w:softHyphen/>
              <w:t>tions of informed persons of the health system barriers to achieving protection against occupational TB in health workers.</w:t>
            </w:r>
          </w:p>
        </w:tc>
        <w:tc>
          <w:tcPr>
            <w:tcW w:w="0" w:type="auto"/>
            <w:shd w:val="clear" w:color="auto" w:fill="auto"/>
          </w:tcPr>
          <w:p w14:paraId="7CAAB43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emi-structured interviews</w:t>
            </w:r>
          </w:p>
          <w:p w14:paraId="01873E05" w14:textId="62AD903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Unclear method of analysis, but likely framework approach.</w:t>
            </w:r>
          </w:p>
        </w:tc>
        <w:tc>
          <w:tcPr>
            <w:tcW w:w="1359" w:type="dxa"/>
          </w:tcPr>
          <w:p w14:paraId="3C62F6F8" w14:textId="4CA4634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orld Health Organisation health system building blocks framework</w:t>
            </w:r>
          </w:p>
        </w:tc>
        <w:tc>
          <w:tcPr>
            <w:tcW w:w="2233" w:type="dxa"/>
            <w:shd w:val="clear" w:color="auto" w:fill="auto"/>
          </w:tcPr>
          <w:p w14:paraId="3BA967EE" w14:textId="3AA07BB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18 key informants ‘</w:t>
            </w:r>
            <w:r w:rsidRPr="0050084E">
              <w:rPr>
                <w:rFonts w:ascii="Times New Roman" w:hAnsi="Times New Roman" w:cs="Times New Roman"/>
                <w:color w:val="000000"/>
                <w:sz w:val="24"/>
                <w:szCs w:val="24"/>
              </w:rPr>
              <w:t xml:space="preserve">whose current position entailed the care, prevention, control and/or management of TB or were indirectly involved in TB </w:t>
            </w:r>
            <w:r w:rsidRPr="0050084E">
              <w:rPr>
                <w:rFonts w:ascii="Times New Roman" w:hAnsi="Times New Roman" w:cs="Times New Roman"/>
                <w:color w:val="000000"/>
                <w:sz w:val="24"/>
                <w:szCs w:val="24"/>
              </w:rPr>
              <w:lastRenderedPageBreak/>
              <w:t>prevention or policy’</w:t>
            </w:r>
          </w:p>
        </w:tc>
        <w:tc>
          <w:tcPr>
            <w:tcW w:w="3728" w:type="dxa"/>
          </w:tcPr>
          <w:p w14:paraId="6D04E09D" w14:textId="3EEBD6E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lastRenderedPageBreak/>
              <w:t xml:space="preserve">‘The following health system barriers were identified by informants: leadership and governance were “top-down” and fragmented; lack of funding was a major barrier; there were insufficient numbers of staff trained in infection prevention and control and occupational </w:t>
            </w:r>
            <w:r w:rsidRPr="0050084E">
              <w:rPr>
                <w:rFonts w:ascii="Times New Roman" w:hAnsi="Times New Roman" w:cs="Times New Roman"/>
                <w:color w:val="000000"/>
                <w:sz w:val="24"/>
                <w:szCs w:val="24"/>
              </w:rPr>
              <w:lastRenderedPageBreak/>
              <w:t>health; occupational health services were not comprehensively available and the ability to sustain protective technologies was questioned. A cross-cutting barrier was lack of priority afforded to workforce occupational health associated with lack of accurate information on cases of TB among health workers.’</w:t>
            </w:r>
          </w:p>
        </w:tc>
        <w:tc>
          <w:tcPr>
            <w:tcW w:w="843" w:type="dxa"/>
          </w:tcPr>
          <w:p w14:paraId="7BE463E4" w14:textId="7CA7DAE8" w:rsidR="006A2DD0" w:rsidRPr="0050084E" w:rsidRDefault="006A2DD0" w:rsidP="009D0416">
            <w:pPr>
              <w:spacing w:after="0" w:line="240" w:lineRule="auto"/>
              <w:rPr>
                <w:rFonts w:ascii="Times New Roman" w:hAnsi="Times New Roman" w:cs="Times New Roman"/>
                <w:color w:val="000000"/>
                <w:sz w:val="24"/>
                <w:szCs w:val="24"/>
              </w:rPr>
            </w:pPr>
            <w:r w:rsidRPr="0050084E">
              <w:rPr>
                <w:rFonts w:ascii="Times New Roman" w:hAnsi="Times New Roman" w:cs="Times New Roman"/>
                <w:color w:val="000000"/>
                <w:sz w:val="24"/>
                <w:szCs w:val="24"/>
              </w:rPr>
              <w:lastRenderedPageBreak/>
              <w:t>9</w:t>
            </w:r>
          </w:p>
        </w:tc>
      </w:tr>
      <w:tr w:rsidR="00C22E20" w:rsidRPr="0050084E" w14:paraId="624FE446" w14:textId="03D9190B" w:rsidTr="009325F5">
        <w:tc>
          <w:tcPr>
            <w:tcW w:w="0" w:type="auto"/>
            <w:shd w:val="clear" w:color="auto" w:fill="auto"/>
          </w:tcPr>
          <w:p w14:paraId="32333A7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kshaya</w:t>
            </w:r>
          </w:p>
          <w:p w14:paraId="3570B3DD"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Karnataka,</w:t>
            </w:r>
          </w:p>
          <w:p w14:paraId="580AC409" w14:textId="77777777" w:rsidR="006A2DD0" w:rsidRPr="0050084E" w:rsidRDefault="006A2DD0" w:rsidP="009D0416">
            <w:pPr>
              <w:spacing w:after="0" w:line="240" w:lineRule="auto"/>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India</w:t>
            </w:r>
          </w:p>
          <w:p w14:paraId="042BA018" w14:textId="10C55F4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131413"/>
                <w:sz w:val="24"/>
                <w:szCs w:val="24"/>
              </w:rPr>
              <w:t>(2017)</w:t>
            </w:r>
          </w:p>
        </w:tc>
        <w:tc>
          <w:tcPr>
            <w:tcW w:w="0" w:type="auto"/>
            <w:shd w:val="clear" w:color="auto" w:fill="auto"/>
          </w:tcPr>
          <w:p w14:paraId="06A0876B"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Who has to do it at the end of the day?</w:t>
            </w:r>
          </w:p>
          <w:p w14:paraId="5777D3EF"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Programme officials or hospital authorities?”</w:t>
            </w:r>
          </w:p>
          <w:p w14:paraId="2B0A5D47"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Airborne infection control at drug resistant</w:t>
            </w:r>
          </w:p>
          <w:p w14:paraId="47A94462"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uberculosis (DR-TB) centres of Karnataka,</w:t>
            </w:r>
          </w:p>
          <w:p w14:paraId="18A96215" w14:textId="43B14A67" w:rsidR="006A2DD0" w:rsidRPr="0050084E" w:rsidRDefault="006A2DD0" w:rsidP="009D0416">
            <w:pPr>
              <w:spacing w:after="0" w:line="240" w:lineRule="auto"/>
              <w:rPr>
                <w:rFonts w:ascii="Times New Roman" w:hAnsi="Times New Roman" w:cs="Times New Roman"/>
                <w:noProof/>
                <w:sz w:val="24"/>
                <w:szCs w:val="24"/>
              </w:rPr>
            </w:pPr>
            <w:r w:rsidRPr="0050084E">
              <w:rPr>
                <w:rFonts w:ascii="Times New Roman" w:eastAsiaTheme="minorHAnsi" w:hAnsi="Times New Roman" w:cs="Times New Roman"/>
                <w:color w:val="131413"/>
                <w:sz w:val="24"/>
                <w:szCs w:val="24"/>
                <w:lang w:val="en-GB"/>
              </w:rPr>
              <w:t>India: a mixed-methods study</w:t>
            </w:r>
          </w:p>
        </w:tc>
        <w:tc>
          <w:tcPr>
            <w:tcW w:w="0" w:type="auto"/>
            <w:shd w:val="clear" w:color="auto" w:fill="auto"/>
          </w:tcPr>
          <w:p w14:paraId="6EC8B300" w14:textId="1580FF8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o assess the compliance</w:t>
            </w:r>
          </w:p>
          <w:p w14:paraId="2487F260"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of DR-TB centres to National AIC guidelines</w:t>
            </w:r>
          </w:p>
          <w:p w14:paraId="0E6A0B98"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2010) and explore the provider perspectives related to</w:t>
            </w:r>
          </w:p>
          <w:p w14:paraId="154B7AF9"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he barriers encountered for implementation in the state</w:t>
            </w:r>
          </w:p>
          <w:p w14:paraId="35247D4C" w14:textId="0BB95124" w:rsidR="006A2DD0" w:rsidRPr="0050084E" w:rsidRDefault="006A2DD0" w:rsidP="009D0416">
            <w:pPr>
              <w:spacing w:after="0" w:line="240" w:lineRule="auto"/>
              <w:rPr>
                <w:rFonts w:ascii="Times New Roman" w:hAnsi="Times New Roman" w:cs="Times New Roman"/>
                <w:noProof/>
                <w:sz w:val="24"/>
                <w:szCs w:val="24"/>
              </w:rPr>
            </w:pPr>
            <w:r w:rsidRPr="0050084E">
              <w:rPr>
                <w:rFonts w:ascii="Times New Roman" w:eastAsiaTheme="minorHAnsi" w:hAnsi="Times New Roman" w:cs="Times New Roman"/>
                <w:color w:val="131413"/>
                <w:sz w:val="24"/>
                <w:szCs w:val="24"/>
                <w:lang w:val="en-GB"/>
              </w:rPr>
              <w:t>of Karnataka, India (2016-17).</w:t>
            </w:r>
          </w:p>
        </w:tc>
        <w:tc>
          <w:tcPr>
            <w:tcW w:w="0" w:type="auto"/>
            <w:shd w:val="clear" w:color="auto" w:fill="auto"/>
          </w:tcPr>
          <w:p w14:paraId="4BF9FD6F" w14:textId="79A3771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Key informant</w:t>
            </w:r>
          </w:p>
          <w:p w14:paraId="683FEBB5" w14:textId="77777777" w:rsidR="006A2DD0" w:rsidRPr="0050084E" w:rsidRDefault="006A2DD0" w:rsidP="009D0416">
            <w:pPr>
              <w:spacing w:after="0" w:line="240" w:lineRule="auto"/>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Interviews using interview guides.</w:t>
            </w:r>
          </w:p>
          <w:p w14:paraId="53E792E4" w14:textId="31F3018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Content analysis was used to analyse interviews.</w:t>
            </w:r>
          </w:p>
        </w:tc>
        <w:tc>
          <w:tcPr>
            <w:tcW w:w="1359" w:type="dxa"/>
          </w:tcPr>
          <w:p w14:paraId="75FB1D33" w14:textId="58388CF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eveloped inductive explanatory framework based on findings.</w:t>
            </w:r>
          </w:p>
        </w:tc>
        <w:tc>
          <w:tcPr>
            <w:tcW w:w="2233" w:type="dxa"/>
            <w:shd w:val="clear" w:color="auto" w:fill="auto"/>
          </w:tcPr>
          <w:p w14:paraId="572D0993" w14:textId="52BCE9BC" w:rsidR="006A2DD0" w:rsidRPr="0050084E" w:rsidRDefault="00A00A29"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Pr>
                <w:rFonts w:ascii="Times New Roman" w:eastAsiaTheme="minorHAnsi" w:hAnsi="Times New Roman" w:cs="Times New Roman"/>
                <w:color w:val="131413"/>
                <w:sz w:val="24"/>
                <w:szCs w:val="24"/>
                <w:lang w:val="en-GB"/>
              </w:rPr>
              <w:t>20 h</w:t>
            </w:r>
            <w:r w:rsidR="006A2DD0" w:rsidRPr="0050084E">
              <w:rPr>
                <w:rFonts w:ascii="Times New Roman" w:eastAsiaTheme="minorHAnsi" w:hAnsi="Times New Roman" w:cs="Times New Roman"/>
                <w:color w:val="131413"/>
                <w:sz w:val="24"/>
                <w:szCs w:val="24"/>
                <w:lang w:val="en-GB"/>
              </w:rPr>
              <w:t xml:space="preserve">ealth care providers </w:t>
            </w:r>
            <w:r>
              <w:rPr>
                <w:rFonts w:ascii="Times New Roman" w:eastAsiaTheme="minorHAnsi" w:hAnsi="Times New Roman" w:cs="Times New Roman"/>
                <w:color w:val="131413"/>
                <w:sz w:val="24"/>
                <w:szCs w:val="24"/>
                <w:lang w:val="en-GB"/>
              </w:rPr>
              <w:t xml:space="preserve">participated </w:t>
            </w:r>
            <w:r w:rsidR="006A2DD0" w:rsidRPr="0050084E">
              <w:rPr>
                <w:rFonts w:ascii="Times New Roman" w:eastAsiaTheme="minorHAnsi" w:hAnsi="Times New Roman" w:cs="Times New Roman"/>
                <w:color w:val="131413"/>
                <w:sz w:val="24"/>
                <w:szCs w:val="24"/>
                <w:lang w:val="en-GB"/>
              </w:rPr>
              <w:t>includ</w:t>
            </w:r>
            <w:r>
              <w:rPr>
                <w:rFonts w:ascii="Times New Roman" w:eastAsiaTheme="minorHAnsi" w:hAnsi="Times New Roman" w:cs="Times New Roman"/>
                <w:color w:val="131413"/>
                <w:sz w:val="24"/>
                <w:szCs w:val="24"/>
                <w:lang w:val="en-GB"/>
              </w:rPr>
              <w:t>ing</w:t>
            </w:r>
          </w:p>
          <w:p w14:paraId="75D53201"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administrators (n = 4), medical officers or nodal</w:t>
            </w:r>
          </w:p>
          <w:p w14:paraId="0EEC35E5"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officers (n = 4), staff nurses (n = 6) and housekeeping</w:t>
            </w:r>
          </w:p>
          <w:p w14:paraId="3D9C2EB4" w14:textId="345FB7C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 xml:space="preserve">employees (n = 6). </w:t>
            </w:r>
            <w:r w:rsidR="00A00A29">
              <w:rPr>
                <w:rFonts w:ascii="Times New Roman" w:eastAsiaTheme="minorHAnsi" w:hAnsi="Times New Roman" w:cs="Times New Roman"/>
                <w:color w:val="131413"/>
                <w:sz w:val="24"/>
                <w:szCs w:val="24"/>
                <w:lang w:val="en-GB"/>
              </w:rPr>
              <w:t xml:space="preserve">Participants were based at six DR TB treatment centres. </w:t>
            </w:r>
          </w:p>
        </w:tc>
        <w:tc>
          <w:tcPr>
            <w:tcW w:w="3728" w:type="dxa"/>
          </w:tcPr>
          <w:p w14:paraId="2BB88EED" w14:textId="33CA7C52"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he reasons for unsatisfactory compliance to AIC guidelines were poor coordination between programme and hospital authorities leading to lack of ownership; ineffective or non-existent infection control committees; vacant posts of medical officers; and attitudes of health care delivery staff.’</w:t>
            </w:r>
          </w:p>
        </w:tc>
        <w:tc>
          <w:tcPr>
            <w:tcW w:w="843" w:type="dxa"/>
          </w:tcPr>
          <w:p w14:paraId="3AA26E2C" w14:textId="4E85E5B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4</w:t>
            </w:r>
          </w:p>
        </w:tc>
      </w:tr>
      <w:tr w:rsidR="00C22E20" w:rsidRPr="0050084E" w14:paraId="6E49BE31" w14:textId="04696A26" w:rsidTr="009325F5">
        <w:tc>
          <w:tcPr>
            <w:tcW w:w="0" w:type="auto"/>
            <w:shd w:val="clear" w:color="auto" w:fill="auto"/>
          </w:tcPr>
          <w:p w14:paraId="1DE8E540"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rjun</w:t>
            </w:r>
          </w:p>
          <w:p w14:paraId="01F49D8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KwaZulu Natal, South Africa</w:t>
            </w:r>
          </w:p>
          <w:p w14:paraId="1DD8D749" w14:textId="64534D6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2013)</w:t>
            </w:r>
          </w:p>
        </w:tc>
        <w:tc>
          <w:tcPr>
            <w:tcW w:w="0" w:type="auto"/>
            <w:shd w:val="clear" w:color="auto" w:fill="auto"/>
          </w:tcPr>
          <w:p w14:paraId="22C7CE0F" w14:textId="5DBAEB68" w:rsidR="006A2DD0" w:rsidRPr="0050084E" w:rsidRDefault="006A2DD0" w:rsidP="009D0416">
            <w:pPr>
              <w:spacing w:after="0" w:line="240" w:lineRule="auto"/>
              <w:rPr>
                <w:rFonts w:ascii="Times New Roman" w:hAnsi="Times New Roman" w:cs="Times New Roman"/>
                <w:noProof/>
                <w:sz w:val="24"/>
                <w:szCs w:val="24"/>
              </w:rPr>
            </w:pPr>
            <w:r w:rsidRPr="0050084E">
              <w:rPr>
                <w:rFonts w:ascii="Times New Roman" w:hAnsi="Times New Roman" w:cs="Times New Roman"/>
                <w:sz w:val="24"/>
                <w:szCs w:val="24"/>
              </w:rPr>
              <w:lastRenderedPageBreak/>
              <w:t xml:space="preserve">Enrolled nurses' experiences of caring for multi drug resistant </w:t>
            </w:r>
            <w:r w:rsidRPr="0050084E">
              <w:rPr>
                <w:rFonts w:ascii="Times New Roman" w:hAnsi="Times New Roman" w:cs="Times New Roman"/>
                <w:sz w:val="24"/>
                <w:szCs w:val="24"/>
              </w:rPr>
              <w:lastRenderedPageBreak/>
              <w:t>tuberculosis patients in the KwaZulu Natal province of South Africa</w:t>
            </w:r>
          </w:p>
        </w:tc>
        <w:tc>
          <w:tcPr>
            <w:tcW w:w="0" w:type="auto"/>
            <w:shd w:val="clear" w:color="auto" w:fill="auto"/>
          </w:tcPr>
          <w:p w14:paraId="6638D450" w14:textId="04C35BB8" w:rsidR="006A2DD0" w:rsidRPr="0050084E" w:rsidRDefault="006A2DD0" w:rsidP="009D0416">
            <w:pPr>
              <w:spacing w:after="0" w:line="240" w:lineRule="auto"/>
              <w:rPr>
                <w:rFonts w:ascii="Times New Roman" w:hAnsi="Times New Roman" w:cs="Times New Roman"/>
                <w:noProof/>
                <w:sz w:val="24"/>
                <w:szCs w:val="24"/>
              </w:rPr>
            </w:pPr>
            <w:r w:rsidRPr="0050084E">
              <w:rPr>
                <w:rFonts w:ascii="Times New Roman" w:hAnsi="Times New Roman" w:cs="Times New Roman"/>
                <w:sz w:val="24"/>
                <w:szCs w:val="24"/>
              </w:rPr>
              <w:lastRenderedPageBreak/>
              <w:t xml:space="preserve">The purpose of this study was to explore and describe the </w:t>
            </w:r>
            <w:r w:rsidRPr="0050084E">
              <w:rPr>
                <w:rFonts w:ascii="Times New Roman" w:hAnsi="Times New Roman" w:cs="Times New Roman"/>
                <w:sz w:val="24"/>
                <w:szCs w:val="24"/>
              </w:rPr>
              <w:lastRenderedPageBreak/>
              <w:t>experiences of enrolled nurses while caring for patients infected with MDR TB in a TB hospital in the KZN Province of South Africa.</w:t>
            </w:r>
          </w:p>
        </w:tc>
        <w:tc>
          <w:tcPr>
            <w:tcW w:w="0" w:type="auto"/>
            <w:shd w:val="clear" w:color="auto" w:fill="auto"/>
          </w:tcPr>
          <w:p w14:paraId="38DE6CA4" w14:textId="77777777" w:rsidR="006A2DD0" w:rsidRPr="0050084E" w:rsidRDefault="006A2DD0" w:rsidP="009D0416">
            <w:pPr>
              <w:pStyle w:val="Default"/>
              <w:rPr>
                <w:rFonts w:ascii="Times New Roman" w:hAnsi="Times New Roman" w:cs="Times New Roman"/>
              </w:rPr>
            </w:pPr>
          </w:p>
          <w:p w14:paraId="5706BB50" w14:textId="785EB1E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Unstructured in-depth individual interviews.</w:t>
            </w:r>
          </w:p>
          <w:p w14:paraId="2D35EA1D" w14:textId="2766EBE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Colaizzi’s seven steps used to analyse interviews.</w:t>
            </w:r>
          </w:p>
        </w:tc>
        <w:tc>
          <w:tcPr>
            <w:tcW w:w="1359" w:type="dxa"/>
          </w:tcPr>
          <w:p w14:paraId="08632757" w14:textId="52453AA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Not used.</w:t>
            </w:r>
          </w:p>
        </w:tc>
        <w:tc>
          <w:tcPr>
            <w:tcW w:w="2233" w:type="dxa"/>
            <w:shd w:val="clear" w:color="auto" w:fill="auto"/>
          </w:tcPr>
          <w:p w14:paraId="5EE8EF0C" w14:textId="60F77CD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ive enrolled nurses at a MDR TB hospital.</w:t>
            </w:r>
          </w:p>
        </w:tc>
        <w:tc>
          <w:tcPr>
            <w:tcW w:w="3728" w:type="dxa"/>
          </w:tcPr>
          <w:p w14:paraId="29279346" w14:textId="2EBA54B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he enrolled nurses experienced fear of contracting MDR TB. The lack of equipment and supplies </w:t>
            </w:r>
            <w:r w:rsidRPr="0050084E">
              <w:rPr>
                <w:rFonts w:ascii="Times New Roman" w:hAnsi="Times New Roman" w:cs="Times New Roman"/>
                <w:sz w:val="24"/>
                <w:szCs w:val="24"/>
              </w:rPr>
              <w:lastRenderedPageBreak/>
              <w:t>impacted negatively on providing quality nursing care. Although they sometimes received support from management, it was insufficient, but they received valuable support from their colleagues. The enrolled nurses also expressed their needs for in-service education and occupational compensation whilst working in the high risk MDR TB environment.’</w:t>
            </w:r>
          </w:p>
        </w:tc>
        <w:tc>
          <w:tcPr>
            <w:tcW w:w="843" w:type="dxa"/>
          </w:tcPr>
          <w:p w14:paraId="5B19F750" w14:textId="01C9E1C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5</w:t>
            </w:r>
          </w:p>
        </w:tc>
      </w:tr>
      <w:tr w:rsidR="00C22E20" w:rsidRPr="0050084E" w14:paraId="742A9DFB" w14:textId="0E31AB28" w:rsidTr="009325F5">
        <w:tc>
          <w:tcPr>
            <w:tcW w:w="0" w:type="auto"/>
            <w:shd w:val="clear" w:color="auto" w:fill="auto"/>
          </w:tcPr>
          <w:p w14:paraId="4CD33E2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ieh</w:t>
            </w:r>
          </w:p>
          <w:p w14:paraId="5F051019"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ort</w:t>
            </w:r>
          </w:p>
          <w:p w14:paraId="66616C6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arcourt, Nigeria</w:t>
            </w:r>
          </w:p>
          <w:p w14:paraId="66AA802C" w14:textId="683068B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7)</w:t>
            </w:r>
          </w:p>
        </w:tc>
        <w:tc>
          <w:tcPr>
            <w:tcW w:w="0" w:type="auto"/>
            <w:shd w:val="clear" w:color="auto" w:fill="auto"/>
          </w:tcPr>
          <w:p w14:paraId="05029ED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ospitalized care for MDR-TB in Port</w:t>
            </w:r>
          </w:p>
          <w:p w14:paraId="360414D1" w14:textId="5093785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arcourt, Nigeria: a qualitative study</w:t>
            </w:r>
          </w:p>
        </w:tc>
        <w:tc>
          <w:tcPr>
            <w:tcW w:w="0" w:type="auto"/>
            <w:shd w:val="clear" w:color="auto" w:fill="auto"/>
          </w:tcPr>
          <w:p w14:paraId="4074F799" w14:textId="37EE119F"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xml:space="preserve">To (1) explore the physical, social and psychological needs of hospitalized MDR TB patients, (2) examine providers’ perceptions about the hospital based model and (3) discuss the model’s advantages and disadvantages from the patient </w:t>
            </w:r>
            <w:r w:rsidRPr="0050084E">
              <w:rPr>
                <w:rFonts w:ascii="Times New Roman" w:hAnsi="Times New Roman" w:cs="Times New Roman"/>
                <w:sz w:val="24"/>
                <w:szCs w:val="24"/>
              </w:rPr>
              <w:lastRenderedPageBreak/>
              <w:t>and the provider perspective.</w:t>
            </w:r>
          </w:p>
          <w:p w14:paraId="559F60EE" w14:textId="0114DBE1" w:rsidR="006A2DD0" w:rsidRPr="0050084E" w:rsidRDefault="006A2DD0" w:rsidP="009D0416">
            <w:pPr>
              <w:spacing w:after="0" w:line="240" w:lineRule="auto"/>
              <w:rPr>
                <w:rFonts w:ascii="Times New Roman" w:hAnsi="Times New Roman" w:cs="Times New Roman"/>
                <w:sz w:val="24"/>
                <w:szCs w:val="24"/>
              </w:rPr>
            </w:pPr>
          </w:p>
        </w:tc>
        <w:tc>
          <w:tcPr>
            <w:tcW w:w="0" w:type="auto"/>
            <w:shd w:val="clear" w:color="auto" w:fill="auto"/>
          </w:tcPr>
          <w:p w14:paraId="566F2CC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Focus group discussions and in-depth interviews</w:t>
            </w:r>
          </w:p>
          <w:p w14:paraId="7BEB34D6" w14:textId="697F0724"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Framework</w:t>
            </w:r>
          </w:p>
          <w:p w14:paraId="5E565D7B" w14:textId="490E40A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Approach to data analysis.</w:t>
            </w:r>
          </w:p>
        </w:tc>
        <w:tc>
          <w:tcPr>
            <w:tcW w:w="1359" w:type="dxa"/>
          </w:tcPr>
          <w:p w14:paraId="324D1B6A" w14:textId="3CD4E3B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used.</w:t>
            </w:r>
          </w:p>
        </w:tc>
        <w:tc>
          <w:tcPr>
            <w:tcW w:w="2233" w:type="dxa"/>
            <w:shd w:val="clear" w:color="auto" w:fill="auto"/>
          </w:tcPr>
          <w:p w14:paraId="5972A5B3" w14:textId="02182ECA"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wo focus</w:t>
            </w:r>
          </w:p>
          <w:p w14:paraId="1E4BAC08"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group discussions (FGDs) comprising six men and six</w:t>
            </w:r>
          </w:p>
          <w:p w14:paraId="581366E0"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women and 11 in-depth interviews (comprising six men</w:t>
            </w:r>
          </w:p>
          <w:p w14:paraId="3F8B5667" w14:textId="148912D5"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and five women). They selected four healthcare providers</w:t>
            </w:r>
          </w:p>
          <w:p w14:paraId="53218248" w14:textId="1F3835CE" w:rsidR="006A2DD0" w:rsidRPr="0050084E" w:rsidRDefault="006A2DD0" w:rsidP="006741A7">
            <w:pPr>
              <w:autoSpaceDE w:val="0"/>
              <w:autoSpaceDN w:val="0"/>
              <w:adjustRightInd w:val="0"/>
              <w:spacing w:after="0" w:line="240" w:lineRule="auto"/>
              <w:jc w:val="left"/>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who played key roles in managing MDR-TB patients in the</w:t>
            </w:r>
            <w:r w:rsidR="00494789">
              <w:rPr>
                <w:rFonts w:ascii="Times New Roman" w:eastAsiaTheme="minorHAnsi" w:hAnsi="Times New Roman" w:cs="Times New Roman"/>
                <w:color w:val="131413"/>
                <w:sz w:val="24"/>
                <w:szCs w:val="24"/>
                <w:lang w:val="en-GB"/>
              </w:rPr>
              <w:t xml:space="preserve"> DR TB treatment </w:t>
            </w:r>
            <w:r w:rsidRPr="0050084E">
              <w:rPr>
                <w:rFonts w:ascii="Times New Roman" w:eastAsiaTheme="minorHAnsi" w:hAnsi="Times New Roman" w:cs="Times New Roman"/>
                <w:color w:val="131413"/>
                <w:sz w:val="24"/>
                <w:szCs w:val="24"/>
                <w:lang w:val="en-GB"/>
              </w:rPr>
              <w:t xml:space="preserve">facility </w:t>
            </w:r>
            <w:r w:rsidRPr="0050084E">
              <w:rPr>
                <w:rFonts w:ascii="Times New Roman" w:eastAsiaTheme="minorHAnsi" w:hAnsi="Times New Roman" w:cs="Times New Roman"/>
                <w:color w:val="131413"/>
                <w:sz w:val="24"/>
                <w:szCs w:val="24"/>
                <w:lang w:val="en-GB"/>
              </w:rPr>
              <w:lastRenderedPageBreak/>
              <w:t>for key informant interviews.</w:t>
            </w:r>
          </w:p>
        </w:tc>
        <w:tc>
          <w:tcPr>
            <w:tcW w:w="3728" w:type="dxa"/>
          </w:tcPr>
          <w:p w14:paraId="478FD6A7" w14:textId="23E1012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lastRenderedPageBreak/>
              <w:t>‘Providers’ fears of infection contributed to stigma and hindered accessibility of care and support services.’</w:t>
            </w:r>
          </w:p>
        </w:tc>
        <w:tc>
          <w:tcPr>
            <w:tcW w:w="843" w:type="dxa"/>
          </w:tcPr>
          <w:p w14:paraId="227FD102" w14:textId="38E6D89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8</w:t>
            </w:r>
          </w:p>
        </w:tc>
      </w:tr>
      <w:tr w:rsidR="00C22E20" w:rsidRPr="0050084E" w14:paraId="2B5DC478" w14:textId="1C820B67" w:rsidTr="009325F5">
        <w:tc>
          <w:tcPr>
            <w:tcW w:w="0" w:type="auto"/>
            <w:shd w:val="clear" w:color="auto" w:fill="auto"/>
          </w:tcPr>
          <w:p w14:paraId="2C2C7CFC" w14:textId="0F8A774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Brouwer </w:t>
            </w:r>
          </w:p>
          <w:p w14:paraId="1E95820A" w14:textId="6D5640E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Manica, Sofala and Tete</w:t>
            </w:r>
            <w:r w:rsidRPr="0050084E">
              <w:rPr>
                <w:rFonts w:ascii="Times New Roman" w:hAnsi="Times New Roman" w:cs="Times New Roman"/>
                <w:sz w:val="24"/>
                <w:szCs w:val="24"/>
              </w:rPr>
              <w:t xml:space="preserve"> provinces, Mozambique </w:t>
            </w:r>
          </w:p>
          <w:p w14:paraId="03BD3E4B" w14:textId="392D6C0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4)</w:t>
            </w:r>
          </w:p>
        </w:tc>
        <w:tc>
          <w:tcPr>
            <w:tcW w:w="0" w:type="auto"/>
            <w:shd w:val="clear" w:color="auto" w:fill="auto"/>
          </w:tcPr>
          <w:p w14:paraId="0E0B64B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ealthcare Workers’ Challenges in the Implementation of Tuberculosis Infection Prevention and Control Measures in Mozambique</w:t>
            </w:r>
          </w:p>
        </w:tc>
        <w:tc>
          <w:tcPr>
            <w:tcW w:w="0" w:type="auto"/>
            <w:shd w:val="clear" w:color="auto" w:fill="auto"/>
          </w:tcPr>
          <w:p w14:paraId="662487E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o investigate Mozambican HCWs’ perceptions of their occupational TB risk and the measures they report using to reduce this risk. </w:t>
            </w:r>
          </w:p>
          <w:p w14:paraId="227F135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Explore the challenges HCWs encounter while using these TBIPC measures.</w:t>
            </w:r>
          </w:p>
        </w:tc>
        <w:tc>
          <w:tcPr>
            <w:tcW w:w="0" w:type="auto"/>
            <w:shd w:val="clear" w:color="auto" w:fill="auto"/>
          </w:tcPr>
          <w:p w14:paraId="0016E48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 (FGD) in three Mozambican provinces analysed using content method.</w:t>
            </w:r>
          </w:p>
        </w:tc>
        <w:tc>
          <w:tcPr>
            <w:tcW w:w="1359" w:type="dxa"/>
          </w:tcPr>
          <w:p w14:paraId="253C6544" w14:textId="0B20F7D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ramework for TB infection control implementation (managerial, administrative, environmental, and personal respiratory protection measures)</w:t>
            </w:r>
          </w:p>
        </w:tc>
        <w:tc>
          <w:tcPr>
            <w:tcW w:w="2233" w:type="dxa"/>
            <w:shd w:val="clear" w:color="auto" w:fill="auto"/>
          </w:tcPr>
          <w:p w14:paraId="2AE52824" w14:textId="49425350" w:rsidR="00AB0118" w:rsidRDefault="006A2DD0" w:rsidP="00AB0118">
            <w:pPr>
              <w:autoSpaceDE w:val="0"/>
              <w:autoSpaceDN w:val="0"/>
              <w:adjustRightInd w:val="0"/>
              <w:spacing w:after="0" w:line="240" w:lineRule="auto"/>
              <w:jc w:val="left"/>
              <w:rPr>
                <w:rFonts w:ascii="Times New Roman" w:eastAsiaTheme="minorHAnsi" w:hAnsi="Times New Roman" w:cs="Times New Roman"/>
                <w:sz w:val="23"/>
                <w:szCs w:val="23"/>
                <w:lang w:val="en-GB"/>
              </w:rPr>
            </w:pPr>
            <w:r w:rsidRPr="0050084E">
              <w:rPr>
                <w:rFonts w:ascii="Times New Roman" w:hAnsi="Times New Roman" w:cs="Times New Roman"/>
                <w:sz w:val="24"/>
                <w:szCs w:val="24"/>
              </w:rPr>
              <w:t>86 participants in 11 focus group discussions</w:t>
            </w:r>
            <w:r w:rsidR="00E76830">
              <w:rPr>
                <w:rFonts w:ascii="Times New Roman" w:hAnsi="Times New Roman" w:cs="Times New Roman"/>
                <w:sz w:val="24"/>
                <w:szCs w:val="24"/>
              </w:rPr>
              <w:t xml:space="preserve"> with participants from all health care facilities in the two provinces (except provincial hospitals)</w:t>
            </w:r>
            <w:r w:rsidRPr="0050084E">
              <w:rPr>
                <w:rFonts w:ascii="Times New Roman" w:hAnsi="Times New Roman" w:cs="Times New Roman"/>
                <w:sz w:val="24"/>
                <w:szCs w:val="24"/>
              </w:rPr>
              <w:t>.</w:t>
            </w:r>
            <w:r w:rsidR="00AB0118">
              <w:rPr>
                <w:rFonts w:ascii="Times New Roman" w:hAnsi="Times New Roman" w:cs="Times New Roman"/>
                <w:sz w:val="24"/>
                <w:szCs w:val="24"/>
              </w:rPr>
              <w:t xml:space="preserve"> </w:t>
            </w:r>
            <w:r w:rsidR="00AB0118">
              <w:rPr>
                <w:rFonts w:ascii="Times New Roman" w:eastAsiaTheme="minorHAnsi" w:hAnsi="Times New Roman" w:cs="Times New Roman"/>
                <w:sz w:val="23"/>
                <w:szCs w:val="23"/>
                <w:lang w:val="en-GB"/>
              </w:rPr>
              <w:t xml:space="preserve"> Participants included auxiliary workers, medical staff (doctors, clinical officers and nurses) and TB program</w:t>
            </w:r>
          </w:p>
          <w:p w14:paraId="094AC22D" w14:textId="479BD08D" w:rsidR="006A2DD0" w:rsidRPr="0050084E" w:rsidRDefault="00D63D77" w:rsidP="00AB0118">
            <w:pPr>
              <w:spacing w:after="0" w:line="240" w:lineRule="auto"/>
              <w:rPr>
                <w:rFonts w:ascii="Times New Roman" w:hAnsi="Times New Roman" w:cs="Times New Roman"/>
                <w:sz w:val="24"/>
                <w:szCs w:val="24"/>
              </w:rPr>
            </w:pPr>
            <w:r>
              <w:rPr>
                <w:rFonts w:ascii="Times New Roman" w:eastAsiaTheme="minorHAnsi" w:hAnsi="Times New Roman" w:cs="Times New Roman"/>
                <w:sz w:val="23"/>
                <w:szCs w:val="23"/>
                <w:lang w:val="en-GB"/>
              </w:rPr>
              <w:t>S</w:t>
            </w:r>
            <w:r w:rsidR="00AB0118">
              <w:rPr>
                <w:rFonts w:ascii="Times New Roman" w:eastAsiaTheme="minorHAnsi" w:hAnsi="Times New Roman" w:cs="Times New Roman"/>
                <w:sz w:val="23"/>
                <w:szCs w:val="23"/>
                <w:lang w:val="en-GB"/>
              </w:rPr>
              <w:t>taff</w:t>
            </w:r>
            <w:r>
              <w:rPr>
                <w:rFonts w:ascii="Times New Roman" w:eastAsiaTheme="minorHAnsi" w:hAnsi="Times New Roman" w:cs="Times New Roman"/>
                <w:sz w:val="23"/>
                <w:szCs w:val="23"/>
                <w:lang w:val="en-GB"/>
              </w:rPr>
              <w:t>.</w:t>
            </w:r>
          </w:p>
        </w:tc>
        <w:tc>
          <w:tcPr>
            <w:tcW w:w="3728" w:type="dxa"/>
          </w:tcPr>
          <w:p w14:paraId="0A4B6571" w14:textId="66EA2AD1"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HCWs in Mozambique perceive a high occupational risk of TB</w:t>
            </w:r>
          </w:p>
          <w:p w14:paraId="097F5A59"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infection. They report several challenges using measures to reduce this risk such</w:t>
            </w:r>
          </w:p>
          <w:p w14:paraId="75B9C7F1"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as shortage of material, lack of clear guidelines, insufficient motivation and</w:t>
            </w:r>
          </w:p>
          <w:p w14:paraId="733870EB"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inadequate training. Robust training with motivational approaches, alongside</w:t>
            </w:r>
          </w:p>
          <w:p w14:paraId="5FE4B23C" w14:textId="25E7201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supervision and support for HCWs could improve implementation of TBIPC.’</w:t>
            </w:r>
          </w:p>
        </w:tc>
        <w:tc>
          <w:tcPr>
            <w:tcW w:w="843" w:type="dxa"/>
          </w:tcPr>
          <w:p w14:paraId="43FC2172" w14:textId="0B102880"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8</w:t>
            </w:r>
          </w:p>
        </w:tc>
      </w:tr>
      <w:tr w:rsidR="00C22E20" w:rsidRPr="0050084E" w14:paraId="39BB4901" w14:textId="3A9BE0A4" w:rsidTr="009325F5">
        <w:tc>
          <w:tcPr>
            <w:tcW w:w="0" w:type="auto"/>
            <w:shd w:val="clear" w:color="auto" w:fill="auto"/>
          </w:tcPr>
          <w:p w14:paraId="496FF35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uregyeya</w:t>
            </w:r>
          </w:p>
          <w:p w14:paraId="78B43C8F"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Mukono and Wakiso</w:t>
            </w:r>
          </w:p>
          <w:p w14:paraId="5EBD6E55" w14:textId="77777777" w:rsidR="006A2DD0" w:rsidRPr="0050084E" w:rsidRDefault="006A2DD0" w:rsidP="009D0416">
            <w:pPr>
              <w:spacing w:after="0" w:line="240" w:lineRule="auto"/>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districts in central Uganda</w:t>
            </w:r>
          </w:p>
          <w:p w14:paraId="4309EC7B" w14:textId="1D79B43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131413"/>
                <w:sz w:val="24"/>
                <w:szCs w:val="24"/>
              </w:rPr>
              <w:t>(2011)</w:t>
            </w:r>
          </w:p>
        </w:tc>
        <w:tc>
          <w:tcPr>
            <w:tcW w:w="0" w:type="auto"/>
            <w:shd w:val="clear" w:color="auto" w:fill="auto"/>
          </w:tcPr>
          <w:p w14:paraId="25A35F9C"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Acceptability of masking and patient separation to control</w:t>
            </w:r>
          </w:p>
          <w:p w14:paraId="6EC200D9" w14:textId="0797A93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nosocomial Tuberculosis in Uganda: a qualitative study</w:t>
            </w:r>
          </w:p>
        </w:tc>
        <w:tc>
          <w:tcPr>
            <w:tcW w:w="0" w:type="auto"/>
            <w:shd w:val="clear" w:color="auto" w:fill="auto"/>
          </w:tcPr>
          <w:p w14:paraId="7A717051" w14:textId="019C15BD"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he aims of this study were to: (1) explore patients’ opinions about cough etiquette, masking and</w:t>
            </w:r>
          </w:p>
          <w:p w14:paraId="1DC44112" w14:textId="6409F71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patient separation with regard to TB prevention and (2) find out their preferred measures.</w:t>
            </w:r>
          </w:p>
          <w:p w14:paraId="23A780B1" w14:textId="1EF5FA3C" w:rsidR="006A2DD0" w:rsidRPr="0050084E" w:rsidRDefault="006A2DD0" w:rsidP="009D0416">
            <w:pPr>
              <w:spacing w:after="0" w:line="240" w:lineRule="auto"/>
              <w:rPr>
                <w:rFonts w:ascii="Times New Roman" w:hAnsi="Times New Roman" w:cs="Times New Roman"/>
                <w:sz w:val="24"/>
                <w:szCs w:val="24"/>
              </w:rPr>
            </w:pPr>
          </w:p>
        </w:tc>
        <w:tc>
          <w:tcPr>
            <w:tcW w:w="0" w:type="auto"/>
            <w:shd w:val="clear" w:color="auto" w:fill="auto"/>
          </w:tcPr>
          <w:p w14:paraId="6E682559" w14:textId="77777777" w:rsidR="006A2DD0" w:rsidRPr="0050084E" w:rsidRDefault="006A2DD0" w:rsidP="009D0416">
            <w:pPr>
              <w:spacing w:after="0" w:line="240" w:lineRule="auto"/>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lastRenderedPageBreak/>
              <w:t>In-depth interviews and focus group discussions.</w:t>
            </w:r>
          </w:p>
          <w:p w14:paraId="6C00C384" w14:textId="5A37505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ent analysis was used to analyse data.</w:t>
            </w:r>
          </w:p>
        </w:tc>
        <w:tc>
          <w:tcPr>
            <w:tcW w:w="1359" w:type="dxa"/>
          </w:tcPr>
          <w:p w14:paraId="74598826" w14:textId="6AF1362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ne</w:t>
            </w:r>
          </w:p>
        </w:tc>
        <w:tc>
          <w:tcPr>
            <w:tcW w:w="2233" w:type="dxa"/>
            <w:shd w:val="clear" w:color="auto" w:fill="auto"/>
          </w:tcPr>
          <w:p w14:paraId="6DBC41AF" w14:textId="5BCC9B4F"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 xml:space="preserve">Eighteen in-depth exit interviews with six </w:t>
            </w:r>
            <w:r w:rsidR="00A7664D">
              <w:rPr>
                <w:rFonts w:ascii="Times New Roman" w:eastAsiaTheme="minorHAnsi" w:hAnsi="Times New Roman" w:cs="Times New Roman"/>
                <w:color w:val="131413"/>
                <w:sz w:val="24"/>
                <w:szCs w:val="24"/>
                <w:lang w:val="en-GB"/>
              </w:rPr>
              <w:t xml:space="preserve">patients with possible </w:t>
            </w:r>
            <w:r w:rsidRPr="0050084E">
              <w:rPr>
                <w:rFonts w:ascii="Times New Roman" w:eastAsiaTheme="minorHAnsi" w:hAnsi="Times New Roman" w:cs="Times New Roman"/>
                <w:color w:val="131413"/>
                <w:sz w:val="24"/>
                <w:szCs w:val="24"/>
                <w:lang w:val="en-GB"/>
              </w:rPr>
              <w:t>pulmonary TB</w:t>
            </w:r>
          </w:p>
          <w:p w14:paraId="617824F2" w14:textId="4A74F02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 xml:space="preserve">and 12 newly diagnosed pulmonary TB patients.  Eight focus group discussions (FGDs) were </w:t>
            </w:r>
            <w:r w:rsidRPr="0050084E">
              <w:rPr>
                <w:rFonts w:ascii="Times New Roman" w:eastAsiaTheme="minorHAnsi" w:hAnsi="Times New Roman" w:cs="Times New Roman"/>
                <w:color w:val="131413"/>
                <w:sz w:val="24"/>
                <w:szCs w:val="24"/>
                <w:lang w:val="en-GB"/>
              </w:rPr>
              <w:lastRenderedPageBreak/>
              <w:t>conducted with health</w:t>
            </w:r>
          </w:p>
          <w:p w14:paraId="24F8293E" w14:textId="2A56F7C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workers with 58</w:t>
            </w:r>
          </w:p>
          <w:p w14:paraId="29C91AE8" w14:textId="6CDCBF6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color w:val="131413"/>
                <w:sz w:val="24"/>
                <w:szCs w:val="24"/>
                <w:lang w:val="en-GB"/>
              </w:rPr>
              <w:t xml:space="preserve">participants in total. </w:t>
            </w:r>
            <w:r w:rsidR="00A7664D">
              <w:rPr>
                <w:rFonts w:ascii="Times New Roman" w:eastAsiaTheme="minorHAnsi" w:hAnsi="Times New Roman" w:cs="Times New Roman"/>
                <w:color w:val="131413"/>
                <w:sz w:val="24"/>
                <w:szCs w:val="24"/>
                <w:lang w:val="en-GB"/>
              </w:rPr>
              <w:t>Participants were from all facility levels.</w:t>
            </w:r>
          </w:p>
        </w:tc>
        <w:tc>
          <w:tcPr>
            <w:tcW w:w="3728" w:type="dxa"/>
          </w:tcPr>
          <w:p w14:paraId="231A0EEC" w14:textId="5BC6011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lastRenderedPageBreak/>
              <w:t xml:space="preserve">‘Scaling up effective TB infection control norms and behaviors requires a patient-centered, rights-based, and evidence-based approach. Socially acceptable measures like covering the mouth and nose with a handkerchief should be promoted. We recommend that further studies are needed to explore how community advocacy impacts </w:t>
            </w:r>
            <w:r w:rsidRPr="0050084E">
              <w:rPr>
                <w:rFonts w:ascii="Times New Roman" w:eastAsiaTheme="minorHAnsi" w:hAnsi="Times New Roman" w:cs="Times New Roman"/>
                <w:color w:val="131413"/>
                <w:sz w:val="24"/>
                <w:szCs w:val="24"/>
                <w:lang w:val="en-GB"/>
              </w:rPr>
              <w:lastRenderedPageBreak/>
              <w:t>on acceptability of masking. Furthermore, the efficacy of covering the mouth using a handkerchief or piece of cloth compared to wearing a mask in TB prevention needs to be evaluated.’</w:t>
            </w:r>
          </w:p>
        </w:tc>
        <w:tc>
          <w:tcPr>
            <w:tcW w:w="843" w:type="dxa"/>
          </w:tcPr>
          <w:p w14:paraId="0905BF56" w14:textId="05EE627D"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lastRenderedPageBreak/>
              <w:t>8</w:t>
            </w:r>
          </w:p>
        </w:tc>
      </w:tr>
      <w:tr w:rsidR="00C22E20" w:rsidRPr="0050084E" w14:paraId="1698BCFA" w14:textId="3C89EBDB" w:rsidTr="009325F5">
        <w:tc>
          <w:tcPr>
            <w:tcW w:w="0" w:type="auto"/>
            <w:shd w:val="clear" w:color="auto" w:fill="auto"/>
          </w:tcPr>
          <w:p w14:paraId="3433A22B"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uregyeya</w:t>
            </w:r>
          </w:p>
          <w:p w14:paraId="3BE11E9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ukono and Wakiso</w:t>
            </w:r>
          </w:p>
          <w:p w14:paraId="465E7D70"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istricts in central Uganda</w:t>
            </w:r>
          </w:p>
          <w:p w14:paraId="43E3AB93" w14:textId="4E1C8FF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3)</w:t>
            </w:r>
          </w:p>
        </w:tc>
        <w:tc>
          <w:tcPr>
            <w:tcW w:w="0" w:type="auto"/>
            <w:shd w:val="clear" w:color="auto" w:fill="auto"/>
          </w:tcPr>
          <w:p w14:paraId="32179C00"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mplementation of tuberculosis infection control</w:t>
            </w:r>
          </w:p>
          <w:p w14:paraId="4EC8899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 health facilities in Mukono and Wakiso districts,</w:t>
            </w:r>
          </w:p>
          <w:p w14:paraId="103A075D" w14:textId="007F837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Uganda </w:t>
            </w:r>
          </w:p>
        </w:tc>
        <w:tc>
          <w:tcPr>
            <w:tcW w:w="0" w:type="auto"/>
            <w:shd w:val="clear" w:color="auto" w:fill="auto"/>
          </w:tcPr>
          <w:p w14:paraId="4F4653E5" w14:textId="63FD709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assess the implementation</w:t>
            </w:r>
          </w:p>
          <w:p w14:paraId="1282B7F7" w14:textId="427969C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of TBIC in health facilities in Mukono and Wakiso districts. In addition, we determined whether facility characteristics were associated with implementation of</w:t>
            </w:r>
          </w:p>
          <w:p w14:paraId="1D392FE9" w14:textId="29AE9B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BIC and identified barriers to implementation.</w:t>
            </w:r>
          </w:p>
        </w:tc>
        <w:tc>
          <w:tcPr>
            <w:tcW w:w="0" w:type="auto"/>
            <w:shd w:val="clear" w:color="auto" w:fill="auto"/>
          </w:tcPr>
          <w:p w14:paraId="00949862"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GDs with the use of an interview guide.</w:t>
            </w:r>
          </w:p>
          <w:p w14:paraId="35EFCF2B" w14:textId="5CA1896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Unclear methods use to analyse data, described as ‘common themes developed’.</w:t>
            </w:r>
          </w:p>
        </w:tc>
        <w:tc>
          <w:tcPr>
            <w:tcW w:w="1359" w:type="dxa"/>
          </w:tcPr>
          <w:p w14:paraId="4BEB7013" w14:textId="2C6215D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ne</w:t>
            </w:r>
          </w:p>
        </w:tc>
        <w:tc>
          <w:tcPr>
            <w:tcW w:w="2233" w:type="dxa"/>
            <w:shd w:val="clear" w:color="auto" w:fill="auto"/>
          </w:tcPr>
          <w:p w14:paraId="22375F5F" w14:textId="032E23F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Eight FGDs were conducted with HCWs</w:t>
            </w:r>
            <w:r w:rsidR="009325F5">
              <w:rPr>
                <w:rFonts w:ascii="Times New Roman" w:hAnsi="Times New Roman" w:cs="Times New Roman"/>
                <w:sz w:val="24"/>
                <w:szCs w:val="24"/>
              </w:rPr>
              <w:t xml:space="preserve"> at different health facility levels.</w:t>
            </w:r>
          </w:p>
        </w:tc>
        <w:tc>
          <w:tcPr>
            <w:tcW w:w="3728" w:type="dxa"/>
          </w:tcPr>
          <w:p w14:paraId="41528A84" w14:textId="4B303E1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arriers that hamper implementation of TBIC elicited included: under-staffing, lack of space for patient separation, lack of funds to purchase masks, and health workers not appreciating the importance of TBIC.’</w:t>
            </w:r>
          </w:p>
        </w:tc>
        <w:tc>
          <w:tcPr>
            <w:tcW w:w="843" w:type="dxa"/>
          </w:tcPr>
          <w:p w14:paraId="122A1172" w14:textId="2544FA6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7</w:t>
            </w:r>
          </w:p>
        </w:tc>
      </w:tr>
      <w:tr w:rsidR="00C22E20" w:rsidRPr="0050084E" w14:paraId="4E68D85F" w14:textId="72EBF091" w:rsidTr="009325F5">
        <w:tc>
          <w:tcPr>
            <w:tcW w:w="0" w:type="auto"/>
            <w:shd w:val="clear" w:color="auto" w:fill="auto"/>
          </w:tcPr>
          <w:p w14:paraId="57E9946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hapman</w:t>
            </w:r>
          </w:p>
          <w:p w14:paraId="3A9D840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San Pedro de Macorís and Santiago provinces in the </w:t>
            </w:r>
            <w:r w:rsidRPr="0050084E">
              <w:rPr>
                <w:rFonts w:ascii="Times New Roman" w:hAnsi="Times New Roman" w:cs="Times New Roman"/>
                <w:sz w:val="24"/>
                <w:szCs w:val="24"/>
              </w:rPr>
              <w:lastRenderedPageBreak/>
              <w:t>Dominican Republic.</w:t>
            </w:r>
          </w:p>
          <w:p w14:paraId="46CC688E" w14:textId="77777777" w:rsidR="006A2DD0" w:rsidRPr="0050084E" w:rsidRDefault="006A2DD0" w:rsidP="009D0416">
            <w:pPr>
              <w:spacing w:after="0" w:line="240" w:lineRule="auto"/>
              <w:rPr>
                <w:rFonts w:ascii="Times New Roman" w:hAnsi="Times New Roman" w:cs="Times New Roman"/>
                <w:sz w:val="24"/>
                <w:szCs w:val="24"/>
              </w:rPr>
            </w:pPr>
          </w:p>
          <w:p w14:paraId="7B812974" w14:textId="28ED7C6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8)</w:t>
            </w:r>
          </w:p>
        </w:tc>
        <w:tc>
          <w:tcPr>
            <w:tcW w:w="0" w:type="auto"/>
            <w:shd w:val="clear" w:color="auto" w:fill="auto"/>
          </w:tcPr>
          <w:p w14:paraId="252051D6" w14:textId="7AEF65F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 xml:space="preserve">Health care workers’ recommendations for strengthening tuberculosis infection control </w:t>
            </w:r>
            <w:r w:rsidRPr="0050084E">
              <w:rPr>
                <w:rFonts w:ascii="Times New Roman" w:hAnsi="Times New Roman" w:cs="Times New Roman"/>
                <w:sz w:val="24"/>
                <w:szCs w:val="24"/>
              </w:rPr>
              <w:lastRenderedPageBreak/>
              <w:t>in the Dominican Republic</w:t>
            </w:r>
          </w:p>
        </w:tc>
        <w:tc>
          <w:tcPr>
            <w:tcW w:w="0" w:type="auto"/>
            <w:shd w:val="clear" w:color="auto" w:fill="auto"/>
          </w:tcPr>
          <w:p w14:paraId="63F03A9C" w14:textId="322C9BD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To describe HCWs’ practical recommen</w:t>
            </w:r>
            <w:r w:rsidRPr="0050084E">
              <w:rPr>
                <w:rFonts w:ascii="Times New Roman" w:hAnsi="Times New Roman" w:cs="Times New Roman"/>
                <w:sz w:val="24"/>
                <w:szCs w:val="24"/>
              </w:rPr>
              <w:softHyphen/>
              <w:t xml:space="preserve">dations for improving adherence to M. tuberculosis infection control </w:t>
            </w:r>
            <w:r w:rsidRPr="0050084E">
              <w:rPr>
                <w:rFonts w:ascii="Times New Roman" w:hAnsi="Times New Roman" w:cs="Times New Roman"/>
                <w:sz w:val="24"/>
                <w:szCs w:val="24"/>
              </w:rPr>
              <w:lastRenderedPageBreak/>
              <w:t xml:space="preserve">practices in their health institutions and across other entities in the Dominican Republic. </w:t>
            </w:r>
          </w:p>
        </w:tc>
        <w:tc>
          <w:tcPr>
            <w:tcW w:w="0" w:type="auto"/>
            <w:shd w:val="clear" w:color="auto" w:fill="auto"/>
          </w:tcPr>
          <w:p w14:paraId="5E702EA8" w14:textId="77777777" w:rsidR="006A2DD0" w:rsidRPr="0050084E" w:rsidRDefault="006A2DD0" w:rsidP="009D0416">
            <w:pPr>
              <w:spacing w:after="0" w:line="240" w:lineRule="auto"/>
              <w:rPr>
                <w:rFonts w:ascii="Times New Roman" w:hAnsi="Times New Roman" w:cs="Times New Roman"/>
                <w:color w:val="000000"/>
                <w:sz w:val="24"/>
                <w:szCs w:val="24"/>
              </w:rPr>
            </w:pPr>
            <w:r w:rsidRPr="0050084E">
              <w:rPr>
                <w:rFonts w:ascii="Times New Roman" w:hAnsi="Times New Roman" w:cs="Times New Roman"/>
                <w:color w:val="000000"/>
                <w:sz w:val="24"/>
                <w:szCs w:val="24"/>
              </w:rPr>
              <w:lastRenderedPageBreak/>
              <w:t>Focus group discus</w:t>
            </w:r>
            <w:r w:rsidRPr="0050084E">
              <w:rPr>
                <w:rFonts w:ascii="Times New Roman" w:hAnsi="Times New Roman" w:cs="Times New Roman"/>
                <w:color w:val="000000"/>
                <w:sz w:val="24"/>
                <w:szCs w:val="24"/>
              </w:rPr>
              <w:softHyphen/>
              <w:t>sions</w:t>
            </w:r>
          </w:p>
          <w:p w14:paraId="12055189" w14:textId="454E1EA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t>Grounded theory and dimen</w:t>
            </w:r>
            <w:r w:rsidRPr="0050084E">
              <w:rPr>
                <w:rFonts w:ascii="Times New Roman" w:hAnsi="Times New Roman" w:cs="Times New Roman"/>
                <w:color w:val="000000"/>
                <w:sz w:val="24"/>
                <w:szCs w:val="24"/>
              </w:rPr>
              <w:softHyphen/>
              <w:t>sional analysis techniques used for data analysis.</w:t>
            </w:r>
          </w:p>
        </w:tc>
        <w:tc>
          <w:tcPr>
            <w:tcW w:w="1359" w:type="dxa"/>
          </w:tcPr>
          <w:p w14:paraId="7115A698" w14:textId="23ADCF4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t>No explicit theory</w:t>
            </w:r>
          </w:p>
        </w:tc>
        <w:tc>
          <w:tcPr>
            <w:tcW w:w="2233" w:type="dxa"/>
            <w:shd w:val="clear" w:color="auto" w:fill="auto"/>
          </w:tcPr>
          <w:p w14:paraId="66A50D67" w14:textId="51AD1AF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t>Ten focus group discussions were conducted with 40 participants</w:t>
            </w:r>
            <w:r w:rsidR="00D63D77">
              <w:rPr>
                <w:rFonts w:ascii="Times New Roman" w:hAnsi="Times New Roman" w:cs="Times New Roman"/>
                <w:color w:val="000000"/>
                <w:sz w:val="24"/>
                <w:szCs w:val="24"/>
              </w:rPr>
              <w:t xml:space="preserve"> (24 physicians and 16 nurses)</w:t>
            </w:r>
            <w:r w:rsidR="009325F5">
              <w:rPr>
                <w:rFonts w:ascii="Times New Roman" w:hAnsi="Times New Roman" w:cs="Times New Roman"/>
                <w:color w:val="000000"/>
                <w:sz w:val="24"/>
                <w:szCs w:val="24"/>
              </w:rPr>
              <w:t xml:space="preserve"> at two </w:t>
            </w:r>
            <w:r w:rsidR="009325F5">
              <w:rPr>
                <w:rFonts w:ascii="Times New Roman" w:hAnsi="Times New Roman" w:cs="Times New Roman"/>
                <w:color w:val="000000"/>
                <w:sz w:val="24"/>
                <w:szCs w:val="24"/>
              </w:rPr>
              <w:lastRenderedPageBreak/>
              <w:t>tertiary level facilities.</w:t>
            </w:r>
          </w:p>
        </w:tc>
        <w:tc>
          <w:tcPr>
            <w:tcW w:w="3728" w:type="dxa"/>
          </w:tcPr>
          <w:p w14:paraId="65000FBE" w14:textId="68C7C8B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color w:val="000000"/>
                <w:sz w:val="24"/>
                <w:szCs w:val="24"/>
              </w:rPr>
              <w:lastRenderedPageBreak/>
              <w:t>‘The observed “knowledge–action gap,” described as inconsistencies in HCWs’ application of clinical knowledge to practice (8), results in ineffective TB pre</w:t>
            </w:r>
            <w:r w:rsidRPr="0050084E">
              <w:rPr>
                <w:rFonts w:ascii="Times New Roman" w:hAnsi="Times New Roman" w:cs="Times New Roman"/>
                <w:color w:val="000000"/>
                <w:sz w:val="24"/>
                <w:szCs w:val="24"/>
              </w:rPr>
              <w:softHyphen/>
              <w:t xml:space="preserve">vention and control in health </w:t>
            </w:r>
            <w:r w:rsidRPr="0050084E">
              <w:rPr>
                <w:rFonts w:ascii="Times New Roman" w:hAnsi="Times New Roman" w:cs="Times New Roman"/>
                <w:color w:val="000000"/>
                <w:sz w:val="24"/>
                <w:szCs w:val="24"/>
              </w:rPr>
              <w:lastRenderedPageBreak/>
              <w:t>institutions in the Dominican Republic. Direct con</w:t>
            </w:r>
            <w:r w:rsidRPr="0050084E">
              <w:rPr>
                <w:rFonts w:ascii="Times New Roman" w:hAnsi="Times New Roman" w:cs="Times New Roman"/>
                <w:color w:val="000000"/>
                <w:sz w:val="24"/>
                <w:szCs w:val="24"/>
              </w:rPr>
              <w:softHyphen/>
              <w:t xml:space="preserve">sultation with front-line HCWs about their perceived limitations of </w:t>
            </w:r>
            <w:r w:rsidRPr="0050084E">
              <w:rPr>
                <w:rFonts w:ascii="Times New Roman" w:hAnsi="Times New Roman" w:cs="Times New Roman"/>
                <w:i/>
                <w:iCs/>
                <w:color w:val="000000"/>
                <w:sz w:val="24"/>
                <w:szCs w:val="24"/>
              </w:rPr>
              <w:t>M. tubercu</w:t>
            </w:r>
            <w:r w:rsidRPr="0050084E">
              <w:rPr>
                <w:rFonts w:ascii="Times New Roman" w:hAnsi="Times New Roman" w:cs="Times New Roman"/>
                <w:i/>
                <w:iCs/>
                <w:color w:val="000000"/>
                <w:sz w:val="24"/>
                <w:szCs w:val="24"/>
              </w:rPr>
              <w:softHyphen/>
              <w:t xml:space="preserve">losis </w:t>
            </w:r>
            <w:r w:rsidRPr="0050084E">
              <w:rPr>
                <w:rFonts w:ascii="Times New Roman" w:hAnsi="Times New Roman" w:cs="Times New Roman"/>
                <w:color w:val="000000"/>
                <w:sz w:val="24"/>
                <w:szCs w:val="24"/>
              </w:rPr>
              <w:t>infection control practices at the in</w:t>
            </w:r>
            <w:r w:rsidRPr="0050084E">
              <w:rPr>
                <w:rFonts w:ascii="Times New Roman" w:hAnsi="Times New Roman" w:cs="Times New Roman"/>
                <w:color w:val="000000"/>
                <w:sz w:val="24"/>
                <w:szCs w:val="24"/>
              </w:rPr>
              <w:softHyphen/>
              <w:t>stitutional and national levels can add value to their recommendations for enhanced TB control efforts. Likewise, these recommendations can serve as a framework for continued national dia</w:t>
            </w:r>
            <w:r w:rsidRPr="0050084E">
              <w:rPr>
                <w:rFonts w:ascii="Times New Roman" w:hAnsi="Times New Roman" w:cs="Times New Roman"/>
                <w:color w:val="000000"/>
                <w:sz w:val="24"/>
                <w:szCs w:val="24"/>
              </w:rPr>
              <w:softHyphen/>
              <w:t>logue with the Dominican MoH on pol</w:t>
            </w:r>
            <w:r w:rsidRPr="0050084E">
              <w:rPr>
                <w:rFonts w:ascii="Times New Roman" w:hAnsi="Times New Roman" w:cs="Times New Roman"/>
                <w:color w:val="000000"/>
                <w:sz w:val="24"/>
                <w:szCs w:val="24"/>
              </w:rPr>
              <w:softHyphen/>
              <w:t>icy reform.’</w:t>
            </w:r>
          </w:p>
        </w:tc>
        <w:tc>
          <w:tcPr>
            <w:tcW w:w="843" w:type="dxa"/>
          </w:tcPr>
          <w:p w14:paraId="6078E6AE" w14:textId="7DDF4934" w:rsidR="006A2DD0" w:rsidRPr="0050084E" w:rsidRDefault="006A2DD0" w:rsidP="009D0416">
            <w:pPr>
              <w:spacing w:after="0" w:line="240" w:lineRule="auto"/>
              <w:rPr>
                <w:rFonts w:ascii="Times New Roman" w:hAnsi="Times New Roman" w:cs="Times New Roman"/>
                <w:color w:val="000000"/>
                <w:sz w:val="24"/>
                <w:szCs w:val="24"/>
              </w:rPr>
            </w:pPr>
            <w:r w:rsidRPr="0050084E">
              <w:rPr>
                <w:rFonts w:ascii="Times New Roman" w:hAnsi="Times New Roman" w:cs="Times New Roman"/>
                <w:color w:val="000000"/>
                <w:sz w:val="24"/>
                <w:szCs w:val="24"/>
              </w:rPr>
              <w:lastRenderedPageBreak/>
              <w:t>9</w:t>
            </w:r>
          </w:p>
        </w:tc>
      </w:tr>
      <w:tr w:rsidR="00C22E20" w:rsidRPr="0050084E" w14:paraId="54A05BC3" w14:textId="193692BB" w:rsidTr="009325F5">
        <w:tc>
          <w:tcPr>
            <w:tcW w:w="0" w:type="auto"/>
            <w:shd w:val="clear" w:color="auto" w:fill="auto"/>
          </w:tcPr>
          <w:p w14:paraId="666FF3D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hapman</w:t>
            </w:r>
          </w:p>
          <w:p w14:paraId="6A25701C" w14:textId="446DC0B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anta Domingo and Santiago province, Dominican Republic</w:t>
            </w:r>
          </w:p>
          <w:p w14:paraId="3358647A" w14:textId="02F15D0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7)</w:t>
            </w:r>
          </w:p>
        </w:tc>
        <w:tc>
          <w:tcPr>
            <w:tcW w:w="0" w:type="auto"/>
            <w:shd w:val="clear" w:color="auto" w:fill="auto"/>
          </w:tcPr>
          <w:p w14:paraId="4E6B63A6"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Perceived Barriers to Adherence to Tuberculosis Infection Control</w:t>
            </w:r>
          </w:p>
          <w:p w14:paraId="61137303" w14:textId="08DAC1A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Measures among Health Care Workers in the Dominican Republic</w:t>
            </w:r>
          </w:p>
        </w:tc>
        <w:tc>
          <w:tcPr>
            <w:tcW w:w="0" w:type="auto"/>
            <w:shd w:val="clear" w:color="auto" w:fill="auto"/>
          </w:tcPr>
          <w:p w14:paraId="18AFDCFE" w14:textId="76E38D0E"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To identify, using a qualitative</w:t>
            </w:r>
          </w:p>
          <w:p w14:paraId="2DBDBAD7"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approach, perceived barriers to adherence to TB infection</w:t>
            </w:r>
          </w:p>
          <w:p w14:paraId="42301A00" w14:textId="38E44901"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control measures among HCWs in the DR.</w:t>
            </w:r>
          </w:p>
        </w:tc>
        <w:tc>
          <w:tcPr>
            <w:tcW w:w="0" w:type="auto"/>
            <w:shd w:val="clear" w:color="auto" w:fill="auto"/>
          </w:tcPr>
          <w:p w14:paraId="119820B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semi-structured interviews.</w:t>
            </w:r>
          </w:p>
          <w:p w14:paraId="4A6238A8" w14:textId="5E4B80C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matic analysis</w:t>
            </w:r>
          </w:p>
        </w:tc>
        <w:tc>
          <w:tcPr>
            <w:tcW w:w="1359" w:type="dxa"/>
          </w:tcPr>
          <w:p w14:paraId="352469E3" w14:textId="1F0C2FC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ocioecological framework used for study design and data interpretation.</w:t>
            </w:r>
          </w:p>
        </w:tc>
        <w:tc>
          <w:tcPr>
            <w:tcW w:w="2233" w:type="dxa"/>
            <w:shd w:val="clear" w:color="auto" w:fill="auto"/>
          </w:tcPr>
          <w:p w14:paraId="50FEEFAC" w14:textId="2822DD5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ine health workers were interviewed</w:t>
            </w:r>
            <w:r w:rsidR="000128D3">
              <w:rPr>
                <w:rFonts w:ascii="Times New Roman" w:hAnsi="Times New Roman" w:cs="Times New Roman"/>
                <w:sz w:val="24"/>
                <w:szCs w:val="24"/>
              </w:rPr>
              <w:t xml:space="preserve"> at two tertiary-level hospitals</w:t>
            </w:r>
            <w:r w:rsidRPr="0050084E">
              <w:rPr>
                <w:rFonts w:ascii="Times New Roman" w:hAnsi="Times New Roman" w:cs="Times New Roman"/>
                <w:sz w:val="24"/>
                <w:szCs w:val="24"/>
              </w:rPr>
              <w:t>.</w:t>
            </w:r>
          </w:p>
        </w:tc>
        <w:tc>
          <w:tcPr>
            <w:tcW w:w="3728" w:type="dxa"/>
          </w:tcPr>
          <w:p w14:paraId="083EE918" w14:textId="2A1A2DD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Ineffective TB infection control strategies coupled with erroneous understanding</w:t>
            </w:r>
          </w:p>
          <w:p w14:paraId="7080FCE1" w14:textId="74F4D31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or perceptions of TB risk complicate TB management in limited resource</w:t>
            </w:r>
          </w:p>
          <w:p w14:paraId="5F3D7AE4" w14:textId="452F8FE5"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settings. Perceived barriers at the individual or institutional level may hinder how HCWs understand the actual risk of TB transmission and are able to comply with preventive strategies to reduce risk of M. tuberculosis exposure. Addressing such barriers by strengthening infection control program infrastructure and </w:t>
            </w:r>
            <w:r w:rsidRPr="0050084E">
              <w:rPr>
                <w:rFonts w:ascii="Times New Roman" w:eastAsiaTheme="minorHAnsi" w:hAnsi="Times New Roman" w:cs="Times New Roman"/>
                <w:sz w:val="24"/>
                <w:szCs w:val="24"/>
                <w:lang w:val="en-GB"/>
              </w:rPr>
              <w:lastRenderedPageBreak/>
              <w:t>implementing educational interventions within institutions may reduce HCWs’ risk of nosocomial TB transmission.’</w:t>
            </w:r>
          </w:p>
        </w:tc>
        <w:tc>
          <w:tcPr>
            <w:tcW w:w="843" w:type="dxa"/>
          </w:tcPr>
          <w:p w14:paraId="5DA7CA87" w14:textId="6247F718"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lastRenderedPageBreak/>
              <w:t>8</w:t>
            </w:r>
          </w:p>
        </w:tc>
      </w:tr>
      <w:tr w:rsidR="00C22E20" w:rsidRPr="0050084E" w14:paraId="3A97B402" w14:textId="09117889" w:rsidTr="009325F5">
        <w:tc>
          <w:tcPr>
            <w:tcW w:w="0" w:type="auto"/>
            <w:shd w:val="clear" w:color="auto" w:fill="auto"/>
          </w:tcPr>
          <w:p w14:paraId="5A5D63E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hapman</w:t>
            </w:r>
          </w:p>
          <w:p w14:paraId="2D95C3B3" w14:textId="7A7D231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antiago and  San Pedro de Macoris province, Dominican Republic</w:t>
            </w:r>
          </w:p>
          <w:p w14:paraId="3F219838" w14:textId="107B34F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7)</w:t>
            </w:r>
          </w:p>
        </w:tc>
        <w:tc>
          <w:tcPr>
            <w:tcW w:w="0" w:type="auto"/>
            <w:shd w:val="clear" w:color="auto" w:fill="auto"/>
          </w:tcPr>
          <w:p w14:paraId="43984D11" w14:textId="3183617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 Role of Powerlessness Among Health Care Workers in Tuberculosis Infection</w:t>
            </w:r>
          </w:p>
          <w:p w14:paraId="06D97E94" w14:textId="44D16A1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rol</w:t>
            </w:r>
          </w:p>
        </w:tc>
        <w:tc>
          <w:tcPr>
            <w:tcW w:w="0" w:type="auto"/>
            <w:shd w:val="clear" w:color="auto" w:fill="auto"/>
          </w:tcPr>
          <w:p w14:paraId="0992FBCF" w14:textId="4140B02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describe the decision-making process by which</w:t>
            </w:r>
          </w:p>
          <w:p w14:paraId="66D2F2E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CWs use preventive strategies to reduce nosocomial M.</w:t>
            </w:r>
          </w:p>
          <w:p w14:paraId="60D9AC43" w14:textId="656AE41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uberculosis transmission in their clinical practice.</w:t>
            </w:r>
          </w:p>
        </w:tc>
        <w:tc>
          <w:tcPr>
            <w:tcW w:w="0" w:type="auto"/>
            <w:shd w:val="clear" w:color="auto" w:fill="auto"/>
          </w:tcPr>
          <w:p w14:paraId="44D858D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w:t>
            </w:r>
          </w:p>
          <w:p w14:paraId="19B25E88" w14:textId="0BC3827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Grounded theory analysis</w:t>
            </w:r>
          </w:p>
        </w:tc>
        <w:tc>
          <w:tcPr>
            <w:tcW w:w="1359" w:type="dxa"/>
          </w:tcPr>
          <w:p w14:paraId="6AE1593A" w14:textId="5578D6D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ocioecological framework used for study design and data interpretation. Results discussed by referring to social cognitive theory.</w:t>
            </w:r>
          </w:p>
        </w:tc>
        <w:tc>
          <w:tcPr>
            <w:tcW w:w="2233" w:type="dxa"/>
            <w:shd w:val="clear" w:color="auto" w:fill="auto"/>
          </w:tcPr>
          <w:p w14:paraId="6228ED65" w14:textId="0EC8EC3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en focus groups with 40 participants</w:t>
            </w:r>
            <w:r w:rsidR="000128D3">
              <w:rPr>
                <w:rFonts w:ascii="Times New Roman" w:hAnsi="Times New Roman" w:cs="Times New Roman"/>
                <w:sz w:val="24"/>
                <w:szCs w:val="24"/>
              </w:rPr>
              <w:t xml:space="preserve"> </w:t>
            </w:r>
            <w:r w:rsidR="00D63D77">
              <w:rPr>
                <w:rFonts w:ascii="Times New Roman" w:hAnsi="Times New Roman" w:cs="Times New Roman"/>
                <w:sz w:val="24"/>
                <w:szCs w:val="24"/>
              </w:rPr>
              <w:t xml:space="preserve">(24 </w:t>
            </w:r>
            <w:r w:rsidR="002E483B">
              <w:rPr>
                <w:rFonts w:ascii="Times New Roman" w:hAnsi="Times New Roman" w:cs="Times New Roman"/>
                <w:sz w:val="24"/>
                <w:szCs w:val="24"/>
              </w:rPr>
              <w:t xml:space="preserve">physicians and 16 nurses) </w:t>
            </w:r>
            <w:r w:rsidR="000128D3">
              <w:rPr>
                <w:rFonts w:ascii="Times New Roman" w:hAnsi="Times New Roman" w:cs="Times New Roman"/>
                <w:sz w:val="24"/>
                <w:szCs w:val="24"/>
              </w:rPr>
              <w:t>at two tertiary level drug-resistant TB institutes</w:t>
            </w:r>
            <w:r w:rsidRPr="0050084E">
              <w:rPr>
                <w:rFonts w:ascii="Times New Roman" w:hAnsi="Times New Roman" w:cs="Times New Roman"/>
                <w:sz w:val="24"/>
                <w:szCs w:val="24"/>
              </w:rPr>
              <w:t>.</w:t>
            </w:r>
          </w:p>
        </w:tc>
        <w:tc>
          <w:tcPr>
            <w:tcW w:w="3728" w:type="dxa"/>
          </w:tcPr>
          <w:p w14:paraId="5728281D" w14:textId="0F14F3C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is study identified how the intrinsic and extrinsic factors influenced the decision-making process among HCWs to adhere to M. tuberculosis infection control measures in two DR health institutions. The knowledge−action gap was observed, influenced primarily by HCWs’ feelings of powerlessness to prevent occupational M. tuberculosis transmission.’</w:t>
            </w:r>
          </w:p>
        </w:tc>
        <w:tc>
          <w:tcPr>
            <w:tcW w:w="843" w:type="dxa"/>
          </w:tcPr>
          <w:p w14:paraId="7E49CAED" w14:textId="2AE186E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10</w:t>
            </w:r>
          </w:p>
        </w:tc>
      </w:tr>
      <w:tr w:rsidR="00C22E20" w:rsidRPr="0050084E" w14:paraId="213FADFC" w14:textId="6FFAD7E9" w:rsidTr="009325F5">
        <w:tc>
          <w:tcPr>
            <w:tcW w:w="0" w:type="auto"/>
            <w:shd w:val="clear" w:color="auto" w:fill="auto"/>
          </w:tcPr>
          <w:p w14:paraId="2B26F2E0"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wan</w:t>
            </w:r>
          </w:p>
          <w:p w14:paraId="2636C5A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igray and Amhara regions in Ethiopia</w:t>
            </w:r>
          </w:p>
          <w:p w14:paraId="68E1718A" w14:textId="5CD169E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3)</w:t>
            </w:r>
          </w:p>
        </w:tc>
        <w:tc>
          <w:tcPr>
            <w:tcW w:w="0" w:type="auto"/>
            <w:shd w:val="clear" w:color="auto" w:fill="auto"/>
          </w:tcPr>
          <w:p w14:paraId="054B0DF9"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 qualitative assessment of challenges to tuberculosis</w:t>
            </w:r>
          </w:p>
          <w:p w14:paraId="2BCD998B" w14:textId="2B63C9A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anagement and prevention in Northern Ethiopia</w:t>
            </w:r>
          </w:p>
        </w:tc>
        <w:tc>
          <w:tcPr>
            <w:tcW w:w="0" w:type="auto"/>
            <w:shd w:val="clear" w:color="auto" w:fill="auto"/>
          </w:tcPr>
          <w:p w14:paraId="3A0D4633" w14:textId="67EA86D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explore providers’</w:t>
            </w:r>
          </w:p>
          <w:p w14:paraId="11F4BB8D" w14:textId="2B42B72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erspectives regarding barriers to preventing, diagnosing and treating TB in government hospitals</w:t>
            </w:r>
          </w:p>
          <w:p w14:paraId="74CBD05C"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 Tigray and Amhara to identify factors affecting TB</w:t>
            </w:r>
          </w:p>
          <w:p w14:paraId="09883E3E" w14:textId="7240224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rol.</w:t>
            </w:r>
          </w:p>
        </w:tc>
        <w:tc>
          <w:tcPr>
            <w:tcW w:w="0" w:type="auto"/>
            <w:shd w:val="clear" w:color="auto" w:fill="auto"/>
          </w:tcPr>
          <w:p w14:paraId="4A82EEA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epth individual interviews and focus group discussions.</w:t>
            </w:r>
          </w:p>
          <w:p w14:paraId="4AC894B5" w14:textId="16A08E1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ent analysis and phenomenology.</w:t>
            </w:r>
          </w:p>
        </w:tc>
        <w:tc>
          <w:tcPr>
            <w:tcW w:w="1359" w:type="dxa"/>
          </w:tcPr>
          <w:p w14:paraId="0BFDC8D6" w14:textId="1F8A82D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63100824" w14:textId="213D669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eventy three study participants: eighteen</w:t>
            </w:r>
          </w:p>
          <w:p w14:paraId="79152DBC" w14:textId="7113886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interviews were conducted and</w:t>
            </w:r>
          </w:p>
          <w:p w14:paraId="220E6E7E" w14:textId="46BF027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5 FGDs each involving 2–4 participants</w:t>
            </w:r>
            <w:r w:rsidR="00BF3CEA">
              <w:rPr>
                <w:rFonts w:ascii="Times New Roman" w:hAnsi="Times New Roman" w:cs="Times New Roman"/>
                <w:sz w:val="24"/>
                <w:szCs w:val="24"/>
              </w:rPr>
              <w:t xml:space="preserve"> at 5 government hospitals</w:t>
            </w:r>
            <w:r w:rsidRPr="0050084E">
              <w:rPr>
                <w:rFonts w:ascii="Times New Roman" w:hAnsi="Times New Roman" w:cs="Times New Roman"/>
                <w:sz w:val="24"/>
                <w:szCs w:val="24"/>
              </w:rPr>
              <w:t>.</w:t>
            </w:r>
          </w:p>
        </w:tc>
        <w:tc>
          <w:tcPr>
            <w:tcW w:w="3728" w:type="dxa"/>
          </w:tcPr>
          <w:p w14:paraId="1EB1ACD2" w14:textId="7AB67AC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Subjects shared deep concern regarding the growing perceived prevalence of MDR TB and were acutely aware of their own vulnerability as first-line providers in the absence of appropriate diagnostics and medications, especially in a setting of strained human resources. Providers consistently suggested that their own fear of MDR-TB in a setting with no true access to </w:t>
            </w:r>
            <w:r w:rsidRPr="0050084E">
              <w:rPr>
                <w:rFonts w:ascii="Times New Roman" w:hAnsi="Times New Roman" w:cs="Times New Roman"/>
                <w:sz w:val="24"/>
                <w:szCs w:val="24"/>
              </w:rPr>
              <w:lastRenderedPageBreak/>
              <w:t>effective treatment impaired their ability to care for patients.’</w:t>
            </w:r>
          </w:p>
        </w:tc>
        <w:tc>
          <w:tcPr>
            <w:tcW w:w="843" w:type="dxa"/>
          </w:tcPr>
          <w:p w14:paraId="053A028E" w14:textId="2900522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8</w:t>
            </w:r>
          </w:p>
        </w:tc>
      </w:tr>
      <w:tr w:rsidR="00C22E20" w:rsidRPr="0050084E" w14:paraId="03124B4F" w14:textId="1D80AD46" w:rsidTr="009325F5">
        <w:tc>
          <w:tcPr>
            <w:tcW w:w="0" w:type="auto"/>
            <w:shd w:val="clear" w:color="auto" w:fill="auto"/>
          </w:tcPr>
          <w:p w14:paraId="75648242"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aftary</w:t>
            </w:r>
          </w:p>
          <w:p w14:paraId="5EC5295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KwaZulu Natal province, South Africa</w:t>
            </w:r>
          </w:p>
          <w:p w14:paraId="01E327EA" w14:textId="38B9FD1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6)</w:t>
            </w:r>
          </w:p>
        </w:tc>
        <w:tc>
          <w:tcPr>
            <w:tcW w:w="0" w:type="auto"/>
            <w:shd w:val="clear" w:color="auto" w:fill="auto"/>
          </w:tcPr>
          <w:p w14:paraId="072EB0E9"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rovider perspectives on drug-resistant tuberculosis and</w:t>
            </w:r>
          </w:p>
          <w:p w14:paraId="25457F5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uman immunodeficiency virus care in South Africa: a</w:t>
            </w:r>
          </w:p>
          <w:p w14:paraId="027EEAD8" w14:textId="7633C66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qualitative case study</w:t>
            </w:r>
          </w:p>
        </w:tc>
        <w:tc>
          <w:tcPr>
            <w:tcW w:w="0" w:type="auto"/>
            <w:shd w:val="clear" w:color="auto" w:fill="auto"/>
          </w:tcPr>
          <w:p w14:paraId="794E671B" w14:textId="725E105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describe a novel qualitative case study examining personal, professional and programmatic factors</w:t>
            </w:r>
          </w:p>
          <w:p w14:paraId="4FD67849" w14:textId="5A6581C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fluencing health care workers’ (HCWs’) capacity</w:t>
            </w:r>
          </w:p>
          <w:p w14:paraId="5A0401BD" w14:textId="04E4AC4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deliver optimal care for MDR- and XDR-TB and HIV in the high-burden province of KwaZulu Natal.</w:t>
            </w:r>
          </w:p>
        </w:tc>
        <w:tc>
          <w:tcPr>
            <w:tcW w:w="0" w:type="auto"/>
            <w:shd w:val="clear" w:color="auto" w:fill="auto"/>
          </w:tcPr>
          <w:p w14:paraId="356FFDD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Group and individual interviews.</w:t>
            </w:r>
          </w:p>
          <w:p w14:paraId="66C39302" w14:textId="1E6C40D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nalysed using grounded theory.</w:t>
            </w:r>
          </w:p>
        </w:tc>
        <w:tc>
          <w:tcPr>
            <w:tcW w:w="1359" w:type="dxa"/>
          </w:tcPr>
          <w:p w14:paraId="77EBA6BD" w14:textId="2D84376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040C5FB2" w14:textId="21DB727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ive group interviews and</w:t>
            </w:r>
          </w:p>
          <w:p w14:paraId="69BFE59C" w14:textId="6F8129E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ree individual interviews</w:t>
            </w:r>
          </w:p>
          <w:p w14:paraId="266899E5" w14:textId="3EDD0A7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ith 17 health worker participants in total</w:t>
            </w:r>
            <w:r w:rsidR="00BF3CEA">
              <w:rPr>
                <w:rFonts w:ascii="Times New Roman" w:hAnsi="Times New Roman" w:cs="Times New Roman"/>
                <w:sz w:val="24"/>
                <w:szCs w:val="24"/>
              </w:rPr>
              <w:t xml:space="preserve"> at a tertiary TB facility</w:t>
            </w:r>
            <w:r w:rsidRPr="0050084E">
              <w:rPr>
                <w:rFonts w:ascii="Times New Roman" w:hAnsi="Times New Roman" w:cs="Times New Roman"/>
                <w:sz w:val="24"/>
                <w:szCs w:val="24"/>
              </w:rPr>
              <w:t>.</w:t>
            </w:r>
          </w:p>
        </w:tc>
        <w:tc>
          <w:tcPr>
            <w:tcW w:w="3728" w:type="dxa"/>
          </w:tcPr>
          <w:p w14:paraId="15E4BC23" w14:textId="0D86BEE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mprehensive, decentralised management of MDR/XDR-TB and HIV coinfection requires the creation of patient-provider trust and treatment literacy in MDR/XDR-TB programmes, and defying workplace norms that could provoke nosocomial TB exposure and fragmented service provision.’</w:t>
            </w:r>
          </w:p>
        </w:tc>
        <w:tc>
          <w:tcPr>
            <w:tcW w:w="843" w:type="dxa"/>
          </w:tcPr>
          <w:p w14:paraId="6C8405EF" w14:textId="0C5CC25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8</w:t>
            </w:r>
          </w:p>
        </w:tc>
      </w:tr>
      <w:tr w:rsidR="00C22E20" w:rsidRPr="0050084E" w14:paraId="09C64062" w14:textId="1FE481CF" w:rsidTr="009325F5">
        <w:tc>
          <w:tcPr>
            <w:tcW w:w="0" w:type="auto"/>
            <w:shd w:val="clear" w:color="auto" w:fill="auto"/>
          </w:tcPr>
          <w:p w14:paraId="55150A8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odor</w:t>
            </w:r>
          </w:p>
          <w:p w14:paraId="12F1EE3D" w14:textId="370B68D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ekondi-Takoradi Metropolitan district, Ghana</w:t>
            </w:r>
          </w:p>
          <w:p w14:paraId="6FDFB8D7" w14:textId="664D443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2010)</w:t>
            </w:r>
          </w:p>
        </w:tc>
        <w:tc>
          <w:tcPr>
            <w:tcW w:w="0" w:type="auto"/>
            <w:shd w:val="clear" w:color="auto" w:fill="auto"/>
          </w:tcPr>
          <w:p w14:paraId="74C2F136" w14:textId="6F0B0BE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anifestations of tuberculosis stigma within the healthcare system: The case of Sekondi-Takoradi Metropolitan district in Ghana</w:t>
            </w:r>
          </w:p>
        </w:tc>
        <w:tc>
          <w:tcPr>
            <w:tcW w:w="0" w:type="auto"/>
            <w:shd w:val="clear" w:color="auto" w:fill="auto"/>
          </w:tcPr>
          <w:p w14:paraId="3C209E3C"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explore the manifestations of tuberculosis (TB) stigma within the healthcare</w:t>
            </w:r>
          </w:p>
          <w:p w14:paraId="75ACA51E" w14:textId="4A63454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ystem.</w:t>
            </w:r>
          </w:p>
        </w:tc>
        <w:tc>
          <w:tcPr>
            <w:tcW w:w="0" w:type="auto"/>
            <w:shd w:val="clear" w:color="auto" w:fill="auto"/>
          </w:tcPr>
          <w:p w14:paraId="7B475D84" w14:textId="5D659AB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interviews and focus group discussions analysed using  grounded theory principles.</w:t>
            </w:r>
          </w:p>
        </w:tc>
        <w:tc>
          <w:tcPr>
            <w:tcW w:w="1359" w:type="dxa"/>
          </w:tcPr>
          <w:p w14:paraId="7BDB8743" w14:textId="7124B70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2FE10E5A" w14:textId="5422FD7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1 individual interviews  and six focus groups (8 – 12 participants)</w:t>
            </w:r>
            <w:r w:rsidR="00BF3CEA">
              <w:rPr>
                <w:rFonts w:ascii="Times New Roman" w:hAnsi="Times New Roman" w:cs="Times New Roman"/>
                <w:sz w:val="24"/>
                <w:szCs w:val="24"/>
              </w:rPr>
              <w:t xml:space="preserve"> predominantly health workers working with TB patients at four different health institutions</w:t>
            </w:r>
            <w:r w:rsidRPr="0050084E">
              <w:rPr>
                <w:rFonts w:ascii="Times New Roman" w:hAnsi="Times New Roman" w:cs="Times New Roman"/>
                <w:sz w:val="24"/>
                <w:szCs w:val="24"/>
              </w:rPr>
              <w:t>.</w:t>
            </w:r>
          </w:p>
        </w:tc>
        <w:tc>
          <w:tcPr>
            <w:tcW w:w="3728" w:type="dxa"/>
          </w:tcPr>
          <w:p w14:paraId="67F053A8" w14:textId="402BD48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Healthcare workers expressed fear of infection when interacting with TB patients; a fear which intensifies after the confirmation of the diagnosis. For fear of infection, they shunned, avoided, and advocated the segregation of TB patients at home and in the hospitals. They sometimes </w:t>
            </w:r>
            <w:r w:rsidRPr="0050084E">
              <w:rPr>
                <w:rFonts w:ascii="Times New Roman" w:hAnsi="Times New Roman" w:cs="Times New Roman"/>
                <w:sz w:val="24"/>
                <w:szCs w:val="24"/>
              </w:rPr>
              <w:lastRenderedPageBreak/>
              <w:t>maltreated the patients, and accused and blamed them for deliberately infecting others. Posting to TB units/wards is viewed as a punishment, with majority indicating refusal to work there or be trained as TB nurse/doctor. They maintained that those working at TB units should be given incentives.’</w:t>
            </w:r>
          </w:p>
        </w:tc>
        <w:tc>
          <w:tcPr>
            <w:tcW w:w="843" w:type="dxa"/>
          </w:tcPr>
          <w:p w14:paraId="1C54AFE7" w14:textId="5D9950F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8</w:t>
            </w:r>
          </w:p>
        </w:tc>
      </w:tr>
      <w:tr w:rsidR="00C22E20" w:rsidRPr="0050084E" w14:paraId="48977919" w14:textId="77ECF241" w:rsidTr="009325F5">
        <w:tc>
          <w:tcPr>
            <w:tcW w:w="0" w:type="auto"/>
            <w:shd w:val="clear" w:color="auto" w:fill="auto"/>
          </w:tcPr>
          <w:p w14:paraId="33F9E6A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adare</w:t>
            </w:r>
          </w:p>
          <w:p w14:paraId="60C6393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outh West Nigeria</w:t>
            </w:r>
          </w:p>
          <w:p w14:paraId="3F8A7DCF" w14:textId="7DEB4C0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20)</w:t>
            </w:r>
          </w:p>
        </w:tc>
        <w:tc>
          <w:tcPr>
            <w:tcW w:w="0" w:type="auto"/>
            <w:shd w:val="clear" w:color="auto" w:fill="auto"/>
          </w:tcPr>
          <w:p w14:paraId="501DE100"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urses’ Safety in Caring for Tuberculosis Patients at a Teaching</w:t>
            </w:r>
          </w:p>
          <w:p w14:paraId="3F094BDC" w14:textId="254D908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ospital in South West Nigeria</w:t>
            </w:r>
          </w:p>
        </w:tc>
        <w:tc>
          <w:tcPr>
            <w:tcW w:w="0" w:type="auto"/>
            <w:shd w:val="clear" w:color="auto" w:fill="auto"/>
          </w:tcPr>
          <w:p w14:paraId="0897DDB1" w14:textId="2751591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investigated the challenges faced by</w:t>
            </w:r>
          </w:p>
          <w:p w14:paraId="452072D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urses in the care of TB patients in a Federal Teaching</w:t>
            </w:r>
          </w:p>
          <w:p w14:paraId="62B012B5" w14:textId="76D4C53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Hospital in Southwest Nigeria. </w:t>
            </w:r>
          </w:p>
        </w:tc>
        <w:tc>
          <w:tcPr>
            <w:tcW w:w="0" w:type="auto"/>
            <w:shd w:val="clear" w:color="auto" w:fill="auto"/>
          </w:tcPr>
          <w:p w14:paraId="0AAB5A2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interviews.</w:t>
            </w:r>
          </w:p>
          <w:p w14:paraId="17CA9727" w14:textId="413E469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ata analysed using content analysis.</w:t>
            </w:r>
          </w:p>
        </w:tc>
        <w:tc>
          <w:tcPr>
            <w:tcW w:w="1359" w:type="dxa"/>
          </w:tcPr>
          <w:p w14:paraId="52156E23" w14:textId="36E8DB0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1B2F0CAF" w14:textId="6EC4E09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 participants</w:t>
            </w:r>
            <w:r w:rsidR="00B45AF5">
              <w:rPr>
                <w:rFonts w:ascii="Times New Roman" w:hAnsi="Times New Roman" w:cs="Times New Roman"/>
                <w:sz w:val="24"/>
                <w:szCs w:val="24"/>
              </w:rPr>
              <w:t xml:space="preserve"> who were professional nurses at a teaching hospital.</w:t>
            </w:r>
          </w:p>
        </w:tc>
        <w:tc>
          <w:tcPr>
            <w:tcW w:w="3728" w:type="dxa"/>
          </w:tcPr>
          <w:p w14:paraId="7706527D" w14:textId="55DAE5B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 major concern, as expressed by all the nurses, is the fear of getting infected with TB and inadvertently infecting their immediate families, relatives, and other patients. In addition, respondents expressed that senior nurses reassigning cases of TB patients to junior inexperienced officers also is a challenge. Some health workers highlighted the need for a refresher course and retraining on TB, prevention, and current treatment modalities stating that inadequate training is a challenge they face and this study supports this as some nurses identified a need to be trained adequately in managing TB patients.’</w:t>
            </w:r>
          </w:p>
        </w:tc>
        <w:tc>
          <w:tcPr>
            <w:tcW w:w="843" w:type="dxa"/>
          </w:tcPr>
          <w:p w14:paraId="58169070" w14:textId="5DC3CBC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9</w:t>
            </w:r>
          </w:p>
        </w:tc>
      </w:tr>
      <w:tr w:rsidR="00C22E20" w:rsidRPr="0050084E" w14:paraId="21151156" w14:textId="77777777" w:rsidTr="009325F5">
        <w:tc>
          <w:tcPr>
            <w:tcW w:w="0" w:type="auto"/>
            <w:shd w:val="clear" w:color="auto" w:fill="auto"/>
          </w:tcPr>
          <w:p w14:paraId="5E60FF2A" w14:textId="77777777"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Kallon</w:t>
            </w:r>
          </w:p>
          <w:p w14:paraId="0B55127D" w14:textId="77777777"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estern Cape, South Africa</w:t>
            </w:r>
          </w:p>
          <w:p w14:paraId="7DF58279" w14:textId="02CEA9CE"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21)</w:t>
            </w:r>
          </w:p>
        </w:tc>
        <w:tc>
          <w:tcPr>
            <w:tcW w:w="0" w:type="auto"/>
            <w:shd w:val="clear" w:color="auto" w:fill="auto"/>
          </w:tcPr>
          <w:p w14:paraId="58A11BE3" w14:textId="77777777" w:rsidR="00A301EF" w:rsidRPr="0050084E" w:rsidRDefault="00A301EF" w:rsidP="00A301EF">
            <w:pPr>
              <w:spacing w:after="0" w:line="240" w:lineRule="auto"/>
              <w:rPr>
                <w:rFonts w:ascii="Times New Roman" w:hAnsi="Times New Roman" w:cs="Times New Roman"/>
                <w:sz w:val="24"/>
                <w:szCs w:val="24"/>
                <w:lang w:val="en-GB"/>
              </w:rPr>
            </w:pPr>
            <w:r w:rsidRPr="0050084E">
              <w:rPr>
                <w:rFonts w:ascii="Times New Roman" w:hAnsi="Times New Roman" w:cs="Times New Roman"/>
                <w:sz w:val="24"/>
                <w:szCs w:val="24"/>
                <w:lang w:val="en-GB"/>
              </w:rPr>
              <w:t>Organisational Culture and Mask-Wearing Practices for</w:t>
            </w:r>
          </w:p>
          <w:p w14:paraId="37B7AF54" w14:textId="77777777" w:rsidR="00A301EF" w:rsidRPr="0050084E" w:rsidRDefault="00A301EF" w:rsidP="00A301EF">
            <w:pPr>
              <w:spacing w:after="0" w:line="240" w:lineRule="auto"/>
              <w:rPr>
                <w:rFonts w:ascii="Times New Roman" w:hAnsi="Times New Roman" w:cs="Times New Roman"/>
                <w:sz w:val="24"/>
                <w:szCs w:val="24"/>
                <w:lang w:val="en-GB"/>
              </w:rPr>
            </w:pPr>
            <w:r w:rsidRPr="0050084E">
              <w:rPr>
                <w:rFonts w:ascii="Times New Roman" w:hAnsi="Times New Roman" w:cs="Times New Roman"/>
                <w:sz w:val="24"/>
                <w:szCs w:val="24"/>
                <w:lang w:val="en-GB"/>
              </w:rPr>
              <w:t>Tuberculosis Infection Prevention and Control among Health</w:t>
            </w:r>
          </w:p>
          <w:p w14:paraId="1CCDF785" w14:textId="0CC3ECAC" w:rsidR="00A301EF" w:rsidRPr="0050084E" w:rsidRDefault="00A301EF" w:rsidP="00A301EF">
            <w:pPr>
              <w:spacing w:after="0" w:line="240" w:lineRule="auto"/>
              <w:rPr>
                <w:rFonts w:ascii="Times New Roman" w:hAnsi="Times New Roman" w:cs="Times New Roman"/>
                <w:sz w:val="24"/>
                <w:szCs w:val="24"/>
                <w:lang w:val="en-GB"/>
              </w:rPr>
            </w:pPr>
            <w:r w:rsidRPr="0050084E">
              <w:rPr>
                <w:rFonts w:ascii="Times New Roman" w:hAnsi="Times New Roman" w:cs="Times New Roman"/>
                <w:sz w:val="24"/>
                <w:szCs w:val="24"/>
                <w:lang w:val="en-GB"/>
              </w:rPr>
              <w:t>Care Workers in Primary Care Facilities in the</w:t>
            </w:r>
            <w:r w:rsidR="00B45AF5">
              <w:rPr>
                <w:rFonts w:ascii="Times New Roman" w:hAnsi="Times New Roman" w:cs="Times New Roman"/>
                <w:sz w:val="24"/>
                <w:szCs w:val="24"/>
                <w:lang w:val="en-GB"/>
              </w:rPr>
              <w:t xml:space="preserve"> </w:t>
            </w:r>
            <w:r w:rsidRPr="0050084E">
              <w:rPr>
                <w:rFonts w:ascii="Times New Roman" w:hAnsi="Times New Roman" w:cs="Times New Roman"/>
                <w:sz w:val="24"/>
                <w:szCs w:val="24"/>
                <w:lang w:val="en-GB"/>
              </w:rPr>
              <w:t>Western Cape,</w:t>
            </w:r>
          </w:p>
          <w:p w14:paraId="4E9B5C9C" w14:textId="249D602A" w:rsidR="00A301EF" w:rsidRPr="0050084E" w:rsidRDefault="00A301EF" w:rsidP="00A301EF">
            <w:pPr>
              <w:spacing w:after="0" w:line="240" w:lineRule="auto"/>
              <w:rPr>
                <w:rFonts w:ascii="Times New Roman" w:hAnsi="Times New Roman" w:cs="Times New Roman"/>
                <w:sz w:val="24"/>
                <w:szCs w:val="24"/>
              </w:rPr>
            </w:pPr>
            <w:r w:rsidRPr="0050084E">
              <w:rPr>
                <w:rFonts w:ascii="Times New Roman" w:hAnsi="Times New Roman" w:cs="Times New Roman"/>
                <w:sz w:val="24"/>
                <w:szCs w:val="24"/>
                <w:lang w:val="en-GB"/>
              </w:rPr>
              <w:t>South Africa: A Qualitative Study</w:t>
            </w:r>
          </w:p>
        </w:tc>
        <w:tc>
          <w:tcPr>
            <w:tcW w:w="0" w:type="auto"/>
            <w:shd w:val="clear" w:color="auto" w:fill="auto"/>
          </w:tcPr>
          <w:p w14:paraId="13A91D32" w14:textId="4A5460A6" w:rsidR="00A301EF" w:rsidRPr="0050084E" w:rsidRDefault="00A301EF" w:rsidP="00A301EF">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To document the ways</w:t>
            </w:r>
          </w:p>
          <w:p w14:paraId="59D1B060" w14:textId="77777777" w:rsidR="00A301EF" w:rsidRPr="0050084E" w:rsidRDefault="00A301EF" w:rsidP="00A301EF">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that organisational culture might work as a barrier to effective TB-IPC but also to consider</w:t>
            </w:r>
          </w:p>
          <w:p w14:paraId="5C6828F7" w14:textId="77777777" w:rsidR="00A301EF" w:rsidRPr="0050084E" w:rsidRDefault="00A301EF" w:rsidP="00A301EF">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how changes in organisational culture in clinics might support improved IPC in South</w:t>
            </w:r>
          </w:p>
          <w:p w14:paraId="393CA1DE" w14:textId="22F8809F" w:rsidR="00A301EF" w:rsidRPr="0050084E" w:rsidRDefault="00A301EF" w:rsidP="00A301EF">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Africa and more generally.</w:t>
            </w:r>
          </w:p>
        </w:tc>
        <w:tc>
          <w:tcPr>
            <w:tcW w:w="0" w:type="auto"/>
            <w:shd w:val="clear" w:color="auto" w:fill="auto"/>
          </w:tcPr>
          <w:p w14:paraId="478FED68" w14:textId="77777777"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interviews and focus group discussions.</w:t>
            </w:r>
          </w:p>
          <w:p w14:paraId="661A8947" w14:textId="60A5686F"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Data analysed using hybrid inductive-deductive approach</w:t>
            </w:r>
            <w:r w:rsidR="00550B1D" w:rsidRPr="0050084E">
              <w:rPr>
                <w:rFonts w:ascii="Times New Roman" w:eastAsiaTheme="minorHAnsi" w:hAnsi="Times New Roman" w:cs="Times New Roman"/>
                <w:sz w:val="24"/>
                <w:szCs w:val="24"/>
                <w:lang w:val="en-GB"/>
              </w:rPr>
              <w:t>, both thematic networks and framework approach.</w:t>
            </w:r>
          </w:p>
        </w:tc>
        <w:tc>
          <w:tcPr>
            <w:tcW w:w="1359" w:type="dxa"/>
          </w:tcPr>
          <w:p w14:paraId="23115B83" w14:textId="1B9DC5EC" w:rsidR="00A301EF" w:rsidRPr="0050084E" w:rsidRDefault="00A301EF"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Data analysed using </w:t>
            </w:r>
            <w:r w:rsidRPr="0050084E">
              <w:rPr>
                <w:rFonts w:ascii="Times New Roman" w:eastAsiaTheme="minorHAnsi" w:hAnsi="Times New Roman" w:cs="Times New Roman"/>
                <w:sz w:val="24"/>
                <w:szCs w:val="24"/>
                <w:lang w:val="en-GB"/>
              </w:rPr>
              <w:t xml:space="preserve"> Mannion and Davies framework of organisational culture.</w:t>
            </w:r>
          </w:p>
        </w:tc>
        <w:tc>
          <w:tcPr>
            <w:tcW w:w="2233" w:type="dxa"/>
            <w:shd w:val="clear" w:color="auto" w:fill="auto"/>
          </w:tcPr>
          <w:p w14:paraId="6BF06796" w14:textId="3C47015F" w:rsidR="00A301EF" w:rsidRPr="0050084E" w:rsidRDefault="00550B1D"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Twenty-three individual interviews and four focus group discussions with 25 health workers</w:t>
            </w:r>
            <w:r w:rsidR="00B45AF5">
              <w:rPr>
                <w:rFonts w:ascii="Times New Roman" w:eastAsiaTheme="minorHAnsi" w:hAnsi="Times New Roman" w:cs="Times New Roman"/>
                <w:sz w:val="24"/>
                <w:szCs w:val="24"/>
                <w:lang w:val="en-GB"/>
              </w:rPr>
              <w:t xml:space="preserve"> and facility staff at six primary health care facilities</w:t>
            </w:r>
            <w:r w:rsidRPr="0050084E">
              <w:rPr>
                <w:rFonts w:ascii="Times New Roman" w:eastAsiaTheme="minorHAnsi" w:hAnsi="Times New Roman" w:cs="Times New Roman"/>
                <w:sz w:val="24"/>
                <w:szCs w:val="24"/>
                <w:lang w:val="en-GB"/>
              </w:rPr>
              <w:t>.</w:t>
            </w:r>
          </w:p>
        </w:tc>
        <w:tc>
          <w:tcPr>
            <w:tcW w:w="3728" w:type="dxa"/>
          </w:tcPr>
          <w:p w14:paraId="00C2CBC6" w14:textId="249C0F06" w:rsidR="00A301EF" w:rsidRPr="0050084E" w:rsidRDefault="00550B1D" w:rsidP="00550B1D">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Organisational culture—whether manifested in clinic protocols and the practices of HCWs, or more subtly, in the underlying beliefs and narratives that shape how HCWs understand the risks and responsibilities of their work—has an important, and underresearched, impact on HCW mask-wearing and other PPE and IPC practices. </w:t>
            </w:r>
          </w:p>
        </w:tc>
        <w:tc>
          <w:tcPr>
            <w:tcW w:w="843" w:type="dxa"/>
          </w:tcPr>
          <w:p w14:paraId="4C101C28" w14:textId="11F914FA" w:rsidR="00A301EF" w:rsidRPr="0050084E" w:rsidRDefault="00550B1D"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9</w:t>
            </w:r>
          </w:p>
        </w:tc>
      </w:tr>
      <w:tr w:rsidR="00C22E20" w:rsidRPr="0050084E" w14:paraId="17728225" w14:textId="74AFF705" w:rsidTr="009325F5">
        <w:tc>
          <w:tcPr>
            <w:tcW w:w="0" w:type="auto"/>
            <w:shd w:val="clear" w:color="auto" w:fill="auto"/>
          </w:tcPr>
          <w:p w14:paraId="429BB84C" w14:textId="5E44C6C6"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Khaund</w:t>
            </w:r>
          </w:p>
          <w:p w14:paraId="6CF6F851"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Karnataka, India</w:t>
            </w:r>
          </w:p>
          <w:p w14:paraId="760D9F4D" w14:textId="6DA72ADE"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2018)</w:t>
            </w:r>
          </w:p>
        </w:tc>
        <w:tc>
          <w:tcPr>
            <w:tcW w:w="0" w:type="auto"/>
            <w:shd w:val="clear" w:color="auto" w:fill="auto"/>
          </w:tcPr>
          <w:p w14:paraId="03A54A68" w14:textId="22DE6F7F"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Infection Control Prevention Practices on Pulmonary TB Transmission among Health Care Personnel of Selected Hospital in India</w:t>
            </w:r>
          </w:p>
        </w:tc>
        <w:tc>
          <w:tcPr>
            <w:tcW w:w="0" w:type="auto"/>
            <w:shd w:val="clear" w:color="auto" w:fill="auto"/>
          </w:tcPr>
          <w:p w14:paraId="77242DF4" w14:textId="11EF42B2"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xml:space="preserve">To assess infection control practices that a health care personnel follows to prevent transmission of TB and to evaluate the resources and facilities available in the area and also to identify the </w:t>
            </w:r>
            <w:r w:rsidRPr="0050084E">
              <w:rPr>
                <w:rFonts w:ascii="Times New Roman" w:hAnsi="Times New Roman" w:cs="Times New Roman"/>
                <w:sz w:val="24"/>
                <w:szCs w:val="24"/>
              </w:rPr>
              <w:lastRenderedPageBreak/>
              <w:t>factors which helps to improve the practices; thereby to minimize the risk for transmission of pulmonary TB infections.</w:t>
            </w:r>
          </w:p>
        </w:tc>
        <w:tc>
          <w:tcPr>
            <w:tcW w:w="0" w:type="auto"/>
            <w:shd w:val="clear" w:color="auto" w:fill="auto"/>
          </w:tcPr>
          <w:p w14:paraId="6345D58C"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lastRenderedPageBreak/>
              <w:t>Focus group discussion.</w:t>
            </w:r>
          </w:p>
          <w:p w14:paraId="4203CFFE" w14:textId="03A85F66"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hematic analysis</w:t>
            </w:r>
          </w:p>
        </w:tc>
        <w:tc>
          <w:tcPr>
            <w:tcW w:w="1359" w:type="dxa"/>
          </w:tcPr>
          <w:p w14:paraId="274F21E9" w14:textId="2F595A70"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21D4AAEF" w14:textId="52889DE6"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One focus group discussion with 14 health workers</w:t>
            </w:r>
            <w:r w:rsidR="00F37085">
              <w:rPr>
                <w:rFonts w:ascii="Times New Roman" w:hAnsi="Times New Roman" w:cs="Times New Roman"/>
                <w:sz w:val="24"/>
                <w:szCs w:val="24"/>
              </w:rPr>
              <w:t xml:space="preserve"> working in TB units in a tertiary care hospital.</w:t>
            </w:r>
          </w:p>
        </w:tc>
        <w:tc>
          <w:tcPr>
            <w:tcW w:w="3728" w:type="dxa"/>
          </w:tcPr>
          <w:p w14:paraId="76AE4AA5" w14:textId="02025C8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color w:val="000000"/>
                <w:sz w:val="24"/>
                <w:szCs w:val="24"/>
              </w:rPr>
              <w:t>‘Intermittent interruption of supply (e.g., N95 masks), lack of knowledge, lack of adherence to infection control practices and lack of awareness by the patients were found to be the factors for non-compliance.’</w:t>
            </w:r>
          </w:p>
        </w:tc>
        <w:tc>
          <w:tcPr>
            <w:tcW w:w="843" w:type="dxa"/>
          </w:tcPr>
          <w:p w14:paraId="1DA46EF5" w14:textId="3B6D660A" w:rsidR="006A2DD0" w:rsidRPr="0050084E" w:rsidRDefault="006A2DD0" w:rsidP="009D0416">
            <w:pPr>
              <w:spacing w:after="0" w:line="240" w:lineRule="auto"/>
              <w:jc w:val="left"/>
              <w:rPr>
                <w:rFonts w:ascii="Times New Roman" w:hAnsi="Times New Roman" w:cs="Times New Roman"/>
                <w:color w:val="000000"/>
                <w:sz w:val="24"/>
                <w:szCs w:val="24"/>
              </w:rPr>
            </w:pPr>
            <w:r w:rsidRPr="0050084E">
              <w:rPr>
                <w:rFonts w:ascii="Times New Roman" w:hAnsi="Times New Roman" w:cs="Times New Roman"/>
                <w:color w:val="000000"/>
                <w:sz w:val="24"/>
                <w:szCs w:val="24"/>
              </w:rPr>
              <w:t>4</w:t>
            </w:r>
          </w:p>
        </w:tc>
      </w:tr>
      <w:tr w:rsidR="00C22E20" w:rsidRPr="0050084E" w14:paraId="3747D236" w14:textId="48417576" w:rsidTr="009325F5">
        <w:tc>
          <w:tcPr>
            <w:tcW w:w="0" w:type="auto"/>
            <w:shd w:val="clear" w:color="auto" w:fill="auto"/>
          </w:tcPr>
          <w:p w14:paraId="41BFA22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Kuyinu</w:t>
            </w:r>
          </w:p>
          <w:p w14:paraId="330798B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agos State, Nigeria</w:t>
            </w:r>
          </w:p>
          <w:p w14:paraId="4FD0BAD8" w14:textId="26EE641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9)</w:t>
            </w:r>
          </w:p>
        </w:tc>
        <w:tc>
          <w:tcPr>
            <w:tcW w:w="0" w:type="auto"/>
            <w:shd w:val="clear" w:color="auto" w:fill="auto"/>
          </w:tcPr>
          <w:p w14:paraId="1E2E55B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uberculosis infection prevention and control measures in DOTS</w:t>
            </w:r>
          </w:p>
          <w:p w14:paraId="159CD613" w14:textId="729A30A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entres in Lagos State, Nigeria</w:t>
            </w:r>
          </w:p>
        </w:tc>
        <w:tc>
          <w:tcPr>
            <w:tcW w:w="0" w:type="auto"/>
            <w:shd w:val="clear" w:color="auto" w:fill="auto"/>
          </w:tcPr>
          <w:p w14:paraId="3CCD5611" w14:textId="5BBF2BF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assess the level of implementation of TBIC measures and air exchange rate in DOTS centres in Lagos State.</w:t>
            </w:r>
          </w:p>
        </w:tc>
        <w:tc>
          <w:tcPr>
            <w:tcW w:w="0" w:type="auto"/>
            <w:shd w:val="clear" w:color="auto" w:fill="auto"/>
          </w:tcPr>
          <w:p w14:paraId="1510B55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w:t>
            </w:r>
          </w:p>
          <w:p w14:paraId="2C6BA8BD" w14:textId="190E153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 method for qualitative data analysis described.</w:t>
            </w:r>
          </w:p>
        </w:tc>
        <w:tc>
          <w:tcPr>
            <w:tcW w:w="1359" w:type="dxa"/>
          </w:tcPr>
          <w:p w14:paraId="393516FA" w14:textId="43F4707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44BF5720" w14:textId="1C25C69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Five focus group discussions with 8 – 10 </w:t>
            </w:r>
            <w:r w:rsidR="009E08AD">
              <w:rPr>
                <w:rFonts w:ascii="Times New Roman" w:hAnsi="Times New Roman" w:cs="Times New Roman"/>
                <w:sz w:val="24"/>
                <w:szCs w:val="24"/>
              </w:rPr>
              <w:t>health workers at primary and secondary health facilities with DOTS centres</w:t>
            </w:r>
            <w:r w:rsidRPr="0050084E">
              <w:rPr>
                <w:rFonts w:ascii="Times New Roman" w:hAnsi="Times New Roman" w:cs="Times New Roman"/>
                <w:sz w:val="24"/>
                <w:szCs w:val="24"/>
              </w:rPr>
              <w:t>.</w:t>
            </w:r>
          </w:p>
        </w:tc>
        <w:tc>
          <w:tcPr>
            <w:tcW w:w="3728" w:type="dxa"/>
          </w:tcPr>
          <w:p w14:paraId="7B7E4C73" w14:textId="5BD1EB6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 HCWs’ perception of being at risk of contracting TB was reported to affect the way they relate to TB patients. The key barrier to implementing TBIC was the design of DOTS centres.’</w:t>
            </w:r>
          </w:p>
        </w:tc>
        <w:tc>
          <w:tcPr>
            <w:tcW w:w="843" w:type="dxa"/>
          </w:tcPr>
          <w:p w14:paraId="1243FC26" w14:textId="0D4D1E3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7</w:t>
            </w:r>
          </w:p>
        </w:tc>
      </w:tr>
      <w:tr w:rsidR="00C22E20" w:rsidRPr="0050084E" w14:paraId="470C9E75" w14:textId="552CEDD5" w:rsidTr="009325F5">
        <w:tc>
          <w:tcPr>
            <w:tcW w:w="0" w:type="auto"/>
            <w:shd w:val="clear" w:color="auto" w:fill="auto"/>
          </w:tcPr>
          <w:p w14:paraId="70D18AC3"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Kuyinu</w:t>
            </w:r>
          </w:p>
          <w:p w14:paraId="46934683"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agos State, Nigeria</w:t>
            </w:r>
          </w:p>
          <w:p w14:paraId="01302ED8" w14:textId="1EB1320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6)</w:t>
            </w:r>
          </w:p>
        </w:tc>
        <w:tc>
          <w:tcPr>
            <w:tcW w:w="0" w:type="auto"/>
            <w:shd w:val="clear" w:color="auto" w:fill="auto"/>
          </w:tcPr>
          <w:p w14:paraId="37589403"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uberculosis infection control measures in</w:t>
            </w:r>
          </w:p>
          <w:p w14:paraId="5C32F61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ealth care facilities offering tb services in</w:t>
            </w:r>
          </w:p>
          <w:p w14:paraId="2A183A6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keja local government area, Lagos, South</w:t>
            </w:r>
          </w:p>
          <w:p w14:paraId="3081B2AB" w14:textId="7E8678E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est, Nigeria</w:t>
            </w:r>
          </w:p>
        </w:tc>
        <w:tc>
          <w:tcPr>
            <w:tcW w:w="0" w:type="auto"/>
            <w:shd w:val="clear" w:color="auto" w:fill="auto"/>
          </w:tcPr>
          <w:p w14:paraId="52AD1308" w14:textId="23649EE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assess the</w:t>
            </w:r>
          </w:p>
          <w:p w14:paraId="54C0038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evel of implementation of TBIC measures in all health</w:t>
            </w:r>
          </w:p>
          <w:p w14:paraId="65553CC5"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acilities caring for TB suspects or cases and to determine</w:t>
            </w:r>
          </w:p>
          <w:p w14:paraId="120937C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CWs’ perceptions of barriers to implementation</w:t>
            </w:r>
          </w:p>
          <w:p w14:paraId="06AD511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of TBIC in Ikeja Local </w:t>
            </w:r>
            <w:r w:rsidRPr="0050084E">
              <w:rPr>
                <w:rFonts w:ascii="Times New Roman" w:hAnsi="Times New Roman" w:cs="Times New Roman"/>
                <w:sz w:val="24"/>
                <w:szCs w:val="24"/>
              </w:rPr>
              <w:lastRenderedPageBreak/>
              <w:t>Government Area (LGA), Lagos</w:t>
            </w:r>
          </w:p>
          <w:p w14:paraId="7AB00550" w14:textId="420DA97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tate, southwest, Nigeria.</w:t>
            </w:r>
          </w:p>
        </w:tc>
        <w:tc>
          <w:tcPr>
            <w:tcW w:w="0" w:type="auto"/>
            <w:shd w:val="clear" w:color="auto" w:fill="auto"/>
          </w:tcPr>
          <w:p w14:paraId="0EA31E3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Focus group discussions.</w:t>
            </w:r>
          </w:p>
          <w:p w14:paraId="4DC8C66F" w14:textId="22CBCC0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 method for qualitative data analysis described.</w:t>
            </w:r>
          </w:p>
        </w:tc>
        <w:tc>
          <w:tcPr>
            <w:tcW w:w="1359" w:type="dxa"/>
          </w:tcPr>
          <w:p w14:paraId="2A717601" w14:textId="1AE46EC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5DC8CA7F" w14:textId="24AB314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ur focus group discussions with 10 participants each</w:t>
            </w:r>
            <w:r w:rsidR="009E08AD">
              <w:rPr>
                <w:rFonts w:ascii="Times New Roman" w:hAnsi="Times New Roman" w:cs="Times New Roman"/>
                <w:sz w:val="24"/>
                <w:szCs w:val="24"/>
              </w:rPr>
              <w:t xml:space="preserve"> at TB care facilities</w:t>
            </w:r>
            <w:r w:rsidRPr="0050084E">
              <w:rPr>
                <w:rFonts w:ascii="Times New Roman" w:hAnsi="Times New Roman" w:cs="Times New Roman"/>
                <w:sz w:val="24"/>
                <w:szCs w:val="24"/>
              </w:rPr>
              <w:t>.</w:t>
            </w:r>
          </w:p>
        </w:tc>
        <w:tc>
          <w:tcPr>
            <w:tcW w:w="3728" w:type="dxa"/>
          </w:tcPr>
          <w:p w14:paraId="7B0D4492" w14:textId="4E4B7C5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indings from the focus group discussions showed weak managerial support, poor funding, under-staffing, lack of space and not wanting to be seen as stigmatizing against tuberculosis patients as barriers that hindered the implementation of TB infection control measures.’</w:t>
            </w:r>
          </w:p>
        </w:tc>
        <w:tc>
          <w:tcPr>
            <w:tcW w:w="843" w:type="dxa"/>
          </w:tcPr>
          <w:p w14:paraId="37ACEEC7" w14:textId="147FA40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6</w:t>
            </w:r>
          </w:p>
        </w:tc>
      </w:tr>
      <w:tr w:rsidR="00C22E20" w:rsidRPr="0050084E" w14:paraId="60069AFA" w14:textId="00511F70" w:rsidTr="009325F5">
        <w:tc>
          <w:tcPr>
            <w:tcW w:w="0" w:type="auto"/>
            <w:shd w:val="clear" w:color="auto" w:fill="auto"/>
          </w:tcPr>
          <w:p w14:paraId="65D0EBC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arais</w:t>
            </w:r>
          </w:p>
          <w:p w14:paraId="504108D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estern Cape, South Africa</w:t>
            </w:r>
          </w:p>
          <w:p w14:paraId="0DE69CB2" w14:textId="7E420AB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9)</w:t>
            </w:r>
          </w:p>
        </w:tc>
        <w:tc>
          <w:tcPr>
            <w:tcW w:w="0" w:type="auto"/>
            <w:shd w:val="clear" w:color="auto" w:fill="auto"/>
          </w:tcPr>
          <w:p w14:paraId="4A75518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inuity of care for TB patients at a South</w:t>
            </w:r>
          </w:p>
          <w:p w14:paraId="11C497E2"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frican hospital: A qualitative participatory</w:t>
            </w:r>
          </w:p>
          <w:p w14:paraId="63161D39" w14:textId="3E0380A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tudy of the experiences of hospital staff</w:t>
            </w:r>
          </w:p>
        </w:tc>
        <w:tc>
          <w:tcPr>
            <w:tcW w:w="0" w:type="auto"/>
            <w:shd w:val="clear" w:color="auto" w:fill="auto"/>
          </w:tcPr>
          <w:p w14:paraId="626BF543" w14:textId="59EBFC4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o understand factors influencing the inpatient clinical management and discharge of TB patients from the perspectives of staff employed in a public sector acute hospital managed by a Provincial Department of Health. </w:t>
            </w:r>
          </w:p>
        </w:tc>
        <w:tc>
          <w:tcPr>
            <w:tcW w:w="0" w:type="auto"/>
            <w:shd w:val="clear" w:color="auto" w:fill="auto"/>
          </w:tcPr>
          <w:p w14:paraId="27722653" w14:textId="47883AC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  with participatory action research approach.</w:t>
            </w:r>
          </w:p>
          <w:p w14:paraId="14F464BE" w14:textId="6134F42D" w:rsidR="006A2DD0" w:rsidRPr="0050084E" w:rsidRDefault="006A2DD0" w:rsidP="009D0416">
            <w:pPr>
              <w:spacing w:after="0" w:line="240" w:lineRule="auto"/>
              <w:rPr>
                <w:rFonts w:ascii="Times New Roman" w:hAnsi="Times New Roman" w:cs="Times New Roman"/>
                <w:sz w:val="24"/>
                <w:szCs w:val="24"/>
              </w:rPr>
            </w:pPr>
          </w:p>
          <w:p w14:paraId="62ACF835" w14:textId="3D80E59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Miles and Huberman framework used for data analysis.</w:t>
            </w:r>
          </w:p>
        </w:tc>
        <w:tc>
          <w:tcPr>
            <w:tcW w:w="1359" w:type="dxa"/>
          </w:tcPr>
          <w:p w14:paraId="20BB0689" w14:textId="0003306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inked with conceptualizations of patient-centred care.</w:t>
            </w:r>
          </w:p>
        </w:tc>
        <w:tc>
          <w:tcPr>
            <w:tcW w:w="2233" w:type="dxa"/>
            <w:shd w:val="clear" w:color="auto" w:fill="auto"/>
          </w:tcPr>
          <w:p w14:paraId="41F68438" w14:textId="70407A3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Eight focus group discussions with a total of 60 </w:t>
            </w:r>
            <w:r w:rsidR="009E08AD">
              <w:rPr>
                <w:rFonts w:ascii="Times New Roman" w:hAnsi="Times New Roman" w:cs="Times New Roman"/>
                <w:sz w:val="24"/>
                <w:szCs w:val="24"/>
              </w:rPr>
              <w:t>health workers at a tertiary hospital</w:t>
            </w:r>
            <w:r w:rsidRPr="0050084E">
              <w:rPr>
                <w:rFonts w:ascii="Times New Roman" w:hAnsi="Times New Roman" w:cs="Times New Roman"/>
                <w:sz w:val="24"/>
                <w:szCs w:val="24"/>
              </w:rPr>
              <w:t>.</w:t>
            </w:r>
          </w:p>
        </w:tc>
        <w:tc>
          <w:tcPr>
            <w:tcW w:w="3728" w:type="dxa"/>
          </w:tcPr>
          <w:p w14:paraId="293B3901" w14:textId="561310A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urses expressed a fear of exposure to TB and MDR-TB due to challenges in clinical and infection-prevention control. Clinical hierarchies, poor interdisciplinary teamwork, limited task shifting and poor communication interfered with effective clinical and discharge processes. A high workload, staff shortages and inadequate skills resulted in insufficient information and health education for TB patients and their caregivers. Despite awareness of the patients’ socio-economic challenges, some aspects of care were not patient-centered, and caregivers were not included in discharge planning. Communication between the hospital and referral points was inefficient and poorly supported by information systems.’</w:t>
            </w:r>
          </w:p>
        </w:tc>
        <w:tc>
          <w:tcPr>
            <w:tcW w:w="843" w:type="dxa"/>
          </w:tcPr>
          <w:p w14:paraId="432FC8AE" w14:textId="7301644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10</w:t>
            </w:r>
          </w:p>
        </w:tc>
      </w:tr>
      <w:tr w:rsidR="00C22E20" w:rsidRPr="0050084E" w14:paraId="3F9EBB42" w14:textId="1B328F82" w:rsidTr="009325F5">
        <w:tc>
          <w:tcPr>
            <w:tcW w:w="0" w:type="auto"/>
            <w:shd w:val="clear" w:color="auto" w:fill="auto"/>
          </w:tcPr>
          <w:p w14:paraId="382FE9AD" w14:textId="77777777" w:rsidR="006A2DD0" w:rsidRPr="0050084E" w:rsidRDefault="006A2DD0" w:rsidP="009D0416">
            <w:pPr>
              <w:spacing w:after="0" w:line="240" w:lineRule="auto"/>
              <w:rPr>
                <w:rFonts w:ascii="Times New Roman" w:hAnsi="Times New Roman" w:cs="Times New Roman"/>
                <w:color w:val="000000" w:themeColor="text1"/>
                <w:sz w:val="24"/>
                <w:szCs w:val="24"/>
              </w:rPr>
            </w:pPr>
            <w:r w:rsidRPr="0050084E">
              <w:rPr>
                <w:rFonts w:ascii="Times New Roman" w:hAnsi="Times New Roman" w:cs="Times New Roman"/>
                <w:color w:val="000000" w:themeColor="text1"/>
                <w:sz w:val="24"/>
                <w:szCs w:val="24"/>
              </w:rPr>
              <w:lastRenderedPageBreak/>
              <w:t>Marme</w:t>
            </w:r>
          </w:p>
          <w:p w14:paraId="4D2CC88B" w14:textId="0F01663A"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hAnsi="Times New Roman" w:cs="Times New Roman"/>
                <w:color w:val="000000" w:themeColor="text1"/>
                <w:sz w:val="24"/>
                <w:szCs w:val="24"/>
              </w:rPr>
              <w:t xml:space="preserve">Madang Province, Papua  </w:t>
            </w:r>
            <w:r w:rsidRPr="0050084E">
              <w:rPr>
                <w:rFonts w:ascii="Times New Roman" w:eastAsiaTheme="minorHAnsi" w:hAnsi="Times New Roman" w:cs="Times New Roman"/>
                <w:sz w:val="24"/>
                <w:szCs w:val="24"/>
                <w:lang w:val="en-GB"/>
              </w:rPr>
              <w:t>New Guinea</w:t>
            </w:r>
          </w:p>
          <w:p w14:paraId="78744AD3" w14:textId="3183A211" w:rsidR="006A2DD0" w:rsidRPr="0050084E" w:rsidRDefault="006A2DD0" w:rsidP="009D0416">
            <w:pPr>
              <w:spacing w:after="0" w:line="240" w:lineRule="auto"/>
              <w:rPr>
                <w:rFonts w:ascii="Times New Roman" w:hAnsi="Times New Roman" w:cs="Times New Roman"/>
                <w:color w:val="000000" w:themeColor="text1"/>
                <w:sz w:val="24"/>
                <w:szCs w:val="24"/>
              </w:rPr>
            </w:pPr>
            <w:r w:rsidRPr="0050084E">
              <w:rPr>
                <w:rFonts w:ascii="Times New Roman" w:hAnsi="Times New Roman" w:cs="Times New Roman"/>
                <w:sz w:val="24"/>
                <w:szCs w:val="24"/>
              </w:rPr>
              <w:t>(2018)</w:t>
            </w:r>
          </w:p>
        </w:tc>
        <w:tc>
          <w:tcPr>
            <w:tcW w:w="0" w:type="auto"/>
            <w:shd w:val="clear" w:color="auto" w:fill="auto"/>
          </w:tcPr>
          <w:p w14:paraId="6D8DC83C" w14:textId="7777777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000000" w:themeColor="text1"/>
                <w:sz w:val="24"/>
                <w:szCs w:val="24"/>
                <w:lang w:val="en-GB"/>
              </w:rPr>
            </w:pPr>
            <w:r w:rsidRPr="0050084E">
              <w:rPr>
                <w:rFonts w:ascii="Times New Roman" w:eastAsiaTheme="minorHAnsi" w:hAnsi="Times New Roman" w:cs="Times New Roman"/>
                <w:color w:val="000000" w:themeColor="text1"/>
                <w:sz w:val="24"/>
                <w:szCs w:val="24"/>
                <w:lang w:val="en-GB"/>
              </w:rPr>
              <w:t>Barriers and facilitators to effective tuberculosis infection control practices in Madang Province, PNG – a</w:t>
            </w:r>
          </w:p>
          <w:p w14:paraId="206770F9" w14:textId="7347A552" w:rsidR="006A2DD0" w:rsidRPr="0050084E" w:rsidRDefault="006A2DD0" w:rsidP="009D0416">
            <w:pPr>
              <w:spacing w:after="0" w:line="240" w:lineRule="auto"/>
              <w:rPr>
                <w:rFonts w:ascii="Times New Roman" w:hAnsi="Times New Roman" w:cs="Times New Roman"/>
                <w:color w:val="000000" w:themeColor="text1"/>
                <w:sz w:val="24"/>
                <w:szCs w:val="24"/>
              </w:rPr>
            </w:pPr>
            <w:r w:rsidRPr="0050084E">
              <w:rPr>
                <w:rFonts w:ascii="Times New Roman" w:eastAsiaTheme="minorHAnsi" w:hAnsi="Times New Roman" w:cs="Times New Roman"/>
                <w:color w:val="000000" w:themeColor="text1"/>
                <w:sz w:val="24"/>
                <w:szCs w:val="24"/>
                <w:lang w:val="en-GB"/>
              </w:rPr>
              <w:t>qualitative study.</w:t>
            </w:r>
          </w:p>
        </w:tc>
        <w:tc>
          <w:tcPr>
            <w:tcW w:w="0" w:type="auto"/>
            <w:shd w:val="clear" w:color="auto" w:fill="auto"/>
          </w:tcPr>
          <w:p w14:paraId="62E0A943" w14:textId="4A1A4DE8"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To investigate nurses’ everyday grassroots experiences of how TBIC measures are implemented in health services in</w:t>
            </w:r>
          </w:p>
          <w:p w14:paraId="3B65BEB9" w14:textId="21ED30F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 xml:space="preserve">rural PNG. </w:t>
            </w:r>
          </w:p>
        </w:tc>
        <w:tc>
          <w:tcPr>
            <w:tcW w:w="0" w:type="auto"/>
            <w:shd w:val="clear" w:color="auto" w:fill="auto"/>
          </w:tcPr>
          <w:p w14:paraId="3633A2EC" w14:textId="0ECAA9AB"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Individual and</w:t>
            </w:r>
          </w:p>
          <w:p w14:paraId="0A46E1B4" w14:textId="77777777" w:rsidR="006A2DD0" w:rsidRPr="0050084E" w:rsidRDefault="006A2DD0" w:rsidP="009D0416">
            <w:pPr>
              <w:spacing w:after="0" w:line="240" w:lineRule="auto"/>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group semi-structured interviews</w:t>
            </w:r>
          </w:p>
          <w:p w14:paraId="495296DF" w14:textId="123411D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Phenomenological hermeneutic approach used for data analysis.</w:t>
            </w:r>
          </w:p>
        </w:tc>
        <w:tc>
          <w:tcPr>
            <w:tcW w:w="1359" w:type="dxa"/>
          </w:tcPr>
          <w:p w14:paraId="0072D6C9" w14:textId="45A78F3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50A69477" w14:textId="749DFF1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12 </w:t>
            </w:r>
            <w:r w:rsidR="007A25C3">
              <w:rPr>
                <w:rFonts w:ascii="Times New Roman" w:hAnsi="Times New Roman" w:cs="Times New Roman"/>
                <w:sz w:val="24"/>
                <w:szCs w:val="24"/>
              </w:rPr>
              <w:t>nurses in rural healthcare facilities.</w:t>
            </w:r>
          </w:p>
        </w:tc>
        <w:tc>
          <w:tcPr>
            <w:tcW w:w="3728" w:type="dxa"/>
          </w:tcPr>
          <w:p w14:paraId="219A82F5" w14:textId="1FF00D48"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With high levels of TB in the community, illness leading people to seek treatment, health services can be TB ‘hot spots’ and, in the absence of good TBIC, a clinical service may actually promote the spread of TB, rather than contain it. It is, therefore, vital that local TBIC policies align with international and national policies and guidelines, to ensure that local practices are consistent with current best practices. Investing in health infrastructure and medical equipment, TBIC training for health employees and community, and adherence towards TBIC measures, may facilitate effective implementation of TBIC at rural health facilities in PNG. Equally importantly, health service managers should address conditions and issues in wider contextual matters that are beyond the abilities of the healthcare workers.’</w:t>
            </w:r>
          </w:p>
        </w:tc>
        <w:tc>
          <w:tcPr>
            <w:tcW w:w="843" w:type="dxa"/>
          </w:tcPr>
          <w:p w14:paraId="7DB83D59" w14:textId="17705DCC"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9</w:t>
            </w:r>
          </w:p>
        </w:tc>
      </w:tr>
      <w:tr w:rsidR="00C22E20" w:rsidRPr="0050084E" w14:paraId="1834E5D8" w14:textId="20167858" w:rsidTr="009325F5">
        <w:tc>
          <w:tcPr>
            <w:tcW w:w="0" w:type="auto"/>
            <w:shd w:val="clear" w:color="auto" w:fill="auto"/>
          </w:tcPr>
          <w:p w14:paraId="1F6B044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aroldi</w:t>
            </w:r>
          </w:p>
          <w:p w14:paraId="425C491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ão</w:t>
            </w:r>
          </w:p>
          <w:p w14:paraId="29D0E40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aulo, Brazil</w:t>
            </w:r>
          </w:p>
          <w:p w14:paraId="4DABE052" w14:textId="0CC9F18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2017)</w:t>
            </w:r>
          </w:p>
        </w:tc>
        <w:tc>
          <w:tcPr>
            <w:tcW w:w="0" w:type="auto"/>
            <w:shd w:val="clear" w:color="auto" w:fill="auto"/>
          </w:tcPr>
          <w:p w14:paraId="55C97D42" w14:textId="30D082A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 xml:space="preserve">Adherence to precautions for preventing the </w:t>
            </w:r>
            <w:r w:rsidRPr="0050084E">
              <w:rPr>
                <w:rFonts w:ascii="Times New Roman" w:hAnsi="Times New Roman" w:cs="Times New Roman"/>
                <w:sz w:val="24"/>
                <w:szCs w:val="24"/>
              </w:rPr>
              <w:lastRenderedPageBreak/>
              <w:t>transmission of microorganisms in primary health care: a qualitative study</w:t>
            </w:r>
          </w:p>
        </w:tc>
        <w:tc>
          <w:tcPr>
            <w:tcW w:w="0" w:type="auto"/>
            <w:shd w:val="clear" w:color="auto" w:fill="auto"/>
          </w:tcPr>
          <w:p w14:paraId="227E2468" w14:textId="2CC4E01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 xml:space="preserve">To explore knowledge and </w:t>
            </w:r>
            <w:r w:rsidRPr="0050084E">
              <w:rPr>
                <w:rFonts w:ascii="Times New Roman" w:hAnsi="Times New Roman" w:cs="Times New Roman"/>
                <w:sz w:val="24"/>
                <w:szCs w:val="24"/>
              </w:rPr>
              <w:lastRenderedPageBreak/>
              <w:t>barriers to the implementation</w:t>
            </w:r>
          </w:p>
          <w:p w14:paraId="5C476B0B"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of precautions for the prevention of transmission of microorganisms</w:t>
            </w:r>
          </w:p>
          <w:p w14:paraId="2DD73427" w14:textId="1A5345B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 PHC, as well as those factors that determine the adherence of professionals to these measures.</w:t>
            </w:r>
          </w:p>
        </w:tc>
        <w:tc>
          <w:tcPr>
            <w:tcW w:w="0" w:type="auto"/>
            <w:shd w:val="clear" w:color="auto" w:fill="auto"/>
          </w:tcPr>
          <w:p w14:paraId="1CFD9F0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Focus group discussions</w:t>
            </w:r>
          </w:p>
          <w:p w14:paraId="33F89A94" w14:textId="6D50C7A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ent analysis</w:t>
            </w:r>
          </w:p>
        </w:tc>
        <w:tc>
          <w:tcPr>
            <w:tcW w:w="1359" w:type="dxa"/>
          </w:tcPr>
          <w:p w14:paraId="634EF482" w14:textId="6442EF9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670709C6" w14:textId="79485DB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wenty health professionals participated in four </w:t>
            </w:r>
            <w:r w:rsidRPr="0050084E">
              <w:rPr>
                <w:rFonts w:ascii="Times New Roman" w:hAnsi="Times New Roman" w:cs="Times New Roman"/>
                <w:sz w:val="24"/>
                <w:szCs w:val="24"/>
              </w:rPr>
              <w:lastRenderedPageBreak/>
              <w:t>focus groups</w:t>
            </w:r>
            <w:r w:rsidR="007A25C3">
              <w:rPr>
                <w:rFonts w:ascii="Times New Roman" w:hAnsi="Times New Roman" w:cs="Times New Roman"/>
                <w:sz w:val="24"/>
                <w:szCs w:val="24"/>
              </w:rPr>
              <w:t xml:space="preserve"> based at five primary health care units</w:t>
            </w:r>
            <w:r w:rsidRPr="0050084E">
              <w:rPr>
                <w:rFonts w:ascii="Times New Roman" w:hAnsi="Times New Roman" w:cs="Times New Roman"/>
                <w:sz w:val="24"/>
                <w:szCs w:val="24"/>
              </w:rPr>
              <w:t>.</w:t>
            </w:r>
          </w:p>
        </w:tc>
        <w:tc>
          <w:tcPr>
            <w:tcW w:w="3728" w:type="dxa"/>
          </w:tcPr>
          <w:p w14:paraId="140ED603" w14:textId="604D767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 xml:space="preserve">‘To ensure national preparedness to deal with epidemics and pandemics, all </w:t>
            </w:r>
            <w:r w:rsidRPr="0050084E">
              <w:rPr>
                <w:rFonts w:ascii="Times New Roman" w:hAnsi="Times New Roman" w:cs="Times New Roman"/>
                <w:sz w:val="24"/>
                <w:szCs w:val="24"/>
              </w:rPr>
              <w:lastRenderedPageBreak/>
              <w:t>health care settings need to ensure a good level of adherence to infection prevention measures. Primary care is (worldwide) the first point of contact in dealing with infectious diseases. These findings show the main issues that should be addressed to improve infection control practice in primary care, to minimize the risk of disease transmission to both patients and health care workers. Raising awareness by promoting knowledge is a key element of clinical practice. Notwithstanding this, to implement guidelines and in-service training, tailored to the local context, is very relevant to clinical practice since PHC is provided in such a variety of environments and situations.’</w:t>
            </w:r>
          </w:p>
        </w:tc>
        <w:tc>
          <w:tcPr>
            <w:tcW w:w="843" w:type="dxa"/>
          </w:tcPr>
          <w:p w14:paraId="191388EF" w14:textId="4CCB0D8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9</w:t>
            </w:r>
          </w:p>
        </w:tc>
      </w:tr>
      <w:tr w:rsidR="00C22E20" w:rsidRPr="0050084E" w14:paraId="6BBD1E40" w14:textId="1D78FECF" w:rsidTr="009325F5">
        <w:tc>
          <w:tcPr>
            <w:tcW w:w="0" w:type="auto"/>
            <w:shd w:val="clear" w:color="auto" w:fill="auto"/>
          </w:tcPr>
          <w:p w14:paraId="546BBB1B"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atakanye</w:t>
            </w:r>
          </w:p>
          <w:p w14:paraId="3C67F6A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impopo province, South Africa</w:t>
            </w:r>
          </w:p>
          <w:p w14:paraId="40623E26" w14:textId="014CCCB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9)</w:t>
            </w:r>
          </w:p>
        </w:tc>
        <w:tc>
          <w:tcPr>
            <w:tcW w:w="0" w:type="auto"/>
            <w:shd w:val="clear" w:color="auto" w:fill="auto"/>
          </w:tcPr>
          <w:p w14:paraId="4C555FC5"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aring for Tuberculosis Patients: Understanding the</w:t>
            </w:r>
          </w:p>
          <w:p w14:paraId="0247E2E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light of Nurses at a Regional Hospital in Limpopo</w:t>
            </w:r>
          </w:p>
          <w:p w14:paraId="13F717DE" w14:textId="1AD9A08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Province, South Africa</w:t>
            </w:r>
          </w:p>
        </w:tc>
        <w:tc>
          <w:tcPr>
            <w:tcW w:w="0" w:type="auto"/>
            <w:shd w:val="clear" w:color="auto" w:fill="auto"/>
          </w:tcPr>
          <w:p w14:paraId="1EEA13BC" w14:textId="494C518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To explore and describe</w:t>
            </w:r>
          </w:p>
          <w:p w14:paraId="1503D8A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he experiences of nurses caring for tuberculosis patients at a regional hospital </w:t>
            </w:r>
            <w:r w:rsidRPr="0050084E">
              <w:rPr>
                <w:rFonts w:ascii="Times New Roman" w:hAnsi="Times New Roman" w:cs="Times New Roman"/>
                <w:sz w:val="24"/>
                <w:szCs w:val="24"/>
              </w:rPr>
              <w:lastRenderedPageBreak/>
              <w:t>in Vhembe district,</w:t>
            </w:r>
          </w:p>
          <w:p w14:paraId="095B4DE2" w14:textId="3FEFB67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impopo Province.</w:t>
            </w:r>
          </w:p>
        </w:tc>
        <w:tc>
          <w:tcPr>
            <w:tcW w:w="0" w:type="auto"/>
            <w:shd w:val="clear" w:color="auto" w:fill="auto"/>
          </w:tcPr>
          <w:p w14:paraId="242CD27F"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In-depth individual interviews.</w:t>
            </w:r>
          </w:p>
          <w:p w14:paraId="0EC78D5A" w14:textId="635B090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laizzi’s method used for data analysis.</w:t>
            </w:r>
          </w:p>
        </w:tc>
        <w:tc>
          <w:tcPr>
            <w:tcW w:w="1359" w:type="dxa"/>
          </w:tcPr>
          <w:p w14:paraId="18867CA8" w14:textId="6051FB0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7A68ED07" w14:textId="00F58D5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ix nurses</w:t>
            </w:r>
            <w:r w:rsidR="007A25C3">
              <w:rPr>
                <w:rFonts w:ascii="Times New Roman" w:hAnsi="Times New Roman" w:cs="Times New Roman"/>
                <w:sz w:val="24"/>
                <w:szCs w:val="24"/>
              </w:rPr>
              <w:t xml:space="preserve"> based at a regional hospital</w:t>
            </w:r>
            <w:r w:rsidRPr="0050084E">
              <w:rPr>
                <w:rFonts w:ascii="Times New Roman" w:hAnsi="Times New Roman" w:cs="Times New Roman"/>
                <w:sz w:val="24"/>
                <w:szCs w:val="24"/>
              </w:rPr>
              <w:t xml:space="preserve"> participated in this study.</w:t>
            </w:r>
          </w:p>
        </w:tc>
        <w:tc>
          <w:tcPr>
            <w:tcW w:w="3728" w:type="dxa"/>
          </w:tcPr>
          <w:p w14:paraId="265A27FF" w14:textId="3E9FB07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Nurses indicated their emotional distress due to fear of contagion, lack of material resources, as well as poor infection control practices. The Occupational Health and Safety Act stipulates measures and standards of practice, however </w:t>
            </w:r>
            <w:r w:rsidRPr="0050084E">
              <w:rPr>
                <w:rFonts w:ascii="Times New Roman" w:hAnsi="Times New Roman" w:cs="Times New Roman"/>
                <w:sz w:val="24"/>
                <w:szCs w:val="24"/>
              </w:rPr>
              <w:lastRenderedPageBreak/>
              <w:t>such standards are jeopardized by inadequate financial and resource allocation in the public sector. Nurses expressed the need for in-service education and support by managers. Managers must ensure that nurses have resources to maintain quality nursing care and receive social and psychological support as they face death on a daily basis.’</w:t>
            </w:r>
          </w:p>
        </w:tc>
        <w:tc>
          <w:tcPr>
            <w:tcW w:w="843" w:type="dxa"/>
          </w:tcPr>
          <w:p w14:paraId="45D417B3" w14:textId="24D323F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9</w:t>
            </w:r>
          </w:p>
        </w:tc>
      </w:tr>
      <w:tr w:rsidR="00C22E20" w:rsidRPr="0050084E" w14:paraId="4FDF8666" w14:textId="77777777" w:rsidTr="009325F5">
        <w:tc>
          <w:tcPr>
            <w:tcW w:w="0" w:type="auto"/>
            <w:shd w:val="clear" w:color="auto" w:fill="auto"/>
          </w:tcPr>
          <w:p w14:paraId="18D8681D" w14:textId="77777777" w:rsidR="00A84DA6" w:rsidRPr="0050084E" w:rsidRDefault="00A84DA6"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wenya</w:t>
            </w:r>
          </w:p>
          <w:p w14:paraId="564B9ABC" w14:textId="0C2117E5" w:rsidR="00A84DA6" w:rsidRPr="0050084E" w:rsidRDefault="00A84DA6" w:rsidP="00A84DA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Southern Province of Zambia</w:t>
            </w:r>
          </w:p>
          <w:p w14:paraId="3FBD196F" w14:textId="7A70F3A4" w:rsidR="00A84DA6" w:rsidRPr="0050084E" w:rsidRDefault="00A84DA6" w:rsidP="00A84DA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20)</w:t>
            </w:r>
          </w:p>
        </w:tc>
        <w:tc>
          <w:tcPr>
            <w:tcW w:w="0" w:type="auto"/>
            <w:shd w:val="clear" w:color="auto" w:fill="auto"/>
          </w:tcPr>
          <w:p w14:paraId="548585B3" w14:textId="7512613E" w:rsidR="00A84DA6" w:rsidRPr="0050084E" w:rsidRDefault="00A84DA6" w:rsidP="00A84DA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n exploration of health workers risks of contracting tuberculosis in the workplace: a qualitative study</w:t>
            </w:r>
          </w:p>
        </w:tc>
        <w:tc>
          <w:tcPr>
            <w:tcW w:w="0" w:type="auto"/>
            <w:shd w:val="clear" w:color="auto" w:fill="auto"/>
          </w:tcPr>
          <w:p w14:paraId="2166FDB8" w14:textId="64633A9F" w:rsidR="00A84DA6" w:rsidRPr="0050084E" w:rsidRDefault="00780E64" w:rsidP="00780E64">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o explore health workers risky behaviors, attitudes and practices that expose them to tuberculosis infection during their professional practice.</w:t>
            </w:r>
          </w:p>
        </w:tc>
        <w:tc>
          <w:tcPr>
            <w:tcW w:w="0" w:type="auto"/>
            <w:shd w:val="clear" w:color="auto" w:fill="auto"/>
          </w:tcPr>
          <w:p w14:paraId="2564C183" w14:textId="45D4F8C8" w:rsidR="00A84DA6" w:rsidRPr="0050084E" w:rsidRDefault="00780E64"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semi-structured interviews.</w:t>
            </w:r>
          </w:p>
          <w:p w14:paraId="07203F95" w14:textId="3452F084" w:rsidR="00780E64" w:rsidRPr="0050084E" w:rsidRDefault="00780E64"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matic analysis.</w:t>
            </w:r>
          </w:p>
        </w:tc>
        <w:tc>
          <w:tcPr>
            <w:tcW w:w="1359" w:type="dxa"/>
          </w:tcPr>
          <w:p w14:paraId="7B33F265" w14:textId="63384FB2" w:rsidR="00A84DA6" w:rsidRPr="0050084E" w:rsidRDefault="00780E64"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r w:rsidR="00207B6D" w:rsidRPr="0050084E">
              <w:rPr>
                <w:rFonts w:ascii="Times New Roman" w:hAnsi="Times New Roman" w:cs="Times New Roman"/>
                <w:sz w:val="24"/>
                <w:szCs w:val="24"/>
              </w:rPr>
              <w:t>, but suggests using health belief model in future interventions.</w:t>
            </w:r>
          </w:p>
        </w:tc>
        <w:tc>
          <w:tcPr>
            <w:tcW w:w="2233" w:type="dxa"/>
            <w:shd w:val="clear" w:color="auto" w:fill="auto"/>
          </w:tcPr>
          <w:p w14:paraId="12E70089" w14:textId="653E7548" w:rsidR="00A84DA6" w:rsidRPr="0050084E" w:rsidRDefault="00780E64"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10 participants</w:t>
            </w:r>
            <w:r w:rsidR="007A25C3">
              <w:rPr>
                <w:rFonts w:ascii="Times New Roman" w:hAnsi="Times New Roman" w:cs="Times New Roman"/>
                <w:sz w:val="24"/>
                <w:szCs w:val="24"/>
              </w:rPr>
              <w:t>, consisting of 1 medical doctor and 9 nurses at a district hospital.</w:t>
            </w:r>
          </w:p>
        </w:tc>
        <w:tc>
          <w:tcPr>
            <w:tcW w:w="3728" w:type="dxa"/>
          </w:tcPr>
          <w:p w14:paraId="430C345A" w14:textId="35E40654" w:rsidR="00A84DA6" w:rsidRPr="0050084E" w:rsidRDefault="00207B6D" w:rsidP="00207B6D">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hAnsi="Times New Roman" w:cs="Times New Roman"/>
                <w:sz w:val="24"/>
                <w:szCs w:val="24"/>
              </w:rPr>
              <w:t>‘</w:t>
            </w:r>
            <w:r w:rsidRPr="0050084E">
              <w:rPr>
                <w:rFonts w:ascii="Times New Roman" w:eastAsiaTheme="minorHAnsi" w:hAnsi="Times New Roman" w:cs="Times New Roman"/>
                <w:color w:val="131413"/>
                <w:sz w:val="24"/>
                <w:szCs w:val="24"/>
                <w:lang w:val="en-GB"/>
              </w:rPr>
              <w:t xml:space="preserve"> The risk factors that facilitated tuberculosis transmission from patients to health workers at the hospital included; overcrowding, poor ventilation, absence of an isolation ward, small admission rooms, poor coughing techniques, inadequate personal protective equipment, inadequate tuberculosis infection prevention practices and unhygienic conditions.’</w:t>
            </w:r>
          </w:p>
        </w:tc>
        <w:tc>
          <w:tcPr>
            <w:tcW w:w="843" w:type="dxa"/>
          </w:tcPr>
          <w:p w14:paraId="46413D75" w14:textId="57A9F88D" w:rsidR="00A84DA6" w:rsidRPr="0050084E" w:rsidRDefault="00780E64"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9</w:t>
            </w:r>
          </w:p>
        </w:tc>
      </w:tr>
      <w:tr w:rsidR="00C22E20" w:rsidRPr="0050084E" w14:paraId="204A3751" w14:textId="77777777" w:rsidTr="009325F5">
        <w:tc>
          <w:tcPr>
            <w:tcW w:w="0" w:type="auto"/>
            <w:shd w:val="clear" w:color="auto" w:fill="auto"/>
          </w:tcPr>
          <w:p w14:paraId="1640C046" w14:textId="77777777" w:rsidR="007B097C" w:rsidRPr="0050084E" w:rsidRDefault="007B097C"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azneen</w:t>
            </w:r>
          </w:p>
          <w:p w14:paraId="734E855F" w14:textId="519B024B" w:rsidR="007B097C" w:rsidRPr="0050084E" w:rsidRDefault="007B097C"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ultiple hospitals in Bangladesh</w:t>
            </w:r>
          </w:p>
          <w:p w14:paraId="458380C7" w14:textId="22E034E7" w:rsidR="007B097C" w:rsidRPr="0050084E" w:rsidRDefault="007B097C"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21)</w:t>
            </w:r>
          </w:p>
        </w:tc>
        <w:tc>
          <w:tcPr>
            <w:tcW w:w="0" w:type="auto"/>
            <w:shd w:val="clear" w:color="auto" w:fill="auto"/>
          </w:tcPr>
          <w:p w14:paraId="6CF17ACB" w14:textId="77777777" w:rsidR="007B097C" w:rsidRPr="0050084E" w:rsidRDefault="007B097C" w:rsidP="007B097C">
            <w:pPr>
              <w:spacing w:after="0" w:line="240" w:lineRule="auto"/>
              <w:rPr>
                <w:rFonts w:ascii="Times New Roman" w:hAnsi="Times New Roman" w:cs="Times New Roman"/>
                <w:sz w:val="24"/>
                <w:szCs w:val="24"/>
                <w:lang w:val="en-GB"/>
              </w:rPr>
            </w:pPr>
            <w:r w:rsidRPr="0050084E">
              <w:rPr>
                <w:rFonts w:ascii="Times New Roman" w:hAnsi="Times New Roman" w:cs="Times New Roman"/>
                <w:sz w:val="24"/>
                <w:szCs w:val="24"/>
                <w:lang w:val="en-GB"/>
              </w:rPr>
              <w:t>Implementation status of national</w:t>
            </w:r>
          </w:p>
          <w:p w14:paraId="0700BC88" w14:textId="77777777" w:rsidR="007B097C" w:rsidRPr="0050084E" w:rsidRDefault="007B097C" w:rsidP="007B097C">
            <w:pPr>
              <w:spacing w:after="0" w:line="240" w:lineRule="auto"/>
              <w:rPr>
                <w:rFonts w:ascii="Times New Roman" w:hAnsi="Times New Roman" w:cs="Times New Roman"/>
                <w:sz w:val="24"/>
                <w:szCs w:val="24"/>
                <w:lang w:val="en-GB"/>
              </w:rPr>
            </w:pPr>
            <w:r w:rsidRPr="0050084E">
              <w:rPr>
                <w:rFonts w:ascii="Times New Roman" w:hAnsi="Times New Roman" w:cs="Times New Roman"/>
                <w:sz w:val="24"/>
                <w:szCs w:val="24"/>
                <w:lang w:val="en-GB"/>
              </w:rPr>
              <w:t>tuberculosis infection control guidelines in</w:t>
            </w:r>
          </w:p>
          <w:p w14:paraId="60F01AAC" w14:textId="424D5E7C" w:rsidR="007B097C" w:rsidRPr="0050084E" w:rsidRDefault="007B097C" w:rsidP="007B097C">
            <w:pPr>
              <w:spacing w:after="0" w:line="240" w:lineRule="auto"/>
              <w:rPr>
                <w:rFonts w:ascii="Times New Roman" w:hAnsi="Times New Roman" w:cs="Times New Roman"/>
                <w:sz w:val="24"/>
                <w:szCs w:val="24"/>
              </w:rPr>
            </w:pPr>
            <w:r w:rsidRPr="0050084E">
              <w:rPr>
                <w:rFonts w:ascii="Times New Roman" w:hAnsi="Times New Roman" w:cs="Times New Roman"/>
                <w:sz w:val="24"/>
                <w:szCs w:val="24"/>
                <w:lang w:val="en-GB"/>
              </w:rPr>
              <w:lastRenderedPageBreak/>
              <w:t>Bangladeshi hospitals</w:t>
            </w:r>
          </w:p>
        </w:tc>
        <w:tc>
          <w:tcPr>
            <w:tcW w:w="0" w:type="auto"/>
            <w:shd w:val="clear" w:color="auto" w:fill="auto"/>
          </w:tcPr>
          <w:p w14:paraId="6C394067" w14:textId="388799A0" w:rsidR="007B097C" w:rsidRPr="0050084E" w:rsidRDefault="007B097C" w:rsidP="007B097C">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lastRenderedPageBreak/>
              <w:t xml:space="preserve">To assess the status of and barriers impeding the implementation </w:t>
            </w:r>
            <w:r w:rsidRPr="0050084E">
              <w:rPr>
                <w:rFonts w:ascii="Times New Roman" w:eastAsiaTheme="minorHAnsi" w:hAnsi="Times New Roman" w:cs="Times New Roman"/>
                <w:sz w:val="24"/>
                <w:szCs w:val="24"/>
                <w:lang w:val="en-GB"/>
              </w:rPr>
              <w:lastRenderedPageBreak/>
              <w:t>of TB IPC measures in</w:t>
            </w:r>
          </w:p>
          <w:p w14:paraId="763C2427" w14:textId="12177703" w:rsidR="007B097C" w:rsidRPr="0050084E" w:rsidRDefault="007B097C" w:rsidP="007B097C">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TB specialty hospitals and tertiary care hospitals in Bangladesh.</w:t>
            </w:r>
          </w:p>
        </w:tc>
        <w:tc>
          <w:tcPr>
            <w:tcW w:w="0" w:type="auto"/>
            <w:shd w:val="clear" w:color="auto" w:fill="auto"/>
          </w:tcPr>
          <w:p w14:paraId="219EA193" w14:textId="77777777" w:rsidR="007B097C" w:rsidRPr="0050084E" w:rsidRDefault="007B097C"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Individual, open-ended interviews.</w:t>
            </w:r>
          </w:p>
          <w:p w14:paraId="7C43ED0B" w14:textId="02787056" w:rsidR="007B097C" w:rsidRPr="0050084E" w:rsidRDefault="00F11F8D"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ethods described aligns with thematic analysis.</w:t>
            </w:r>
          </w:p>
        </w:tc>
        <w:tc>
          <w:tcPr>
            <w:tcW w:w="1359" w:type="dxa"/>
          </w:tcPr>
          <w:p w14:paraId="54E9A905" w14:textId="16D8E1AE" w:rsidR="007B097C" w:rsidRPr="0050084E" w:rsidRDefault="00F11F8D"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2305FF8F" w14:textId="38CA4D69" w:rsidR="007B097C" w:rsidRPr="0050084E" w:rsidRDefault="00F11F8D"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59 participants</w:t>
            </w:r>
            <w:r w:rsidR="00C75D55">
              <w:rPr>
                <w:rFonts w:ascii="Times New Roman" w:hAnsi="Times New Roman" w:cs="Times New Roman"/>
                <w:sz w:val="24"/>
                <w:szCs w:val="24"/>
              </w:rPr>
              <w:t xml:space="preserve"> who were staff at 8 TB specialty hospitals and 3 tertiary care hospitals.</w:t>
            </w:r>
          </w:p>
        </w:tc>
        <w:tc>
          <w:tcPr>
            <w:tcW w:w="3728" w:type="dxa"/>
          </w:tcPr>
          <w:p w14:paraId="3829C327" w14:textId="79AB2650" w:rsidR="007B097C" w:rsidRPr="0050084E" w:rsidRDefault="006E10FA" w:rsidP="00462CBA">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To enable the health system to better implement the national TB IPC guidelines, the guidelines should be introduced in all health settings dealing with TB cases through </w:t>
            </w:r>
            <w:r w:rsidRPr="0050084E">
              <w:rPr>
                <w:rFonts w:ascii="Times New Roman" w:eastAsiaTheme="minorHAnsi" w:hAnsi="Times New Roman" w:cs="Times New Roman"/>
                <w:sz w:val="24"/>
                <w:szCs w:val="24"/>
                <w:lang w:val="en-GB"/>
              </w:rPr>
              <w:lastRenderedPageBreak/>
              <w:t>participatory approaches. Regular, intense monitoring by the NTP’s infection-control coordinating bodies</w:t>
            </w:r>
            <w:r w:rsidR="00462CBA" w:rsidRPr="0050084E">
              <w:rPr>
                <w:rFonts w:ascii="Times New Roman" w:eastAsiaTheme="minorHAnsi" w:hAnsi="Times New Roman" w:cs="Times New Roman"/>
                <w:sz w:val="24"/>
                <w:szCs w:val="24"/>
                <w:lang w:val="en-GB"/>
              </w:rPr>
              <w:t xml:space="preserve"> </w:t>
            </w:r>
            <w:r w:rsidRPr="0050084E">
              <w:rPr>
                <w:rFonts w:ascii="Times New Roman" w:eastAsiaTheme="minorHAnsi" w:hAnsi="Times New Roman" w:cs="Times New Roman"/>
                <w:sz w:val="24"/>
                <w:szCs w:val="24"/>
                <w:lang w:val="en-GB"/>
              </w:rPr>
              <w:t>can be maintained as far as triage and segregation of TB patients is concerned. The national</w:t>
            </w:r>
            <w:r w:rsidR="00462CBA" w:rsidRPr="0050084E">
              <w:rPr>
                <w:rFonts w:ascii="Times New Roman" w:eastAsiaTheme="minorHAnsi" w:hAnsi="Times New Roman" w:cs="Times New Roman"/>
                <w:sz w:val="24"/>
                <w:szCs w:val="24"/>
                <w:lang w:val="en-GB"/>
              </w:rPr>
              <w:t xml:space="preserve"> </w:t>
            </w:r>
            <w:r w:rsidRPr="0050084E">
              <w:rPr>
                <w:rFonts w:ascii="Times New Roman" w:eastAsiaTheme="minorHAnsi" w:hAnsi="Times New Roman" w:cs="Times New Roman"/>
                <w:sz w:val="24"/>
                <w:szCs w:val="24"/>
                <w:lang w:val="en-GB"/>
              </w:rPr>
              <w:t>TB infection control guidelines should be rolled out in chest-disease hospitals, clinics, and tertiary</w:t>
            </w:r>
            <w:r w:rsidR="00462CBA" w:rsidRPr="0050084E">
              <w:rPr>
                <w:rFonts w:ascii="Times New Roman" w:eastAsiaTheme="minorHAnsi" w:hAnsi="Times New Roman" w:cs="Times New Roman"/>
                <w:sz w:val="24"/>
                <w:szCs w:val="24"/>
                <w:lang w:val="en-GB"/>
              </w:rPr>
              <w:t xml:space="preserve"> </w:t>
            </w:r>
            <w:r w:rsidRPr="0050084E">
              <w:rPr>
                <w:rFonts w:ascii="Times New Roman" w:eastAsiaTheme="minorHAnsi" w:hAnsi="Times New Roman" w:cs="Times New Roman"/>
                <w:sz w:val="24"/>
                <w:szCs w:val="24"/>
                <w:lang w:val="en-GB"/>
              </w:rPr>
              <w:t>care hospitals.’</w:t>
            </w:r>
          </w:p>
        </w:tc>
        <w:tc>
          <w:tcPr>
            <w:tcW w:w="843" w:type="dxa"/>
          </w:tcPr>
          <w:p w14:paraId="35307D78" w14:textId="32D3BEC6" w:rsidR="007B097C" w:rsidRPr="0050084E" w:rsidRDefault="006E10FA"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10</w:t>
            </w:r>
          </w:p>
        </w:tc>
      </w:tr>
      <w:tr w:rsidR="00C22E20" w:rsidRPr="0050084E" w14:paraId="1A0CDB03" w14:textId="749E1952" w:rsidTr="009325F5">
        <w:tc>
          <w:tcPr>
            <w:tcW w:w="0" w:type="auto"/>
            <w:shd w:val="clear" w:color="auto" w:fill="auto"/>
          </w:tcPr>
          <w:p w14:paraId="168A469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adayatchi</w:t>
            </w:r>
          </w:p>
          <w:p w14:paraId="1486F9C5" w14:textId="4B57A8D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rovince omitted to protect patient identities, South Africa</w:t>
            </w:r>
          </w:p>
          <w:p w14:paraId="6DC8E166" w14:textId="4673F78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0)</w:t>
            </w:r>
          </w:p>
          <w:p w14:paraId="336C5734" w14:textId="27FF9F17" w:rsidR="006A2DD0" w:rsidRPr="0050084E" w:rsidRDefault="006A2DD0" w:rsidP="009D0416">
            <w:pPr>
              <w:spacing w:after="0" w:line="240" w:lineRule="auto"/>
              <w:rPr>
                <w:rFonts w:ascii="Times New Roman" w:hAnsi="Times New Roman" w:cs="Times New Roman"/>
                <w:sz w:val="24"/>
                <w:szCs w:val="24"/>
              </w:rPr>
            </w:pPr>
          </w:p>
        </w:tc>
        <w:tc>
          <w:tcPr>
            <w:tcW w:w="0" w:type="auto"/>
            <w:shd w:val="clear" w:color="auto" w:fill="auto"/>
          </w:tcPr>
          <w:p w14:paraId="69EE790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ase series of the long-term psychosocial impact of</w:t>
            </w:r>
          </w:p>
          <w:p w14:paraId="5E5A255A" w14:textId="7CA6F8B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rug- resistant tuberculosis in HIV-negative medical doctors</w:t>
            </w:r>
          </w:p>
        </w:tc>
        <w:tc>
          <w:tcPr>
            <w:tcW w:w="0" w:type="auto"/>
            <w:shd w:val="clear" w:color="auto" w:fill="auto"/>
          </w:tcPr>
          <w:p w14:paraId="4357E821" w14:textId="42BA4A2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present the cases of five HIV-negative doctors in South Africa who were diagnosed with primary drug-resistant TB in 2000–2003 and followed up in 2009, to explore the psychosocial impact of their illness.</w:t>
            </w:r>
          </w:p>
        </w:tc>
        <w:tc>
          <w:tcPr>
            <w:tcW w:w="0" w:type="auto"/>
            <w:shd w:val="clear" w:color="auto" w:fill="auto"/>
          </w:tcPr>
          <w:p w14:paraId="0095916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ividual, semi-structured interviews.</w:t>
            </w:r>
          </w:p>
          <w:p w14:paraId="1E710C30" w14:textId="0AB486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Content analysis.</w:t>
            </w:r>
          </w:p>
        </w:tc>
        <w:tc>
          <w:tcPr>
            <w:tcW w:w="1359" w:type="dxa"/>
          </w:tcPr>
          <w:p w14:paraId="71ED4AE0" w14:textId="1033060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375E717B" w14:textId="1DD32F3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5 participants</w:t>
            </w:r>
            <w:r w:rsidR="00C75D55">
              <w:rPr>
                <w:rFonts w:ascii="Times New Roman" w:hAnsi="Times New Roman" w:cs="Times New Roman"/>
                <w:sz w:val="24"/>
                <w:szCs w:val="24"/>
              </w:rPr>
              <w:t xml:space="preserve"> who were medical doctors managed for drug resistant TB at a specialist hospital.</w:t>
            </w:r>
          </w:p>
        </w:tc>
        <w:tc>
          <w:tcPr>
            <w:tcW w:w="3728" w:type="dxa"/>
          </w:tcPr>
          <w:p w14:paraId="3D344A22" w14:textId="7B4159C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Health care workers are not only at greater risk for acquiring TB, they also serve as potent vectors for TB transmission due to their greater contact with immune-compromised patients. This issue is stronger yet in the cases of MDR-TB and extensively drug-resistant TB and in high HIV prevalence areas. The public sector is already battling against the better salaries and work conditions offered to HCWs in </w:t>
            </w:r>
            <w:r w:rsidR="007B097C" w:rsidRPr="0050084E">
              <w:rPr>
                <w:rFonts w:ascii="Times New Roman" w:hAnsi="Times New Roman" w:cs="Times New Roman"/>
                <w:sz w:val="24"/>
                <w:szCs w:val="24"/>
              </w:rPr>
              <w:t>better resourced</w:t>
            </w:r>
            <w:r w:rsidRPr="0050084E">
              <w:rPr>
                <w:rFonts w:ascii="Times New Roman" w:hAnsi="Times New Roman" w:cs="Times New Roman"/>
                <w:sz w:val="24"/>
                <w:szCs w:val="24"/>
              </w:rPr>
              <w:t xml:space="preserve"> countries and the private sector.31 There is a clinical and social imperative to prioritise infection control among HCWs, not only to reduce the risk of nosocomial transmission and prolonged </w:t>
            </w:r>
            <w:r w:rsidRPr="0050084E">
              <w:rPr>
                <w:rFonts w:ascii="Times New Roman" w:hAnsi="Times New Roman" w:cs="Times New Roman"/>
                <w:sz w:val="24"/>
                <w:szCs w:val="24"/>
              </w:rPr>
              <w:lastRenderedPageBreak/>
              <w:t>morbidity, but also reduce the risk of the ‘brain drain’ in the health workforce.’</w:t>
            </w:r>
          </w:p>
        </w:tc>
        <w:tc>
          <w:tcPr>
            <w:tcW w:w="843" w:type="dxa"/>
          </w:tcPr>
          <w:p w14:paraId="703E632F" w14:textId="5317F42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8</w:t>
            </w:r>
          </w:p>
        </w:tc>
      </w:tr>
      <w:tr w:rsidR="00C22E20" w:rsidRPr="0050084E" w14:paraId="00343ED9" w14:textId="247000C8" w:rsidTr="009325F5">
        <w:tc>
          <w:tcPr>
            <w:tcW w:w="0" w:type="auto"/>
            <w:shd w:val="clear" w:color="auto" w:fill="auto"/>
          </w:tcPr>
          <w:p w14:paraId="0AF51F7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Probandari</w:t>
            </w:r>
          </w:p>
          <w:p w14:paraId="7EF33E2B" w14:textId="117C707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Yogyakarta Province, Indonesia</w:t>
            </w:r>
          </w:p>
          <w:p w14:paraId="7A3AC1B3" w14:textId="5276B53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9)</w:t>
            </w:r>
          </w:p>
        </w:tc>
        <w:tc>
          <w:tcPr>
            <w:tcW w:w="0" w:type="auto"/>
            <w:shd w:val="clear" w:color="auto" w:fill="auto"/>
          </w:tcPr>
          <w:p w14:paraId="0156B2AF" w14:textId="5A077DC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eing safe, feeling safe, and stigmatizing attitude among primary health care staff in providing multidrug-resistant tuberculosis care in Bantul District, Yogyakarta Province,</w:t>
            </w:r>
          </w:p>
          <w:p w14:paraId="3B25F866" w14:textId="7611830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donesia</w:t>
            </w:r>
          </w:p>
        </w:tc>
        <w:tc>
          <w:tcPr>
            <w:tcW w:w="0" w:type="auto"/>
            <w:shd w:val="clear" w:color="auto" w:fill="auto"/>
          </w:tcPr>
          <w:p w14:paraId="3AB72B02" w14:textId="7ED4B0FA"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To explore the issue of safety, feeling safe, and stigmatizing attitude among health staff working with MDR-TB cases in PHCs in Bantul district, Yogyakarta Province, Indonesia.</w:t>
            </w:r>
          </w:p>
        </w:tc>
        <w:tc>
          <w:tcPr>
            <w:tcW w:w="0" w:type="auto"/>
            <w:shd w:val="clear" w:color="auto" w:fill="auto"/>
          </w:tcPr>
          <w:p w14:paraId="6A06240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 depth individual interviews.</w:t>
            </w:r>
          </w:p>
          <w:p w14:paraId="1FF9D048" w14:textId="34503847" w:rsidR="006A2DD0" w:rsidRPr="0050084E" w:rsidRDefault="007B097C"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nalysed</w:t>
            </w:r>
            <w:r w:rsidR="006A2DD0" w:rsidRPr="0050084E">
              <w:rPr>
                <w:rFonts w:ascii="Times New Roman" w:hAnsi="Times New Roman" w:cs="Times New Roman"/>
                <w:sz w:val="24"/>
                <w:szCs w:val="24"/>
              </w:rPr>
              <w:t xml:space="preserve"> using content analysis technique.</w:t>
            </w:r>
          </w:p>
        </w:tc>
        <w:tc>
          <w:tcPr>
            <w:tcW w:w="1359" w:type="dxa"/>
          </w:tcPr>
          <w:p w14:paraId="4DB82ADA" w14:textId="54409F9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2D50DF16" w14:textId="58D66FC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22 participants </w:t>
            </w:r>
            <w:r w:rsidR="00C75D55">
              <w:rPr>
                <w:rFonts w:ascii="Times New Roman" w:hAnsi="Times New Roman" w:cs="Times New Roman"/>
                <w:sz w:val="24"/>
                <w:szCs w:val="24"/>
              </w:rPr>
              <w:t>who were clinical staff and TB programme staff 17 primary health care facilities.</w:t>
            </w:r>
          </w:p>
        </w:tc>
        <w:tc>
          <w:tcPr>
            <w:tcW w:w="3728" w:type="dxa"/>
          </w:tcPr>
          <w:p w14:paraId="128B2C6E" w14:textId="625551AB"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Some infrastructures of infection control in PHCs are suboptimal. There was also lacking knowledge of infection control protocols. The stigmatic attitudes manifest in various forms: fear of being infected, avoidance to conduct care, and performing unnecessary overprotected practices of infection control. The cause of the stigmatizing attitude was the fear of being infected. The combination of the suboptimal infection control environment, lacking knowledge, and stigma resulted in unsafe and inefficient practice while doing the MDR-TB care, as well as the discrimination of MDR-TB patients.’</w:t>
            </w:r>
          </w:p>
        </w:tc>
        <w:tc>
          <w:tcPr>
            <w:tcW w:w="843" w:type="dxa"/>
          </w:tcPr>
          <w:p w14:paraId="77DAB220" w14:textId="58FF51B1"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color w:val="131413"/>
                <w:sz w:val="24"/>
                <w:szCs w:val="24"/>
                <w:lang w:val="en-GB"/>
              </w:rPr>
            </w:pPr>
            <w:r w:rsidRPr="0050084E">
              <w:rPr>
                <w:rFonts w:ascii="Times New Roman" w:eastAsiaTheme="minorHAnsi" w:hAnsi="Times New Roman" w:cs="Times New Roman"/>
                <w:color w:val="131413"/>
                <w:sz w:val="24"/>
                <w:szCs w:val="24"/>
                <w:lang w:val="en-GB"/>
              </w:rPr>
              <w:t>8</w:t>
            </w:r>
          </w:p>
        </w:tc>
      </w:tr>
      <w:tr w:rsidR="00C22E20" w:rsidRPr="0050084E" w14:paraId="6D663384" w14:textId="1BF05BAE" w:rsidTr="009325F5">
        <w:tc>
          <w:tcPr>
            <w:tcW w:w="0" w:type="auto"/>
            <w:shd w:val="clear" w:color="auto" w:fill="auto"/>
          </w:tcPr>
          <w:p w14:paraId="457A749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Sissolak </w:t>
            </w:r>
          </w:p>
          <w:p w14:paraId="05D7BE05" w14:textId="2052ACB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Western Cape, South Africa. </w:t>
            </w:r>
          </w:p>
          <w:p w14:paraId="2B4CD65C" w14:textId="40A16E4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1)</w:t>
            </w:r>
          </w:p>
        </w:tc>
        <w:tc>
          <w:tcPr>
            <w:tcW w:w="0" w:type="auto"/>
            <w:shd w:val="clear" w:color="auto" w:fill="auto"/>
          </w:tcPr>
          <w:p w14:paraId="3DC84025" w14:textId="0C1076E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B infection prevention and control experiences of South African nurses - a </w:t>
            </w:r>
            <w:r w:rsidRPr="0050084E">
              <w:rPr>
                <w:rFonts w:ascii="Times New Roman" w:hAnsi="Times New Roman" w:cs="Times New Roman"/>
                <w:sz w:val="24"/>
                <w:szCs w:val="24"/>
              </w:rPr>
              <w:lastRenderedPageBreak/>
              <w:t>phenomenological study</w:t>
            </w:r>
          </w:p>
        </w:tc>
        <w:tc>
          <w:tcPr>
            <w:tcW w:w="0" w:type="auto"/>
            <w:shd w:val="clear" w:color="auto" w:fill="auto"/>
          </w:tcPr>
          <w:p w14:paraId="4651922C" w14:textId="6EAF59D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 xml:space="preserve">To explore factors influencing TB-IPC practices at hospital level from the experiences of </w:t>
            </w:r>
            <w:r w:rsidRPr="0050084E">
              <w:rPr>
                <w:rFonts w:ascii="Times New Roman" w:hAnsi="Times New Roman" w:cs="Times New Roman"/>
                <w:sz w:val="24"/>
                <w:szCs w:val="24"/>
              </w:rPr>
              <w:lastRenderedPageBreak/>
              <w:t>ward nurses in order to identify risks associated with potential nosoco- mial transmission, and to emphasize the crucial role nurses play in TB control and care.</w:t>
            </w:r>
          </w:p>
        </w:tc>
        <w:tc>
          <w:tcPr>
            <w:tcW w:w="0" w:type="auto"/>
            <w:shd w:val="clear" w:color="auto" w:fill="auto"/>
          </w:tcPr>
          <w:p w14:paraId="42618DCE" w14:textId="5816244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One-to-one semi-structured interviews using phenomenological approach. Content analysed using thematic analysis.</w:t>
            </w:r>
          </w:p>
        </w:tc>
        <w:tc>
          <w:tcPr>
            <w:tcW w:w="1359" w:type="dxa"/>
          </w:tcPr>
          <w:p w14:paraId="338A0049" w14:textId="171F121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5039D24D" w14:textId="19474FA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20 </w:t>
            </w:r>
            <w:r w:rsidR="00C065DB">
              <w:rPr>
                <w:rFonts w:ascii="Times New Roman" w:hAnsi="Times New Roman" w:cs="Times New Roman"/>
                <w:sz w:val="24"/>
                <w:szCs w:val="24"/>
              </w:rPr>
              <w:t xml:space="preserve">nurse </w:t>
            </w:r>
            <w:r w:rsidRPr="0050084E">
              <w:rPr>
                <w:rFonts w:ascii="Times New Roman" w:hAnsi="Times New Roman" w:cs="Times New Roman"/>
                <w:sz w:val="24"/>
                <w:szCs w:val="24"/>
              </w:rPr>
              <w:t>participants</w:t>
            </w:r>
            <w:r w:rsidR="00C065DB">
              <w:rPr>
                <w:rFonts w:ascii="Times New Roman" w:hAnsi="Times New Roman" w:cs="Times New Roman"/>
                <w:sz w:val="24"/>
                <w:szCs w:val="24"/>
              </w:rPr>
              <w:t xml:space="preserve"> at a tertiary hospital.</w:t>
            </w:r>
          </w:p>
        </w:tc>
        <w:tc>
          <w:tcPr>
            <w:tcW w:w="3728" w:type="dxa"/>
          </w:tcPr>
          <w:p w14:paraId="5545AF62" w14:textId="155A5B2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Healthcare system inadequacy was the major influence on TB-IPC. IPC provision and practices, TB training for staff and patients, and cross-cultural communication were perceived by nurses to be suboptimal at </w:t>
            </w:r>
            <w:r w:rsidRPr="0050084E">
              <w:rPr>
                <w:rFonts w:ascii="Times New Roman" w:hAnsi="Times New Roman" w:cs="Times New Roman"/>
                <w:sz w:val="24"/>
                <w:szCs w:val="24"/>
              </w:rPr>
              <w:lastRenderedPageBreak/>
              <w:t>this large hospital and could increase the risk of nosocomial transmission. The first step should be the implementation and evaluation of a comprehensive contextually appropriate TB-IPC policy with the setting and auditing of standards for appropriate IPC provision and practice across all wards. Concerns and stigma attached to TB should be addressed among both healthcare providers and patients.’</w:t>
            </w:r>
          </w:p>
        </w:tc>
        <w:tc>
          <w:tcPr>
            <w:tcW w:w="843" w:type="dxa"/>
          </w:tcPr>
          <w:p w14:paraId="6EF9E4F8" w14:textId="1E6AF52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10</w:t>
            </w:r>
          </w:p>
        </w:tc>
      </w:tr>
      <w:tr w:rsidR="00C22E20" w:rsidRPr="0050084E" w14:paraId="32E74F7F" w14:textId="03D1F83B" w:rsidTr="009325F5">
        <w:tc>
          <w:tcPr>
            <w:tcW w:w="0" w:type="auto"/>
            <w:shd w:val="clear" w:color="auto" w:fill="auto"/>
          </w:tcPr>
          <w:p w14:paraId="1A1972A6"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amir</w:t>
            </w:r>
          </w:p>
          <w:p w14:paraId="7AC81D0E"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West Gojjam</w:t>
            </w:r>
          </w:p>
          <w:p w14:paraId="53624DE4"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zone, Northwest Ethiopia</w:t>
            </w:r>
          </w:p>
          <w:p w14:paraId="3EC549BC" w14:textId="3C400CE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2016)</w:t>
            </w:r>
          </w:p>
        </w:tc>
        <w:tc>
          <w:tcPr>
            <w:tcW w:w="0" w:type="auto"/>
            <w:shd w:val="clear" w:color="auto" w:fill="auto"/>
          </w:tcPr>
          <w:p w14:paraId="31AA83A5" w14:textId="38E50C3F"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uberculosis infection control practices and associated factors among health care workers in health centers of West Gojjam zone, Northwest Ethiopia: a cross-sectional study</w:t>
            </w:r>
          </w:p>
        </w:tc>
        <w:tc>
          <w:tcPr>
            <w:tcW w:w="0" w:type="auto"/>
            <w:shd w:val="clear" w:color="auto" w:fill="auto"/>
          </w:tcPr>
          <w:p w14:paraId="611D0FCF" w14:textId="795AB179"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o determine the level of practice on TBIC and its associated factors among HCWs.</w:t>
            </w:r>
          </w:p>
          <w:p w14:paraId="75891C51" w14:textId="60A35B91" w:rsidR="006A2DD0" w:rsidRPr="0050084E" w:rsidRDefault="006A2DD0" w:rsidP="009D0416">
            <w:pPr>
              <w:spacing w:after="0" w:line="240" w:lineRule="auto"/>
              <w:jc w:val="left"/>
              <w:rPr>
                <w:rFonts w:ascii="Times New Roman" w:hAnsi="Times New Roman" w:cs="Times New Roman"/>
                <w:sz w:val="24"/>
                <w:szCs w:val="24"/>
              </w:rPr>
            </w:pPr>
          </w:p>
        </w:tc>
        <w:tc>
          <w:tcPr>
            <w:tcW w:w="0" w:type="auto"/>
            <w:shd w:val="clear" w:color="auto" w:fill="auto"/>
          </w:tcPr>
          <w:p w14:paraId="78165F09"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Individual interviews</w:t>
            </w:r>
          </w:p>
          <w:p w14:paraId="2810454A" w14:textId="1C5CCA56"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hematic coding.</w:t>
            </w:r>
          </w:p>
        </w:tc>
        <w:tc>
          <w:tcPr>
            <w:tcW w:w="1359" w:type="dxa"/>
          </w:tcPr>
          <w:p w14:paraId="133EF716" w14:textId="12F3171B"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7199BA3E" w14:textId="3AE7CE7F"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15 participants</w:t>
            </w:r>
            <w:r w:rsidR="00C065DB">
              <w:rPr>
                <w:rFonts w:ascii="Times New Roman" w:hAnsi="Times New Roman" w:cs="Times New Roman"/>
                <w:sz w:val="24"/>
                <w:szCs w:val="24"/>
              </w:rPr>
              <w:t>, each was a key informant at their health centre.</w:t>
            </w:r>
          </w:p>
        </w:tc>
        <w:tc>
          <w:tcPr>
            <w:tcW w:w="3728" w:type="dxa"/>
          </w:tcPr>
          <w:p w14:paraId="318ABFA8" w14:textId="70238E9C"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xml:space="preserve">‘The overall proper TBIC practice by health workers in health centers of West Gojjam Zone was low. The necessary settings and supplies were not available in majority of health centers. Tuberculosis infection control practices of health care workers was determined by their working area/department, knowledge status of TBIC plan and presence of national TBIC guide line in their health centers. Health centers should prepare TBIC plans, orient all health workers and should </w:t>
            </w:r>
            <w:r w:rsidRPr="0050084E">
              <w:rPr>
                <w:rFonts w:ascii="Times New Roman" w:hAnsi="Times New Roman" w:cs="Times New Roman"/>
                <w:sz w:val="24"/>
                <w:szCs w:val="24"/>
              </w:rPr>
              <w:lastRenderedPageBreak/>
              <w:t>monitor the activity accordingly.’</w:t>
            </w:r>
          </w:p>
        </w:tc>
        <w:tc>
          <w:tcPr>
            <w:tcW w:w="843" w:type="dxa"/>
          </w:tcPr>
          <w:p w14:paraId="292CA5E8" w14:textId="084CD2BC"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lastRenderedPageBreak/>
              <w:t>5</w:t>
            </w:r>
          </w:p>
        </w:tc>
      </w:tr>
      <w:tr w:rsidR="00C22E20" w:rsidRPr="0050084E" w14:paraId="4B19CBBE" w14:textId="30E59125" w:rsidTr="009325F5">
        <w:tc>
          <w:tcPr>
            <w:tcW w:w="0" w:type="auto"/>
            <w:shd w:val="clear" w:color="auto" w:fill="auto"/>
          </w:tcPr>
          <w:p w14:paraId="30A94533"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shitangano</w:t>
            </w:r>
          </w:p>
          <w:p w14:paraId="68D08C98" w14:textId="3FC1509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Limpopo, South Africa </w:t>
            </w:r>
          </w:p>
          <w:p w14:paraId="6EE18F34" w14:textId="23AE7F9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2014)</w:t>
            </w:r>
          </w:p>
        </w:tc>
        <w:tc>
          <w:tcPr>
            <w:tcW w:w="0" w:type="auto"/>
            <w:shd w:val="clear" w:color="auto" w:fill="auto"/>
          </w:tcPr>
          <w:p w14:paraId="5E3FB673" w14:textId="786235B9"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 practices of isolating tuberculosis infectious patients at hospitals of Vhembe district, Limpopo Province</w:t>
            </w:r>
          </w:p>
        </w:tc>
        <w:tc>
          <w:tcPr>
            <w:tcW w:w="0" w:type="auto"/>
            <w:shd w:val="clear" w:color="auto" w:fill="auto"/>
          </w:tcPr>
          <w:p w14:paraId="4D473DA8" w14:textId="6AB3E0E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is article aims to describe the use of masks and isolation of infectious TB patients at hospitals of Vhembe district, Limpopo Province in order to inform future policy and practices.</w:t>
            </w:r>
          </w:p>
        </w:tc>
        <w:tc>
          <w:tcPr>
            <w:tcW w:w="0" w:type="auto"/>
            <w:shd w:val="clear" w:color="auto" w:fill="auto"/>
          </w:tcPr>
          <w:p w14:paraId="411534BE" w14:textId="39B1DB2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Focus group discussions, data analysed using </w:t>
            </w:r>
            <w:r w:rsidRPr="0050084E">
              <w:rPr>
                <w:rStyle w:val="TitleChar"/>
                <w:rFonts w:ascii="Times New Roman" w:hAnsi="Times New Roman" w:cs="Times New Roman"/>
                <w:sz w:val="24"/>
                <w:szCs w:val="24"/>
              </w:rPr>
              <w:t xml:space="preserve"> </w:t>
            </w:r>
            <w:r w:rsidRPr="0050084E">
              <w:rPr>
                <w:rStyle w:val="A3"/>
                <w:rFonts w:ascii="Times New Roman" w:hAnsi="Times New Roman" w:cs="Times New Roman"/>
                <w:sz w:val="24"/>
                <w:szCs w:val="24"/>
              </w:rPr>
              <w:t>open coding method following Tesch’s</w:t>
            </w:r>
            <w:r w:rsidRPr="0050084E">
              <w:rPr>
                <w:rStyle w:val="A6"/>
                <w:rFonts w:ascii="Times New Roman" w:hAnsi="Times New Roman" w:cs="Times New Roman"/>
                <w:sz w:val="24"/>
                <w:szCs w:val="24"/>
              </w:rPr>
              <w:t xml:space="preserve"> </w:t>
            </w:r>
            <w:r w:rsidRPr="0050084E">
              <w:rPr>
                <w:rStyle w:val="A3"/>
                <w:rFonts w:ascii="Times New Roman" w:hAnsi="Times New Roman" w:cs="Times New Roman"/>
                <w:sz w:val="24"/>
                <w:szCs w:val="24"/>
              </w:rPr>
              <w:t>8-step criteria</w:t>
            </w:r>
          </w:p>
        </w:tc>
        <w:tc>
          <w:tcPr>
            <w:tcW w:w="1359" w:type="dxa"/>
          </w:tcPr>
          <w:p w14:paraId="65952747" w14:textId="30306FD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68D8EB5C" w14:textId="3E2582E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7 focus groups</w:t>
            </w:r>
            <w:r w:rsidR="00C065DB">
              <w:rPr>
                <w:rFonts w:ascii="Times New Roman" w:hAnsi="Times New Roman" w:cs="Times New Roman"/>
                <w:sz w:val="24"/>
                <w:szCs w:val="24"/>
              </w:rPr>
              <w:t xml:space="preserve"> with</w:t>
            </w:r>
            <w:r w:rsidRPr="0050084E">
              <w:rPr>
                <w:rFonts w:ascii="Times New Roman" w:hAnsi="Times New Roman" w:cs="Times New Roman"/>
                <w:sz w:val="24"/>
                <w:szCs w:val="24"/>
              </w:rPr>
              <w:t xml:space="preserve"> 57 </w:t>
            </w:r>
            <w:r w:rsidR="00C22E20">
              <w:rPr>
                <w:rFonts w:ascii="Times New Roman" w:hAnsi="Times New Roman" w:cs="Times New Roman"/>
                <w:sz w:val="24"/>
                <w:szCs w:val="24"/>
              </w:rPr>
              <w:t>health workers at 7 rural hospitals</w:t>
            </w:r>
            <w:r w:rsidRPr="0050084E">
              <w:rPr>
                <w:rFonts w:ascii="Times New Roman" w:hAnsi="Times New Roman" w:cs="Times New Roman"/>
                <w:sz w:val="24"/>
                <w:szCs w:val="24"/>
              </w:rPr>
              <w:t>.</w:t>
            </w:r>
          </w:p>
          <w:p w14:paraId="2610A8DC" w14:textId="77777777" w:rsidR="006A2DD0" w:rsidRPr="0050084E" w:rsidRDefault="006A2DD0" w:rsidP="009D0416">
            <w:pPr>
              <w:spacing w:after="0" w:line="240" w:lineRule="auto"/>
              <w:rPr>
                <w:rFonts w:ascii="Times New Roman" w:hAnsi="Times New Roman" w:cs="Times New Roman"/>
                <w:sz w:val="24"/>
                <w:szCs w:val="24"/>
              </w:rPr>
            </w:pPr>
          </w:p>
        </w:tc>
        <w:tc>
          <w:tcPr>
            <w:tcW w:w="3728" w:type="dxa"/>
          </w:tcPr>
          <w:p w14:paraId="682AC022" w14:textId="0CEF04A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t>
            </w:r>
            <w:r w:rsidRPr="0050084E">
              <w:rPr>
                <w:rStyle w:val="A3"/>
                <w:rFonts w:ascii="Times New Roman" w:hAnsi="Times New Roman" w:cs="Times New Roman"/>
                <w:sz w:val="24"/>
                <w:szCs w:val="24"/>
              </w:rPr>
              <w:t>This study discovered that TB inpatients were not isolated and that the TB cubicles were not reserved for patients with infectious TB. Furthermore, the movement of TB inpatients in isolation was not restricted and masks were not used either consistently or appropriately by patients, staff or visitors in wards that cared for infectious TB patients.’</w:t>
            </w:r>
          </w:p>
        </w:tc>
        <w:tc>
          <w:tcPr>
            <w:tcW w:w="843" w:type="dxa"/>
          </w:tcPr>
          <w:p w14:paraId="71FE0670" w14:textId="063D34C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8</w:t>
            </w:r>
          </w:p>
        </w:tc>
      </w:tr>
      <w:tr w:rsidR="00C22E20" w:rsidRPr="0050084E" w14:paraId="1B0FF5B8" w14:textId="3949FA43" w:rsidTr="009325F5">
        <w:tc>
          <w:tcPr>
            <w:tcW w:w="0" w:type="auto"/>
            <w:shd w:val="clear" w:color="auto" w:fill="auto"/>
          </w:tcPr>
          <w:p w14:paraId="25442E1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shitangano</w:t>
            </w:r>
          </w:p>
          <w:p w14:paraId="603DFBF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impopo, South Africa</w:t>
            </w:r>
          </w:p>
          <w:p w14:paraId="704C4F85" w14:textId="62296E8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3)</w:t>
            </w:r>
          </w:p>
        </w:tc>
        <w:tc>
          <w:tcPr>
            <w:tcW w:w="0" w:type="auto"/>
            <w:shd w:val="clear" w:color="auto" w:fill="auto"/>
          </w:tcPr>
          <w:p w14:paraId="1E85F921" w14:textId="6A823AA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Availability of tuberculosis infection control plans at rural hospitals of Vhembe district, Limpopo Province </w:t>
            </w:r>
          </w:p>
          <w:p w14:paraId="3A93972E" w14:textId="14B32D2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of South Africa</w:t>
            </w:r>
          </w:p>
        </w:tc>
        <w:tc>
          <w:tcPr>
            <w:tcW w:w="0" w:type="auto"/>
            <w:shd w:val="clear" w:color="auto" w:fill="auto"/>
          </w:tcPr>
          <w:p w14:paraId="2E34BE8B" w14:textId="5C7A637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o investigate the availability of TB IC plans at the rural hospital of Vhembe district in order to: </w:t>
            </w:r>
          </w:p>
          <w:p w14:paraId="387E9ADC" w14:textId="44DFF93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explore and describe the awareness of health care providers regarding the availability of TB IC in the hospital </w:t>
            </w:r>
          </w:p>
          <w:p w14:paraId="6C07C4E2" w14:textId="74B3F0D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 assess the knowledge of health care </w:t>
            </w:r>
            <w:r w:rsidRPr="0050084E">
              <w:rPr>
                <w:rFonts w:ascii="Times New Roman" w:hAnsi="Times New Roman" w:cs="Times New Roman"/>
                <w:sz w:val="24"/>
                <w:szCs w:val="24"/>
              </w:rPr>
              <w:lastRenderedPageBreak/>
              <w:t xml:space="preserve">providers on the content of the TB IC plan </w:t>
            </w:r>
          </w:p>
          <w:p w14:paraId="4B1B8EE9" w14:textId="3C454AB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identify the role of infection control committees from the perspective of health care providers.</w:t>
            </w:r>
          </w:p>
        </w:tc>
        <w:tc>
          <w:tcPr>
            <w:tcW w:w="0" w:type="auto"/>
            <w:shd w:val="clear" w:color="auto" w:fill="auto"/>
          </w:tcPr>
          <w:p w14:paraId="4932356B"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Focus group discussions.</w:t>
            </w:r>
          </w:p>
          <w:p w14:paraId="7B465A41" w14:textId="532D6DB8"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esch’s eight–step open-coding method.</w:t>
            </w:r>
          </w:p>
        </w:tc>
        <w:tc>
          <w:tcPr>
            <w:tcW w:w="1359" w:type="dxa"/>
          </w:tcPr>
          <w:p w14:paraId="5501791B" w14:textId="76B60E5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348FE6A3" w14:textId="401BBA7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7 focus groups with 57 </w:t>
            </w:r>
            <w:r w:rsidR="00C22E20">
              <w:rPr>
                <w:rFonts w:ascii="Times New Roman" w:hAnsi="Times New Roman" w:cs="Times New Roman"/>
                <w:sz w:val="24"/>
                <w:szCs w:val="24"/>
              </w:rPr>
              <w:t>health workers at 7 rural hospitals</w:t>
            </w:r>
            <w:r w:rsidRPr="0050084E">
              <w:rPr>
                <w:rFonts w:ascii="Times New Roman" w:hAnsi="Times New Roman" w:cs="Times New Roman"/>
                <w:sz w:val="24"/>
                <w:szCs w:val="24"/>
              </w:rPr>
              <w:t>.</w:t>
            </w:r>
          </w:p>
        </w:tc>
        <w:tc>
          <w:tcPr>
            <w:tcW w:w="3728" w:type="dxa"/>
          </w:tcPr>
          <w:p w14:paraId="0F8FCF4A" w14:textId="646A073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CWs were not aware of the availability and the information contained in the TB IC plans. No person was designated as TB IC officer at hospital level. There was lack of a TB IC Committee and teams as well as ineffective utilisation of those that did exist.’</w:t>
            </w:r>
          </w:p>
        </w:tc>
        <w:tc>
          <w:tcPr>
            <w:tcW w:w="843" w:type="dxa"/>
          </w:tcPr>
          <w:p w14:paraId="6612B4AE" w14:textId="751EEF9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7</w:t>
            </w:r>
          </w:p>
        </w:tc>
      </w:tr>
      <w:tr w:rsidR="00C22E20" w:rsidRPr="0050084E" w14:paraId="74D72BE7" w14:textId="76AA56F7" w:rsidTr="009325F5">
        <w:tc>
          <w:tcPr>
            <w:tcW w:w="0" w:type="auto"/>
            <w:shd w:val="clear" w:color="auto" w:fill="auto"/>
          </w:tcPr>
          <w:p w14:paraId="4D8A5802"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shitangano</w:t>
            </w:r>
          </w:p>
          <w:p w14:paraId="29082136"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Limpopo, South Africa</w:t>
            </w:r>
          </w:p>
          <w:p w14:paraId="4E525149" w14:textId="20178682"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4)</w:t>
            </w:r>
          </w:p>
        </w:tc>
        <w:tc>
          <w:tcPr>
            <w:tcW w:w="0" w:type="auto"/>
            <w:shd w:val="clear" w:color="auto" w:fill="auto"/>
          </w:tcPr>
          <w:p w14:paraId="47053543" w14:textId="36605C3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easures practised by healthcare workers to prevent tuberculosis transmission at rural hospitals in Vhembe district</w:t>
            </w:r>
          </w:p>
        </w:tc>
        <w:tc>
          <w:tcPr>
            <w:tcW w:w="0" w:type="auto"/>
            <w:shd w:val="clear" w:color="auto" w:fill="auto"/>
          </w:tcPr>
          <w:p w14:paraId="20155655" w14:textId="5834FE84"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To explore and describe the following action taken by HCWs:</w:t>
            </w:r>
          </w:p>
          <w:p w14:paraId="6D9DCD4C"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Screening measures.</w:t>
            </w:r>
          </w:p>
          <w:p w14:paraId="59D9D551"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Education measures.</w:t>
            </w:r>
          </w:p>
          <w:p w14:paraId="14D9763F"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Separation measures.</w:t>
            </w:r>
          </w:p>
          <w:p w14:paraId="7599FEFD" w14:textId="77777777"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Triage measures.</w:t>
            </w:r>
          </w:p>
          <w:p w14:paraId="2DD919B7" w14:textId="1DE46F9E" w:rsidR="006A2DD0" w:rsidRPr="0050084E" w:rsidRDefault="006A2DD0" w:rsidP="009D0416">
            <w:pPr>
              <w:spacing w:after="0" w:line="240" w:lineRule="auto"/>
              <w:jc w:val="left"/>
              <w:rPr>
                <w:rFonts w:ascii="Times New Roman" w:hAnsi="Times New Roman" w:cs="Times New Roman"/>
                <w:sz w:val="24"/>
                <w:szCs w:val="24"/>
              </w:rPr>
            </w:pPr>
            <w:r w:rsidRPr="0050084E">
              <w:rPr>
                <w:rFonts w:ascii="Times New Roman" w:hAnsi="Times New Roman" w:cs="Times New Roman"/>
                <w:sz w:val="24"/>
                <w:szCs w:val="24"/>
              </w:rPr>
              <w:t>• Tuberculosis investigation tests.</w:t>
            </w:r>
          </w:p>
        </w:tc>
        <w:tc>
          <w:tcPr>
            <w:tcW w:w="0" w:type="auto"/>
            <w:shd w:val="clear" w:color="auto" w:fill="auto"/>
          </w:tcPr>
          <w:p w14:paraId="0DCB233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w:t>
            </w:r>
          </w:p>
          <w:p w14:paraId="7CBC5B2B" w14:textId="01D0B31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esch’s eight-step, open-coding method</w:t>
            </w:r>
          </w:p>
        </w:tc>
        <w:tc>
          <w:tcPr>
            <w:tcW w:w="1359" w:type="dxa"/>
          </w:tcPr>
          <w:p w14:paraId="61026AB8" w14:textId="3FC5EF4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34C4F67A" w14:textId="02CCA22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Seven focus groups with 57 </w:t>
            </w:r>
            <w:r w:rsidR="00C22E20">
              <w:rPr>
                <w:rFonts w:ascii="Times New Roman" w:hAnsi="Times New Roman" w:cs="Times New Roman"/>
                <w:sz w:val="24"/>
                <w:szCs w:val="24"/>
              </w:rPr>
              <w:t>health workers at seven rural hospitals</w:t>
            </w:r>
            <w:r w:rsidRPr="0050084E">
              <w:rPr>
                <w:rFonts w:ascii="Times New Roman" w:hAnsi="Times New Roman" w:cs="Times New Roman"/>
                <w:sz w:val="24"/>
                <w:szCs w:val="24"/>
              </w:rPr>
              <w:t>.</w:t>
            </w:r>
          </w:p>
        </w:tc>
        <w:tc>
          <w:tcPr>
            <w:tcW w:w="3728" w:type="dxa"/>
          </w:tcPr>
          <w:p w14:paraId="033073CD" w14:textId="1341CFC9"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Analysis of measures practised by HCWS at rural hospitals of Vhembe district revealed that there is delayed tuberculosis suspicion at rural hospitals in Vhembe district, aggravated by failure to assign responsibility to personnel to immediately screen patients who cough for a prolonged duration upon arrival at the facility. Failing to designate anybody in this regard was seen as a contributing factor to tissues not being provided to tuberculosis suspects, instructions on coughing hygiene not being offered to identified tuberculosis suspects, masks not being handed out, and tuberculosis suspects not being separated </w:t>
            </w:r>
            <w:r w:rsidRPr="0050084E">
              <w:rPr>
                <w:rFonts w:ascii="Times New Roman" w:eastAsiaTheme="minorHAnsi" w:hAnsi="Times New Roman" w:cs="Times New Roman"/>
                <w:sz w:val="24"/>
                <w:szCs w:val="24"/>
                <w:lang w:val="en-GB"/>
              </w:rPr>
              <w:lastRenderedPageBreak/>
              <w:t>from other patients, and their treatment not being accelerated. The impact of a lack of a designated person was seen by the lack of uniformity with regard to the time taken to collect the first sputum specimen for tuberculosis diagnosis. This leads to delayed tuberculosis investigation and tuberculosis diagnosis.’</w:t>
            </w:r>
          </w:p>
        </w:tc>
        <w:tc>
          <w:tcPr>
            <w:tcW w:w="843" w:type="dxa"/>
          </w:tcPr>
          <w:p w14:paraId="7FD7472D" w14:textId="3EDA554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lastRenderedPageBreak/>
              <w:t>8</w:t>
            </w:r>
          </w:p>
        </w:tc>
      </w:tr>
      <w:tr w:rsidR="00C22E20" w:rsidRPr="0050084E" w14:paraId="29FB2A87" w14:textId="00D27686" w:rsidTr="009325F5">
        <w:tc>
          <w:tcPr>
            <w:tcW w:w="0" w:type="auto"/>
            <w:shd w:val="clear" w:color="auto" w:fill="auto"/>
          </w:tcPr>
          <w:p w14:paraId="257675DE"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udor </w:t>
            </w:r>
          </w:p>
          <w:p w14:paraId="4C947B26" w14:textId="3C2B9F5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Multiple provinces in South Africa</w:t>
            </w:r>
          </w:p>
          <w:p w14:paraId="77452ECD"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3)</w:t>
            </w:r>
          </w:p>
        </w:tc>
        <w:tc>
          <w:tcPr>
            <w:tcW w:w="0" w:type="auto"/>
            <w:shd w:val="clear" w:color="auto" w:fill="auto"/>
          </w:tcPr>
          <w:p w14:paraId="3421720C"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ealth care workers’ fears associated with working in multidrug- and or extensively-resistant tuberculosis wards in South Africa</w:t>
            </w:r>
          </w:p>
        </w:tc>
        <w:tc>
          <w:tcPr>
            <w:tcW w:w="0" w:type="auto"/>
            <w:shd w:val="clear" w:color="auto" w:fill="auto"/>
          </w:tcPr>
          <w:p w14:paraId="02210EB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assess health care workers’ (HCWs’) fears of working in multidrug-resistant TB (MDR-TB) or extensively drug-resistant TB (XDR-TB) wards.</w:t>
            </w:r>
          </w:p>
        </w:tc>
        <w:tc>
          <w:tcPr>
            <w:tcW w:w="0" w:type="auto"/>
            <w:shd w:val="clear" w:color="auto" w:fill="auto"/>
          </w:tcPr>
          <w:p w14:paraId="374AAC3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Open-ended question in questionnaire.</w:t>
            </w:r>
          </w:p>
          <w:p w14:paraId="493DC8C9" w14:textId="2ADEB45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ata analysed using content analysis</w:t>
            </w:r>
          </w:p>
        </w:tc>
        <w:tc>
          <w:tcPr>
            <w:tcW w:w="1359" w:type="dxa"/>
          </w:tcPr>
          <w:p w14:paraId="624CA61B" w14:textId="5DF9AFF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318D378C" w14:textId="7331A6E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499 HCWs </w:t>
            </w:r>
            <w:r w:rsidR="00C22E20">
              <w:rPr>
                <w:rFonts w:ascii="Times New Roman" w:hAnsi="Times New Roman" w:cs="Times New Roman"/>
                <w:sz w:val="24"/>
                <w:szCs w:val="24"/>
              </w:rPr>
              <w:t>based at drug-resistant TB hospitals participated in the study, with</w:t>
            </w:r>
            <w:r w:rsidRPr="0050084E">
              <w:rPr>
                <w:rFonts w:ascii="Times New Roman" w:hAnsi="Times New Roman" w:cs="Times New Roman"/>
                <w:sz w:val="24"/>
                <w:szCs w:val="24"/>
              </w:rPr>
              <w:t xml:space="preserve"> 363 (73%) respond</w:t>
            </w:r>
            <w:r w:rsidR="00C22E20">
              <w:rPr>
                <w:rFonts w:ascii="Times New Roman" w:hAnsi="Times New Roman" w:cs="Times New Roman"/>
                <w:sz w:val="24"/>
                <w:szCs w:val="24"/>
              </w:rPr>
              <w:t>ing</w:t>
            </w:r>
            <w:r w:rsidRPr="0050084E">
              <w:rPr>
                <w:rFonts w:ascii="Times New Roman" w:hAnsi="Times New Roman" w:cs="Times New Roman"/>
                <w:sz w:val="24"/>
                <w:szCs w:val="24"/>
              </w:rPr>
              <w:t xml:space="preserve"> to the open-ended question.</w:t>
            </w:r>
          </w:p>
        </w:tc>
        <w:tc>
          <w:tcPr>
            <w:tcW w:w="3728" w:type="dxa"/>
          </w:tcPr>
          <w:p w14:paraId="1198B241" w14:textId="66E9DDC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is study highlights the fears of HCWs across South Africa working in MDR-/XDR-TB wards. HCWs reported the fear of developing MDR-/XDR-TB and concerns over the work environment, both of which may prevent HCWs from providing patients with the best care possible. This analysis suggests that many of the most common reasons for fear can be addressed through basic educational, administrative and environmental interventions. It is imperative that efforts are made to improve IC and ensure safe working conditions for all HCWs.’</w:t>
            </w:r>
          </w:p>
        </w:tc>
        <w:tc>
          <w:tcPr>
            <w:tcW w:w="843" w:type="dxa"/>
          </w:tcPr>
          <w:p w14:paraId="251998D2" w14:textId="5905CA4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8</w:t>
            </w:r>
          </w:p>
        </w:tc>
      </w:tr>
      <w:tr w:rsidR="00C22E20" w:rsidRPr="0050084E" w14:paraId="4FFCE4A3" w14:textId="62087539" w:rsidTr="009325F5">
        <w:tc>
          <w:tcPr>
            <w:tcW w:w="0" w:type="auto"/>
            <w:shd w:val="clear" w:color="auto" w:fill="auto"/>
          </w:tcPr>
          <w:p w14:paraId="46A13AC4"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lastRenderedPageBreak/>
              <w:t>Van der Westhuizen</w:t>
            </w:r>
          </w:p>
          <w:p w14:paraId="15CBB7F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estern Cape,</w:t>
            </w:r>
          </w:p>
          <w:p w14:paraId="2B851B7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outh Africa</w:t>
            </w:r>
          </w:p>
          <w:p w14:paraId="7FF9F306" w14:textId="65AC0C3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7)</w:t>
            </w:r>
          </w:p>
        </w:tc>
        <w:tc>
          <w:tcPr>
            <w:tcW w:w="0" w:type="auto"/>
            <w:shd w:val="clear" w:color="auto" w:fill="auto"/>
          </w:tcPr>
          <w:p w14:paraId="32ED340D" w14:textId="403F10EA"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When students become patients: TB disease among medical undergraduates in Cape Town, South Africa</w:t>
            </w:r>
          </w:p>
        </w:tc>
        <w:tc>
          <w:tcPr>
            <w:tcW w:w="0" w:type="auto"/>
            <w:shd w:val="clear" w:color="auto" w:fill="auto"/>
          </w:tcPr>
          <w:p w14:paraId="3E852E5B" w14:textId="5307882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i) investigate</w:t>
            </w:r>
          </w:p>
          <w:p w14:paraId="50F2AEC3" w14:textId="56A4441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e clinical presentation, diagnostic investigations and treatment of TB in medical students; (ii) describe students’ experiences of developing occupational TB; and (iii) evaluate the support systems utilised following TB diagnosis.</w:t>
            </w:r>
          </w:p>
        </w:tc>
        <w:tc>
          <w:tcPr>
            <w:tcW w:w="0" w:type="auto"/>
            <w:shd w:val="clear" w:color="auto" w:fill="auto"/>
          </w:tcPr>
          <w:p w14:paraId="52BD3265" w14:textId="02A1CC5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Semi-structured individual interviews (and open responses to questionnaire. </w:t>
            </w:r>
          </w:p>
          <w:p w14:paraId="09275918" w14:textId="6073532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ramework approach used to analyse data.</w:t>
            </w:r>
          </w:p>
        </w:tc>
        <w:tc>
          <w:tcPr>
            <w:tcW w:w="1359" w:type="dxa"/>
          </w:tcPr>
          <w:p w14:paraId="4591908F" w14:textId="11EC220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7C63A98B" w14:textId="15FB79E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Twelve </w:t>
            </w:r>
            <w:r w:rsidR="00C22E20">
              <w:rPr>
                <w:rFonts w:ascii="Times New Roman" w:hAnsi="Times New Roman" w:cs="Times New Roman"/>
                <w:sz w:val="24"/>
                <w:szCs w:val="24"/>
              </w:rPr>
              <w:t>medical student</w:t>
            </w:r>
            <w:r w:rsidR="007E59EE">
              <w:rPr>
                <w:rFonts w:ascii="Times New Roman" w:hAnsi="Times New Roman" w:cs="Times New Roman"/>
                <w:sz w:val="24"/>
                <w:szCs w:val="24"/>
              </w:rPr>
              <w:t>s based at two universities</w:t>
            </w:r>
            <w:r w:rsidR="00C22E20">
              <w:rPr>
                <w:rFonts w:ascii="Times New Roman" w:hAnsi="Times New Roman" w:cs="Times New Roman"/>
                <w:sz w:val="24"/>
                <w:szCs w:val="24"/>
              </w:rPr>
              <w:t xml:space="preserve"> participated in </w:t>
            </w:r>
            <w:r w:rsidRPr="0050084E">
              <w:rPr>
                <w:rFonts w:ascii="Times New Roman" w:hAnsi="Times New Roman" w:cs="Times New Roman"/>
                <w:sz w:val="24"/>
                <w:szCs w:val="24"/>
              </w:rPr>
              <w:t>four in-depth interviews.</w:t>
            </w:r>
          </w:p>
        </w:tc>
        <w:tc>
          <w:tcPr>
            <w:tcW w:w="3728" w:type="dxa"/>
          </w:tcPr>
          <w:p w14:paraId="166C3368" w14:textId="199F86F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Students reported poor implementation of TB-IC in their training institutions as their major risk factor for occupational disease.’</w:t>
            </w:r>
          </w:p>
        </w:tc>
        <w:tc>
          <w:tcPr>
            <w:tcW w:w="843" w:type="dxa"/>
          </w:tcPr>
          <w:p w14:paraId="7985F53E" w14:textId="4E2DBE9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8</w:t>
            </w:r>
          </w:p>
        </w:tc>
      </w:tr>
      <w:tr w:rsidR="00C22E20" w:rsidRPr="0050084E" w14:paraId="536796F1" w14:textId="231E327A" w:rsidTr="009325F5">
        <w:tc>
          <w:tcPr>
            <w:tcW w:w="0" w:type="auto"/>
            <w:shd w:val="clear" w:color="auto" w:fill="auto"/>
          </w:tcPr>
          <w:p w14:paraId="09376DA7"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Woith </w:t>
            </w:r>
          </w:p>
          <w:p w14:paraId="0DFE717E" w14:textId="70A01F7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Faciliaties in two regions of Russia. </w:t>
            </w:r>
          </w:p>
          <w:p w14:paraId="33DC2279" w14:textId="7554B62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2)</w:t>
            </w:r>
          </w:p>
        </w:tc>
        <w:tc>
          <w:tcPr>
            <w:tcW w:w="0" w:type="auto"/>
            <w:shd w:val="clear" w:color="auto" w:fill="auto"/>
          </w:tcPr>
          <w:p w14:paraId="1F234CF5" w14:textId="1CAE885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Barriers and Facilitators Affecting Tuberculosis Infection Control Practices of Russian Health Care Workers</w:t>
            </w:r>
          </w:p>
        </w:tc>
        <w:tc>
          <w:tcPr>
            <w:tcW w:w="0" w:type="auto"/>
            <w:shd w:val="clear" w:color="auto" w:fill="auto"/>
          </w:tcPr>
          <w:p w14:paraId="284C140B" w14:textId="35E7086C"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identify barriers and motivators to use of IC measures among Russian HCWs.</w:t>
            </w:r>
          </w:p>
        </w:tc>
        <w:tc>
          <w:tcPr>
            <w:tcW w:w="0" w:type="auto"/>
            <w:shd w:val="clear" w:color="auto" w:fill="auto"/>
          </w:tcPr>
          <w:p w14:paraId="659EAF5E" w14:textId="6CC8DBA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w:t>
            </w:r>
          </w:p>
          <w:p w14:paraId="09A9B6F3" w14:textId="24C9AB5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hAnsi="Times New Roman" w:cs="Times New Roman"/>
                <w:sz w:val="24"/>
                <w:szCs w:val="24"/>
              </w:rPr>
              <w:t>Data analysed by ‘</w:t>
            </w:r>
            <w:r w:rsidRPr="0050084E">
              <w:rPr>
                <w:rFonts w:ascii="Times New Roman" w:eastAsiaTheme="minorHAnsi" w:hAnsi="Times New Roman" w:cs="Times New Roman"/>
                <w:sz w:val="24"/>
                <w:szCs w:val="24"/>
                <w:lang w:val="en-GB"/>
              </w:rPr>
              <w:t xml:space="preserve"> coding clustered responses into themes.’</w:t>
            </w:r>
          </w:p>
        </w:tc>
        <w:tc>
          <w:tcPr>
            <w:tcW w:w="1359" w:type="dxa"/>
          </w:tcPr>
          <w:p w14:paraId="4EDC50A8" w14:textId="210099E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Recommends the use of Social Cognitive Theory or Collectivist Theory for future interventions..</w:t>
            </w:r>
          </w:p>
        </w:tc>
        <w:tc>
          <w:tcPr>
            <w:tcW w:w="2233" w:type="dxa"/>
            <w:shd w:val="clear" w:color="auto" w:fill="auto"/>
          </w:tcPr>
          <w:p w14:paraId="750F28B3" w14:textId="40C059B0"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eastAsiaTheme="minorHAnsi" w:hAnsi="Times New Roman" w:cs="Times New Roman"/>
                <w:sz w:val="24"/>
                <w:szCs w:val="24"/>
                <w:lang w:val="en-GB"/>
              </w:rPr>
              <w:t>96 participants</w:t>
            </w:r>
            <w:r w:rsidR="007E59EE">
              <w:rPr>
                <w:rFonts w:ascii="Times New Roman" w:eastAsiaTheme="minorHAnsi" w:hAnsi="Times New Roman" w:cs="Times New Roman"/>
                <w:sz w:val="24"/>
                <w:szCs w:val="24"/>
                <w:lang w:val="en-GB"/>
              </w:rPr>
              <w:t xml:space="preserve"> from three TB hospitals and two out-patient TB clinics</w:t>
            </w:r>
            <w:r w:rsidRPr="0050084E">
              <w:rPr>
                <w:rFonts w:ascii="Times New Roman" w:eastAsiaTheme="minorHAnsi" w:hAnsi="Times New Roman" w:cs="Times New Roman"/>
                <w:sz w:val="24"/>
                <w:szCs w:val="24"/>
                <w:lang w:val="en-GB"/>
              </w:rPr>
              <w:t>.</w:t>
            </w:r>
            <w:r w:rsidR="007E59EE">
              <w:rPr>
                <w:rFonts w:ascii="Times New Roman" w:eastAsiaTheme="minorHAnsi" w:hAnsi="Times New Roman" w:cs="Times New Roman"/>
                <w:sz w:val="24"/>
                <w:szCs w:val="24"/>
                <w:lang w:val="en-GB"/>
              </w:rPr>
              <w:t xml:space="preserve"> Participants included physicians, nurses, laboratory staff and support staff.</w:t>
            </w:r>
          </w:p>
        </w:tc>
        <w:tc>
          <w:tcPr>
            <w:tcW w:w="3728" w:type="dxa"/>
          </w:tcPr>
          <w:p w14:paraId="0AA8E4DE" w14:textId="54A6DB68"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Our results highlight the need for evaluation of current educational programs, and TB program administrators in these regions might consider implementing curricula based on social cognitive theory, incorporating role models and mentoring. Positive health messages, which have been successful</w:t>
            </w:r>
          </w:p>
          <w:p w14:paraId="603868A2" w14:textId="5D00C033"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in promoting health-related behavior change elsewhere, might be successful in </w:t>
            </w:r>
            <w:r w:rsidRPr="0050084E">
              <w:rPr>
                <w:rFonts w:ascii="Times New Roman" w:eastAsiaTheme="minorHAnsi" w:hAnsi="Times New Roman" w:cs="Times New Roman"/>
                <w:sz w:val="24"/>
                <w:szCs w:val="24"/>
                <w:lang w:val="en-GB"/>
              </w:rPr>
              <w:lastRenderedPageBreak/>
              <w:t>promoting the use of TB IC. Wise investment of limited resources is</w:t>
            </w:r>
          </w:p>
          <w:p w14:paraId="61995BE7" w14:textId="43B644EF"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necessary to make the most of available funds, and a creative evaluation of budgets could result in the elimination of unnecessary expenses; however, administrators might also consider the impact of resource redistribution on employee satisfaction. Finally, individualized rewards based on personal motivators or group rewards that build on collectivist theory could also be explored.’</w:t>
            </w:r>
          </w:p>
        </w:tc>
        <w:tc>
          <w:tcPr>
            <w:tcW w:w="843" w:type="dxa"/>
          </w:tcPr>
          <w:p w14:paraId="58833BF9" w14:textId="6FD9005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lastRenderedPageBreak/>
              <w:t>8</w:t>
            </w:r>
          </w:p>
        </w:tc>
      </w:tr>
      <w:tr w:rsidR="00C22E20" w:rsidRPr="0050084E" w14:paraId="77C17FA4" w14:textId="3DA0AE80" w:rsidTr="009325F5">
        <w:tc>
          <w:tcPr>
            <w:tcW w:w="0" w:type="auto"/>
            <w:shd w:val="clear" w:color="auto" w:fill="auto"/>
          </w:tcPr>
          <w:p w14:paraId="795E75F2"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Zelnick </w:t>
            </w:r>
          </w:p>
          <w:p w14:paraId="04726F0B" w14:textId="5B49233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KwaZulu Natal, South Africa </w:t>
            </w:r>
          </w:p>
          <w:p w14:paraId="4746F9DE" w14:textId="00FCFC9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3)</w:t>
            </w:r>
          </w:p>
        </w:tc>
        <w:tc>
          <w:tcPr>
            <w:tcW w:w="0" w:type="auto"/>
            <w:shd w:val="clear" w:color="auto" w:fill="auto"/>
          </w:tcPr>
          <w:p w14:paraId="08EC8BD9"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Health Care Worker Perspectives on Workplace Safety, Infection Control and Drug-Resistant Tuberculosis in a High Burden HIV setting</w:t>
            </w:r>
          </w:p>
        </w:tc>
        <w:tc>
          <w:tcPr>
            <w:tcW w:w="0" w:type="auto"/>
            <w:shd w:val="clear" w:color="auto" w:fill="auto"/>
          </w:tcPr>
          <w:p w14:paraId="75BDC145"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o use frontline perspectives to identify challenges that HCWs face implementing measures to reduce TB risk, and to expand our understanding of how to improve workplace safety.</w:t>
            </w:r>
          </w:p>
        </w:tc>
        <w:tc>
          <w:tcPr>
            <w:tcW w:w="0" w:type="auto"/>
            <w:shd w:val="clear" w:color="auto" w:fill="auto"/>
          </w:tcPr>
          <w:p w14:paraId="1BB965DA"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GD and questionnaire with same questions as focus groups.</w:t>
            </w:r>
          </w:p>
          <w:p w14:paraId="0BAC722D" w14:textId="4402B64D"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Analysing data using constant comparative method.</w:t>
            </w:r>
          </w:p>
        </w:tc>
        <w:tc>
          <w:tcPr>
            <w:tcW w:w="1359" w:type="dxa"/>
          </w:tcPr>
          <w:p w14:paraId="093574FC" w14:textId="54DD6DE3"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Not described.</w:t>
            </w:r>
          </w:p>
        </w:tc>
        <w:tc>
          <w:tcPr>
            <w:tcW w:w="2233" w:type="dxa"/>
            <w:shd w:val="clear" w:color="auto" w:fill="auto"/>
          </w:tcPr>
          <w:p w14:paraId="71A4D06E" w14:textId="5CECE09F"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19 </w:t>
            </w:r>
            <w:r w:rsidR="007E59EE">
              <w:rPr>
                <w:rFonts w:ascii="Times New Roman" w:hAnsi="Times New Roman" w:cs="Times New Roman"/>
                <w:sz w:val="24"/>
                <w:szCs w:val="24"/>
              </w:rPr>
              <w:t>focus group discussions</w:t>
            </w:r>
            <w:r w:rsidR="007E59EE" w:rsidRPr="0050084E">
              <w:rPr>
                <w:rFonts w:ascii="Times New Roman" w:hAnsi="Times New Roman" w:cs="Times New Roman"/>
                <w:sz w:val="24"/>
                <w:szCs w:val="24"/>
              </w:rPr>
              <w:t xml:space="preserve"> </w:t>
            </w:r>
            <w:r w:rsidRPr="0050084E">
              <w:rPr>
                <w:rFonts w:ascii="Times New Roman" w:hAnsi="Times New Roman" w:cs="Times New Roman"/>
                <w:sz w:val="24"/>
                <w:szCs w:val="24"/>
              </w:rPr>
              <w:t>involving 55 hospital staff</w:t>
            </w:r>
            <w:r w:rsidR="007E59EE">
              <w:rPr>
                <w:rFonts w:ascii="Times New Roman" w:hAnsi="Times New Roman" w:cs="Times New Roman"/>
                <w:sz w:val="24"/>
                <w:szCs w:val="24"/>
              </w:rPr>
              <w:t xml:space="preserve"> and</w:t>
            </w:r>
            <w:r w:rsidRPr="0050084E">
              <w:rPr>
                <w:rFonts w:ascii="Times New Roman" w:hAnsi="Times New Roman" w:cs="Times New Roman"/>
                <w:sz w:val="24"/>
                <w:szCs w:val="24"/>
              </w:rPr>
              <w:t xml:space="preserve"> 7 paper based interviews with hospital managers and IC personnel.</w:t>
            </w:r>
          </w:p>
        </w:tc>
        <w:tc>
          <w:tcPr>
            <w:tcW w:w="3728" w:type="dxa"/>
          </w:tcPr>
          <w:p w14:paraId="39BBE3E9" w14:textId="41AE8B47"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HCWs expressed confusion over inconsistencies between policies and their implementation: Always wear the N95 mask, or conserve them due to expense? Separate XDR and MDR TB patients, or allow them to mix at times? Contradictions between policy and practice lead to seeming distrust of policies among HCWs.</w:t>
            </w:r>
          </w:p>
          <w:p w14:paraId="245EE931" w14:textId="3E7CB550"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t xml:space="preserve">HCWs in our study described using their own discretion in </w:t>
            </w:r>
            <w:r w:rsidRPr="0050084E">
              <w:rPr>
                <w:rFonts w:ascii="Times New Roman" w:eastAsiaTheme="minorHAnsi" w:hAnsi="Times New Roman" w:cs="Times New Roman"/>
                <w:sz w:val="24"/>
                <w:szCs w:val="24"/>
                <w:lang w:val="en-GB"/>
              </w:rPr>
              <w:lastRenderedPageBreak/>
              <w:t>deciding when to wear N95 masks and open windows.’</w:t>
            </w:r>
          </w:p>
        </w:tc>
        <w:tc>
          <w:tcPr>
            <w:tcW w:w="843" w:type="dxa"/>
          </w:tcPr>
          <w:p w14:paraId="585345AE" w14:textId="72EF0E3A" w:rsidR="006A2DD0" w:rsidRPr="0050084E" w:rsidRDefault="006A2DD0" w:rsidP="009D0416">
            <w:pPr>
              <w:autoSpaceDE w:val="0"/>
              <w:autoSpaceDN w:val="0"/>
              <w:adjustRightInd w:val="0"/>
              <w:spacing w:after="0" w:line="240" w:lineRule="auto"/>
              <w:jc w:val="left"/>
              <w:rPr>
                <w:rFonts w:ascii="Times New Roman" w:eastAsiaTheme="minorHAnsi" w:hAnsi="Times New Roman" w:cs="Times New Roman"/>
                <w:sz w:val="24"/>
                <w:szCs w:val="24"/>
                <w:lang w:val="en-GB"/>
              </w:rPr>
            </w:pPr>
            <w:r w:rsidRPr="0050084E">
              <w:rPr>
                <w:rFonts w:ascii="Times New Roman" w:eastAsiaTheme="minorHAnsi" w:hAnsi="Times New Roman" w:cs="Times New Roman"/>
                <w:sz w:val="24"/>
                <w:szCs w:val="24"/>
                <w:lang w:val="en-GB"/>
              </w:rPr>
              <w:lastRenderedPageBreak/>
              <w:t>9</w:t>
            </w:r>
          </w:p>
        </w:tc>
      </w:tr>
      <w:tr w:rsidR="00C22E20" w:rsidRPr="0050084E" w14:paraId="624BA9F8" w14:textId="0DA5149B" w:rsidTr="009325F5">
        <w:tc>
          <w:tcPr>
            <w:tcW w:w="0" w:type="auto"/>
            <w:shd w:val="clear" w:color="auto" w:fill="auto"/>
          </w:tcPr>
          <w:p w14:paraId="6D5D01C1"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Zinatsa </w:t>
            </w:r>
          </w:p>
          <w:p w14:paraId="34DD6920" w14:textId="6C9F0201"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Free State, South Africa </w:t>
            </w:r>
          </w:p>
          <w:p w14:paraId="4DD5C330" w14:textId="13F18DE6"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2018)</w:t>
            </w:r>
          </w:p>
        </w:tc>
        <w:tc>
          <w:tcPr>
            <w:tcW w:w="0" w:type="auto"/>
            <w:shd w:val="clear" w:color="auto" w:fill="auto"/>
          </w:tcPr>
          <w:p w14:paraId="1CADEA39"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Voices from the frontline: barriers and strategies to improve tuberculosis infection control in primary health care facilities in South Africa</w:t>
            </w:r>
          </w:p>
          <w:p w14:paraId="56FF41C1" w14:textId="77777777" w:rsidR="006A2DD0" w:rsidRPr="0050084E" w:rsidRDefault="006A2DD0" w:rsidP="009D0416">
            <w:pPr>
              <w:spacing w:after="0" w:line="240" w:lineRule="auto"/>
              <w:rPr>
                <w:rFonts w:ascii="Times New Roman" w:hAnsi="Times New Roman" w:cs="Times New Roman"/>
                <w:sz w:val="24"/>
                <w:szCs w:val="24"/>
              </w:rPr>
            </w:pPr>
          </w:p>
        </w:tc>
        <w:tc>
          <w:tcPr>
            <w:tcW w:w="0" w:type="auto"/>
            <w:shd w:val="clear" w:color="auto" w:fill="auto"/>
          </w:tcPr>
          <w:p w14:paraId="198A7A08"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his study sought to 1) identify factors influencing TB infection control behaviour at PHC level within a high TB burden district and 2) in a participatory manner elicit recommendations from HCWs for improved TB infection control.</w:t>
            </w:r>
          </w:p>
        </w:tc>
        <w:tc>
          <w:tcPr>
            <w:tcW w:w="0" w:type="auto"/>
            <w:shd w:val="clear" w:color="auto" w:fill="auto"/>
          </w:tcPr>
          <w:p w14:paraId="6624539C" w14:textId="7777777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Focus group discussions.</w:t>
            </w:r>
          </w:p>
          <w:p w14:paraId="7078547A" w14:textId="3A243237"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Data analysed using Braun and Clark’s thematic analysis method.</w:t>
            </w:r>
          </w:p>
        </w:tc>
        <w:tc>
          <w:tcPr>
            <w:tcW w:w="1359" w:type="dxa"/>
          </w:tcPr>
          <w:p w14:paraId="708E5C7C" w14:textId="539809EB"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Information, motivation and behaviour model used to design study and interpret findings. Study used a participatory approach to research.</w:t>
            </w:r>
          </w:p>
        </w:tc>
        <w:tc>
          <w:tcPr>
            <w:tcW w:w="2233" w:type="dxa"/>
            <w:shd w:val="clear" w:color="auto" w:fill="auto"/>
          </w:tcPr>
          <w:p w14:paraId="534DC8C6" w14:textId="58249D8E"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 xml:space="preserve">5 </w:t>
            </w:r>
            <w:r w:rsidR="007E59EE">
              <w:rPr>
                <w:rFonts w:ascii="Times New Roman" w:hAnsi="Times New Roman" w:cs="Times New Roman"/>
                <w:sz w:val="24"/>
                <w:szCs w:val="24"/>
              </w:rPr>
              <w:t>f</w:t>
            </w:r>
            <w:r w:rsidRPr="0050084E">
              <w:rPr>
                <w:rFonts w:ascii="Times New Roman" w:hAnsi="Times New Roman" w:cs="Times New Roman"/>
                <w:sz w:val="24"/>
                <w:szCs w:val="24"/>
              </w:rPr>
              <w:t xml:space="preserve">ocus </w:t>
            </w:r>
            <w:r w:rsidR="007E59EE">
              <w:rPr>
                <w:rFonts w:ascii="Times New Roman" w:hAnsi="Times New Roman" w:cs="Times New Roman"/>
                <w:sz w:val="24"/>
                <w:szCs w:val="24"/>
              </w:rPr>
              <w:t>g</w:t>
            </w:r>
            <w:r w:rsidRPr="0050084E">
              <w:rPr>
                <w:rFonts w:ascii="Times New Roman" w:hAnsi="Times New Roman" w:cs="Times New Roman"/>
                <w:sz w:val="24"/>
                <w:szCs w:val="24"/>
              </w:rPr>
              <w:t xml:space="preserve">roup </w:t>
            </w:r>
            <w:r w:rsidR="007E59EE">
              <w:rPr>
                <w:rFonts w:ascii="Times New Roman" w:hAnsi="Times New Roman" w:cs="Times New Roman"/>
                <w:sz w:val="24"/>
                <w:szCs w:val="24"/>
              </w:rPr>
              <w:t>d</w:t>
            </w:r>
            <w:r w:rsidRPr="0050084E">
              <w:rPr>
                <w:rFonts w:ascii="Times New Roman" w:hAnsi="Times New Roman" w:cs="Times New Roman"/>
                <w:sz w:val="24"/>
                <w:szCs w:val="24"/>
              </w:rPr>
              <w:t>iscussions, 7 – 10 participants each, 55 participants in total</w:t>
            </w:r>
            <w:r w:rsidR="007E59EE">
              <w:rPr>
                <w:rFonts w:ascii="Times New Roman" w:hAnsi="Times New Roman" w:cs="Times New Roman"/>
                <w:sz w:val="24"/>
                <w:szCs w:val="24"/>
              </w:rPr>
              <w:t xml:space="preserve"> based at primary health care facilities</w:t>
            </w:r>
            <w:r w:rsidRPr="0050084E">
              <w:rPr>
                <w:rFonts w:ascii="Times New Roman" w:hAnsi="Times New Roman" w:cs="Times New Roman"/>
                <w:sz w:val="24"/>
                <w:szCs w:val="24"/>
              </w:rPr>
              <w:t>.</w:t>
            </w:r>
            <w:r w:rsidR="002E483B">
              <w:rPr>
                <w:rFonts w:ascii="Times New Roman" w:hAnsi="Times New Roman" w:cs="Times New Roman"/>
                <w:sz w:val="24"/>
                <w:szCs w:val="24"/>
              </w:rPr>
              <w:t xml:space="preserve"> The participants were TB nurses and facility managers.</w:t>
            </w:r>
          </w:p>
        </w:tc>
        <w:tc>
          <w:tcPr>
            <w:tcW w:w="3728" w:type="dxa"/>
          </w:tcPr>
          <w:p w14:paraId="20458DED" w14:textId="1B5DDE25"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TB infection control remains problematic in PHC facilities. HCWs need to change their behaviours and adhere to TB infection control guidelines. Behaviour change is not an easy once off event, it is a process that requires time and motivation. This study followed a participatory approach, which allowed HCWs to identify and prioritise strategies to improve TB infection control behaviours and included: training for comprehensive TB infection control for all HCWs; clarity on TB infection control policy guidelines; improved patient education and awareness of TB infection control measures; emphasis on the active role HCWs can play in infection control as change agents; improved social support; practical, hands-on training or role playing to improve behavioural skills; and the destigmatisation of TB/HIV among HCWs and patients.’</w:t>
            </w:r>
          </w:p>
        </w:tc>
        <w:tc>
          <w:tcPr>
            <w:tcW w:w="843" w:type="dxa"/>
          </w:tcPr>
          <w:p w14:paraId="11144378" w14:textId="54723AC4" w:rsidR="006A2DD0" w:rsidRPr="0050084E" w:rsidRDefault="006A2DD0" w:rsidP="009D0416">
            <w:pPr>
              <w:spacing w:after="0" w:line="240" w:lineRule="auto"/>
              <w:rPr>
                <w:rFonts w:ascii="Times New Roman" w:hAnsi="Times New Roman" w:cs="Times New Roman"/>
                <w:sz w:val="24"/>
                <w:szCs w:val="24"/>
              </w:rPr>
            </w:pPr>
            <w:r w:rsidRPr="0050084E">
              <w:rPr>
                <w:rFonts w:ascii="Times New Roman" w:hAnsi="Times New Roman" w:cs="Times New Roman"/>
                <w:sz w:val="24"/>
                <w:szCs w:val="24"/>
              </w:rPr>
              <w:t>10</w:t>
            </w:r>
          </w:p>
        </w:tc>
      </w:tr>
    </w:tbl>
    <w:p w14:paraId="46E73D79" w14:textId="77777777" w:rsidR="00392163" w:rsidRPr="0050084E" w:rsidRDefault="00392163" w:rsidP="009D0416">
      <w:pPr>
        <w:spacing w:after="0" w:line="240" w:lineRule="auto"/>
        <w:rPr>
          <w:rFonts w:ascii="Times New Roman" w:hAnsi="Times New Roman" w:cs="Times New Roman"/>
          <w:sz w:val="24"/>
          <w:szCs w:val="24"/>
        </w:rPr>
      </w:pPr>
    </w:p>
    <w:p w14:paraId="0252B2F1" w14:textId="77777777" w:rsidR="00AB6751" w:rsidRPr="0050084E" w:rsidRDefault="00751935" w:rsidP="009D0416">
      <w:pPr>
        <w:spacing w:after="0" w:line="240" w:lineRule="auto"/>
        <w:rPr>
          <w:rFonts w:ascii="Times New Roman" w:hAnsi="Times New Roman" w:cs="Times New Roman"/>
          <w:sz w:val="24"/>
          <w:szCs w:val="24"/>
        </w:rPr>
      </w:pPr>
    </w:p>
    <w:sectPr w:rsidR="00AB6751" w:rsidRPr="0050084E" w:rsidSect="000D444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 2p medium">
    <w:altName w:val="Calibri"/>
    <w:panose1 w:val="020B0604020202020204"/>
    <w:charset w:val="00"/>
    <w:family w:val="swiss"/>
    <w:pitch w:val="default"/>
    <w:sig w:usb0="00000003" w:usb1="00000000" w:usb2="00000000" w:usb3="00000000" w:csb0="00000001" w:csb1="00000000"/>
  </w:font>
  <w:font w:name="Palatino">
    <w:panose1 w:val="00000000000000000000"/>
    <w:charset w:val="4D"/>
    <w:family w:val="auto"/>
    <w:pitch w:val="variable"/>
    <w:sig w:usb0="A00002FF" w:usb1="7800205A" w:usb2="14600000" w:usb3="00000000" w:csb0="00000193"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014D30"/>
    <w:multiLevelType w:val="hybridMultilevel"/>
    <w:tmpl w:val="06CAE1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163"/>
    <w:rsid w:val="000128D3"/>
    <w:rsid w:val="00023880"/>
    <w:rsid w:val="000250F3"/>
    <w:rsid w:val="00040492"/>
    <w:rsid w:val="00044A7E"/>
    <w:rsid w:val="00075371"/>
    <w:rsid w:val="00082A8F"/>
    <w:rsid w:val="000844F9"/>
    <w:rsid w:val="000A3303"/>
    <w:rsid w:val="000A7BC3"/>
    <w:rsid w:val="000E5088"/>
    <w:rsid w:val="000F4537"/>
    <w:rsid w:val="00100692"/>
    <w:rsid w:val="00127134"/>
    <w:rsid w:val="00144883"/>
    <w:rsid w:val="00146DF5"/>
    <w:rsid w:val="00173095"/>
    <w:rsid w:val="001852B5"/>
    <w:rsid w:val="001B7497"/>
    <w:rsid w:val="001E20CA"/>
    <w:rsid w:val="00207B6D"/>
    <w:rsid w:val="00220DF4"/>
    <w:rsid w:val="00254F5E"/>
    <w:rsid w:val="00286E79"/>
    <w:rsid w:val="002A3A3A"/>
    <w:rsid w:val="002B1A45"/>
    <w:rsid w:val="002B614E"/>
    <w:rsid w:val="002E483B"/>
    <w:rsid w:val="003079A3"/>
    <w:rsid w:val="00327843"/>
    <w:rsid w:val="003579E3"/>
    <w:rsid w:val="003678EA"/>
    <w:rsid w:val="00386466"/>
    <w:rsid w:val="00392163"/>
    <w:rsid w:val="003A095E"/>
    <w:rsid w:val="003B36E2"/>
    <w:rsid w:val="003D1AE6"/>
    <w:rsid w:val="003E0E8E"/>
    <w:rsid w:val="003E5729"/>
    <w:rsid w:val="003F5AED"/>
    <w:rsid w:val="003F6466"/>
    <w:rsid w:val="0040124E"/>
    <w:rsid w:val="00460CBF"/>
    <w:rsid w:val="00462CBA"/>
    <w:rsid w:val="00487C52"/>
    <w:rsid w:val="00494789"/>
    <w:rsid w:val="004D02C0"/>
    <w:rsid w:val="004E5B9A"/>
    <w:rsid w:val="004F2238"/>
    <w:rsid w:val="004F3C40"/>
    <w:rsid w:val="0050084E"/>
    <w:rsid w:val="0052328E"/>
    <w:rsid w:val="00524E28"/>
    <w:rsid w:val="00550B1D"/>
    <w:rsid w:val="005747EC"/>
    <w:rsid w:val="00575DBB"/>
    <w:rsid w:val="005954DF"/>
    <w:rsid w:val="005B0624"/>
    <w:rsid w:val="005E1F82"/>
    <w:rsid w:val="0061512B"/>
    <w:rsid w:val="006163BB"/>
    <w:rsid w:val="0063598A"/>
    <w:rsid w:val="00637B20"/>
    <w:rsid w:val="00667C5F"/>
    <w:rsid w:val="006741A7"/>
    <w:rsid w:val="006A2DD0"/>
    <w:rsid w:val="006A2F19"/>
    <w:rsid w:val="006B48B2"/>
    <w:rsid w:val="006D3B38"/>
    <w:rsid w:val="006D415C"/>
    <w:rsid w:val="006E0F11"/>
    <w:rsid w:val="006E10FA"/>
    <w:rsid w:val="006F1933"/>
    <w:rsid w:val="00711F78"/>
    <w:rsid w:val="00712723"/>
    <w:rsid w:val="0074141A"/>
    <w:rsid w:val="00744392"/>
    <w:rsid w:val="00750232"/>
    <w:rsid w:val="00751935"/>
    <w:rsid w:val="007649ED"/>
    <w:rsid w:val="0076540A"/>
    <w:rsid w:val="00780E64"/>
    <w:rsid w:val="007841A1"/>
    <w:rsid w:val="00790339"/>
    <w:rsid w:val="00793311"/>
    <w:rsid w:val="007933B4"/>
    <w:rsid w:val="007A25C3"/>
    <w:rsid w:val="007A7B44"/>
    <w:rsid w:val="007B097C"/>
    <w:rsid w:val="007E4352"/>
    <w:rsid w:val="007E59EE"/>
    <w:rsid w:val="00847940"/>
    <w:rsid w:val="0087093B"/>
    <w:rsid w:val="00886DAB"/>
    <w:rsid w:val="008B32DC"/>
    <w:rsid w:val="008B3789"/>
    <w:rsid w:val="008D638F"/>
    <w:rsid w:val="009318E0"/>
    <w:rsid w:val="009325F5"/>
    <w:rsid w:val="00955210"/>
    <w:rsid w:val="0097268B"/>
    <w:rsid w:val="009839C6"/>
    <w:rsid w:val="00996BFD"/>
    <w:rsid w:val="009A4A78"/>
    <w:rsid w:val="009B174F"/>
    <w:rsid w:val="009D0416"/>
    <w:rsid w:val="009E08AD"/>
    <w:rsid w:val="009F0080"/>
    <w:rsid w:val="00A009AA"/>
    <w:rsid w:val="00A00A29"/>
    <w:rsid w:val="00A16A38"/>
    <w:rsid w:val="00A2309E"/>
    <w:rsid w:val="00A301EF"/>
    <w:rsid w:val="00A7664D"/>
    <w:rsid w:val="00A84DA6"/>
    <w:rsid w:val="00A96430"/>
    <w:rsid w:val="00AB0118"/>
    <w:rsid w:val="00AD463A"/>
    <w:rsid w:val="00AF206C"/>
    <w:rsid w:val="00AF2B6E"/>
    <w:rsid w:val="00B012FB"/>
    <w:rsid w:val="00B2412B"/>
    <w:rsid w:val="00B34041"/>
    <w:rsid w:val="00B45AF5"/>
    <w:rsid w:val="00B62895"/>
    <w:rsid w:val="00B64803"/>
    <w:rsid w:val="00B64E51"/>
    <w:rsid w:val="00B905BF"/>
    <w:rsid w:val="00B92F9C"/>
    <w:rsid w:val="00BA5BD6"/>
    <w:rsid w:val="00BE4F3E"/>
    <w:rsid w:val="00BF3CEA"/>
    <w:rsid w:val="00C05968"/>
    <w:rsid w:val="00C065DB"/>
    <w:rsid w:val="00C10B4D"/>
    <w:rsid w:val="00C1115D"/>
    <w:rsid w:val="00C12A12"/>
    <w:rsid w:val="00C22E20"/>
    <w:rsid w:val="00C62C2C"/>
    <w:rsid w:val="00C75D55"/>
    <w:rsid w:val="00C764CF"/>
    <w:rsid w:val="00CB7043"/>
    <w:rsid w:val="00CE1AE4"/>
    <w:rsid w:val="00CF0ECB"/>
    <w:rsid w:val="00D012DD"/>
    <w:rsid w:val="00D04773"/>
    <w:rsid w:val="00D22324"/>
    <w:rsid w:val="00D25400"/>
    <w:rsid w:val="00D45BE7"/>
    <w:rsid w:val="00D63D77"/>
    <w:rsid w:val="00D6700F"/>
    <w:rsid w:val="00D843B9"/>
    <w:rsid w:val="00D94214"/>
    <w:rsid w:val="00D95DDF"/>
    <w:rsid w:val="00D96256"/>
    <w:rsid w:val="00D96301"/>
    <w:rsid w:val="00D96C0C"/>
    <w:rsid w:val="00DB4031"/>
    <w:rsid w:val="00DB506E"/>
    <w:rsid w:val="00DB68BE"/>
    <w:rsid w:val="00DC091C"/>
    <w:rsid w:val="00DD02F5"/>
    <w:rsid w:val="00DD0E65"/>
    <w:rsid w:val="00DE0ABD"/>
    <w:rsid w:val="00DE143C"/>
    <w:rsid w:val="00DE3BA0"/>
    <w:rsid w:val="00E11FFA"/>
    <w:rsid w:val="00E16AC4"/>
    <w:rsid w:val="00E268ED"/>
    <w:rsid w:val="00E305DA"/>
    <w:rsid w:val="00E36989"/>
    <w:rsid w:val="00E63D81"/>
    <w:rsid w:val="00E73F91"/>
    <w:rsid w:val="00E76830"/>
    <w:rsid w:val="00E77456"/>
    <w:rsid w:val="00EA7EDD"/>
    <w:rsid w:val="00EC1F99"/>
    <w:rsid w:val="00EF5B5A"/>
    <w:rsid w:val="00F11F8D"/>
    <w:rsid w:val="00F37085"/>
    <w:rsid w:val="00FB6BD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753024C"/>
  <w15:chartTrackingRefBased/>
  <w15:docId w15:val="{A2D1A35C-5D2B-5F40-B395-32BDB014A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A8F"/>
    <w:pPr>
      <w:spacing w:after="200" w:line="276" w:lineRule="auto"/>
      <w:jc w:val="both"/>
    </w:pPr>
    <w:rPr>
      <w:rFonts w:eastAsiaTheme="minorEastAsia"/>
      <w:sz w:val="20"/>
      <w:szCs w:val="20"/>
      <w:lang w:val="en-ZA"/>
    </w:rPr>
  </w:style>
  <w:style w:type="paragraph" w:styleId="Heading1">
    <w:name w:val="heading 1"/>
    <w:basedOn w:val="Normal"/>
    <w:next w:val="Normal"/>
    <w:link w:val="Heading1Char"/>
    <w:uiPriority w:val="9"/>
    <w:qFormat/>
    <w:rsid w:val="00E16AC4"/>
    <w:pPr>
      <w:keepNext/>
      <w:keepLines/>
      <w:spacing w:before="240" w:after="0" w:line="259" w:lineRule="auto"/>
      <w:jc w:val="left"/>
      <w:outlineLvl w:val="0"/>
    </w:pPr>
    <w:rPr>
      <w:rFonts w:asciiTheme="majorHAnsi" w:eastAsiaTheme="majorEastAsia" w:hAnsiTheme="majorHAnsi" w:cstheme="majorBidi"/>
      <w:color w:val="A5A5A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AC4"/>
    <w:rPr>
      <w:rFonts w:asciiTheme="majorHAnsi" w:eastAsiaTheme="majorEastAsia" w:hAnsiTheme="majorHAnsi" w:cstheme="majorBidi"/>
      <w:color w:val="A5A5A5" w:themeColor="accent1" w:themeShade="BF"/>
      <w:sz w:val="32"/>
      <w:szCs w:val="32"/>
    </w:rPr>
  </w:style>
  <w:style w:type="paragraph" w:styleId="Title">
    <w:name w:val="Title"/>
    <w:basedOn w:val="Normal"/>
    <w:next w:val="Normal"/>
    <w:link w:val="TitleChar"/>
    <w:uiPriority w:val="10"/>
    <w:qFormat/>
    <w:rsid w:val="00E16AC4"/>
    <w:pPr>
      <w:spacing w:after="0" w:line="240" w:lineRule="auto"/>
      <w:contextualSpacing/>
      <w:jc w:val="left"/>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16AC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E16AC4"/>
    <w:pPr>
      <w:spacing w:after="160" w:line="259" w:lineRule="auto"/>
      <w:ind w:left="720"/>
      <w:contextualSpacing/>
      <w:jc w:val="left"/>
    </w:pPr>
    <w:rPr>
      <w:rFonts w:eastAsiaTheme="minorHAnsi"/>
      <w:sz w:val="22"/>
      <w:szCs w:val="22"/>
      <w:lang w:val="en-GB"/>
    </w:rPr>
  </w:style>
  <w:style w:type="table" w:styleId="TableGrid">
    <w:name w:val="Table Grid"/>
    <w:basedOn w:val="TableNormal"/>
    <w:uiPriority w:val="39"/>
    <w:rsid w:val="00392163"/>
    <w:pPr>
      <w:spacing w:after="0" w:line="240" w:lineRule="auto"/>
      <w:jc w:val="both"/>
    </w:pPr>
    <w:rPr>
      <w:rFonts w:eastAsiaTheme="minorEastAsia"/>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216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2163"/>
    <w:rPr>
      <w:rFonts w:ascii="Times New Roman" w:eastAsiaTheme="minorEastAsia" w:hAnsi="Times New Roman" w:cs="Times New Roman"/>
      <w:sz w:val="18"/>
      <w:szCs w:val="18"/>
      <w:lang w:val="en-ZA"/>
    </w:rPr>
  </w:style>
  <w:style w:type="paragraph" w:customStyle="1" w:styleId="Default">
    <w:name w:val="Default"/>
    <w:rsid w:val="0040124E"/>
    <w:pPr>
      <w:autoSpaceDE w:val="0"/>
      <w:autoSpaceDN w:val="0"/>
      <w:adjustRightInd w:val="0"/>
      <w:spacing w:after="0" w:line="240" w:lineRule="auto"/>
    </w:pPr>
    <w:rPr>
      <w:rFonts w:ascii="M+ 2p medium" w:hAnsi="M+ 2p medium" w:cs="M+ 2p medium"/>
      <w:color w:val="000000"/>
      <w:sz w:val="24"/>
      <w:szCs w:val="24"/>
    </w:rPr>
  </w:style>
  <w:style w:type="character" w:styleId="Emphasis">
    <w:name w:val="Emphasis"/>
    <w:basedOn w:val="DefaultParagraphFont"/>
    <w:uiPriority w:val="20"/>
    <w:qFormat/>
    <w:rsid w:val="00127134"/>
    <w:rPr>
      <w:i/>
      <w:iCs/>
    </w:rPr>
  </w:style>
  <w:style w:type="paragraph" w:customStyle="1" w:styleId="Pa8">
    <w:name w:val="Pa8"/>
    <w:basedOn w:val="Default"/>
    <w:next w:val="Default"/>
    <w:uiPriority w:val="99"/>
    <w:rsid w:val="00DB506E"/>
    <w:pPr>
      <w:spacing w:line="181" w:lineRule="atLeast"/>
    </w:pPr>
    <w:rPr>
      <w:rFonts w:ascii="Palatino" w:hAnsi="Palatino" w:cstheme="minorBidi"/>
      <w:color w:val="auto"/>
    </w:rPr>
  </w:style>
  <w:style w:type="paragraph" w:customStyle="1" w:styleId="Pa2">
    <w:name w:val="Pa2"/>
    <w:basedOn w:val="Default"/>
    <w:next w:val="Default"/>
    <w:uiPriority w:val="99"/>
    <w:rsid w:val="00D04773"/>
    <w:pPr>
      <w:spacing w:line="241" w:lineRule="atLeast"/>
    </w:pPr>
    <w:rPr>
      <w:rFonts w:ascii="Calibri" w:hAnsi="Calibri" w:cs="Calibri"/>
      <w:color w:val="auto"/>
    </w:rPr>
  </w:style>
  <w:style w:type="character" w:customStyle="1" w:styleId="A1">
    <w:name w:val="A1"/>
    <w:uiPriority w:val="99"/>
    <w:rsid w:val="00D04773"/>
    <w:rPr>
      <w:b/>
      <w:bCs/>
      <w:color w:val="000000"/>
      <w:sz w:val="44"/>
      <w:szCs w:val="44"/>
    </w:rPr>
  </w:style>
  <w:style w:type="paragraph" w:customStyle="1" w:styleId="Pa4">
    <w:name w:val="Pa4"/>
    <w:basedOn w:val="Default"/>
    <w:next w:val="Default"/>
    <w:uiPriority w:val="99"/>
    <w:rsid w:val="00D04773"/>
    <w:pPr>
      <w:spacing w:line="241" w:lineRule="atLeast"/>
    </w:pPr>
    <w:rPr>
      <w:rFonts w:ascii="Palatino" w:hAnsi="Palatino" w:cstheme="minorBidi"/>
      <w:color w:val="auto"/>
    </w:rPr>
  </w:style>
  <w:style w:type="character" w:customStyle="1" w:styleId="A3">
    <w:name w:val="A3"/>
    <w:uiPriority w:val="99"/>
    <w:rsid w:val="00D04773"/>
    <w:rPr>
      <w:rFonts w:cs="Palatino"/>
      <w:color w:val="000000"/>
      <w:sz w:val="18"/>
      <w:szCs w:val="18"/>
    </w:rPr>
  </w:style>
  <w:style w:type="paragraph" w:customStyle="1" w:styleId="Pa6">
    <w:name w:val="Pa6"/>
    <w:basedOn w:val="Default"/>
    <w:next w:val="Default"/>
    <w:uiPriority w:val="99"/>
    <w:rsid w:val="00D04773"/>
    <w:pPr>
      <w:spacing w:line="201" w:lineRule="atLeast"/>
    </w:pPr>
    <w:rPr>
      <w:rFonts w:ascii="Palatino" w:hAnsi="Palatino" w:cstheme="minorBidi"/>
      <w:color w:val="auto"/>
    </w:rPr>
  </w:style>
  <w:style w:type="character" w:customStyle="1" w:styleId="A9">
    <w:name w:val="A9"/>
    <w:uiPriority w:val="99"/>
    <w:rsid w:val="00D04773"/>
    <w:rPr>
      <w:rFonts w:ascii="Symbol" w:hAnsi="Symbol" w:cs="Symbol"/>
      <w:color w:val="000000"/>
      <w:sz w:val="18"/>
      <w:szCs w:val="18"/>
    </w:rPr>
  </w:style>
  <w:style w:type="character" w:customStyle="1" w:styleId="A6">
    <w:name w:val="A6"/>
    <w:uiPriority w:val="99"/>
    <w:rsid w:val="00254F5E"/>
    <w:rPr>
      <w:rFonts w:cs="Palatino"/>
      <w:color w:val="000000"/>
      <w:sz w:val="10"/>
      <w:szCs w:val="10"/>
    </w:rPr>
  </w:style>
  <w:style w:type="paragraph" w:styleId="Revision">
    <w:name w:val="Revision"/>
    <w:hidden/>
    <w:uiPriority w:val="99"/>
    <w:semiHidden/>
    <w:rsid w:val="00E76830"/>
    <w:pPr>
      <w:spacing w:after="0" w:line="240" w:lineRule="auto"/>
    </w:pPr>
    <w:rPr>
      <w:rFonts w:eastAsiaTheme="minorEastAsia"/>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868701">
      <w:bodyDiv w:val="1"/>
      <w:marLeft w:val="0"/>
      <w:marRight w:val="0"/>
      <w:marTop w:val="0"/>
      <w:marBottom w:val="0"/>
      <w:divBdr>
        <w:top w:val="none" w:sz="0" w:space="0" w:color="auto"/>
        <w:left w:val="none" w:sz="0" w:space="0" w:color="auto"/>
        <w:bottom w:val="none" w:sz="0" w:space="0" w:color="auto"/>
        <w:right w:val="none" w:sz="0" w:space="0" w:color="auto"/>
      </w:divBdr>
    </w:div>
    <w:div w:id="1407075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032</Words>
  <Characters>3438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Mari Van Der Westhuizen</dc:creator>
  <cp:keywords/>
  <dc:description/>
  <cp:lastModifiedBy>Helene-Mari van der Westhuizen</cp:lastModifiedBy>
  <cp:revision>5</cp:revision>
  <dcterms:created xsi:type="dcterms:W3CDTF">2022-02-23T16:59:00Z</dcterms:created>
  <dcterms:modified xsi:type="dcterms:W3CDTF">2022-02-24T18:49:00Z</dcterms:modified>
</cp:coreProperties>
</file>